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AA25C" w14:textId="77777777" w:rsidR="003409A7" w:rsidRPr="003409A7" w:rsidRDefault="003409A7" w:rsidP="003409A7">
      <w:pPr>
        <w:spacing w:line="480" w:lineRule="auto"/>
        <w:rPr>
          <w:rFonts w:ascii="Arial" w:hAnsi="Arial" w:cs="Arial"/>
          <w:b/>
          <w:bCs/>
          <w:lang w:val="en-US"/>
        </w:rPr>
      </w:pPr>
      <w:bookmarkStart w:id="0" w:name="_Hlk142040143"/>
      <w:r w:rsidRPr="003409A7">
        <w:rPr>
          <w:rFonts w:ascii="Arial" w:hAnsi="Arial" w:cs="Arial"/>
          <w:b/>
          <w:bCs/>
          <w:lang w:val="en-US"/>
        </w:rPr>
        <w:t>Supplementary Material</w:t>
      </w:r>
    </w:p>
    <w:p w14:paraId="79391224" w14:textId="77777777" w:rsidR="00271CFF" w:rsidRPr="008D791E" w:rsidRDefault="00351EF7" w:rsidP="00351EF7">
      <w:pPr>
        <w:spacing w:line="480" w:lineRule="auto"/>
        <w:rPr>
          <w:rFonts w:ascii="Arial" w:hAnsi="Arial" w:cs="Arial"/>
          <w:b/>
          <w:bCs/>
          <w:lang w:val="en-US"/>
        </w:rPr>
      </w:pPr>
      <w:r w:rsidRPr="008D791E">
        <w:rPr>
          <w:rFonts w:ascii="Arial" w:hAnsi="Arial" w:cs="Arial"/>
          <w:b/>
          <w:bCs/>
          <w:lang w:val="en-US"/>
        </w:rPr>
        <w:t>Principal investigators and enrolling cente</w:t>
      </w:r>
      <w:r w:rsidR="005A6896" w:rsidRPr="008D791E">
        <w:rPr>
          <w:rFonts w:ascii="Arial" w:hAnsi="Arial" w:cs="Arial"/>
          <w:b/>
          <w:bCs/>
          <w:lang w:val="en-US"/>
        </w:rPr>
        <w:t>r</w:t>
      </w:r>
      <w:r w:rsidRPr="008D791E">
        <w:rPr>
          <w:rFonts w:ascii="Arial" w:hAnsi="Arial" w:cs="Arial"/>
          <w:b/>
          <w:bCs/>
          <w:lang w:val="en-US"/>
        </w:rPr>
        <w:t>s in the IPF-PRO Registry</w:t>
      </w:r>
    </w:p>
    <w:p w14:paraId="634E9729" w14:textId="7BD80313" w:rsidR="005F1AF2" w:rsidRPr="008D791E" w:rsidRDefault="00351EF7" w:rsidP="003409A7">
      <w:pPr>
        <w:spacing w:line="480" w:lineRule="auto"/>
        <w:rPr>
          <w:rFonts w:ascii="Arial" w:hAnsi="Arial" w:cs="Arial"/>
          <w:b/>
          <w:bCs/>
          <w:lang w:val="en-US"/>
        </w:rPr>
      </w:pPr>
      <w:r w:rsidRPr="008D791E">
        <w:rPr>
          <w:rFonts w:ascii="Arial" w:hAnsi="Arial" w:cs="Arial"/>
          <w:lang w:val="en-US"/>
        </w:rPr>
        <w:t xml:space="preserve">Albert Baker, Lynchburg Pulmonary Associates, Lynchburg, VA; Scott Beegle, Albany Medical Center, Albany, NY; John A Belperio, University of California Los Angeles, Los Angeles, CA; Rany Condos, NYU Medical Center, New York, NY; Francis Cordova, Temple University, Philadelphia, PA; </w:t>
      </w:r>
      <w:r w:rsidR="005A6896" w:rsidRPr="008D791E">
        <w:rPr>
          <w:rFonts w:ascii="Arial" w:hAnsi="Arial" w:cs="Arial"/>
          <w:lang w:val="en-US"/>
        </w:rPr>
        <w:t xml:space="preserve">Brian Southern (formerly </w:t>
      </w:r>
      <w:r w:rsidRPr="008D791E">
        <w:rPr>
          <w:rFonts w:ascii="Arial" w:hAnsi="Arial" w:cs="Arial"/>
          <w:lang w:val="en-US"/>
        </w:rPr>
        <w:t>Daniel A Culver</w:t>
      </w:r>
      <w:r w:rsidR="005A6896" w:rsidRPr="008D791E">
        <w:rPr>
          <w:rFonts w:ascii="Arial" w:hAnsi="Arial" w:cs="Arial"/>
          <w:lang w:val="en-US"/>
        </w:rPr>
        <w:t>)</w:t>
      </w:r>
      <w:r w:rsidRPr="008D791E">
        <w:rPr>
          <w:rFonts w:ascii="Arial" w:hAnsi="Arial" w:cs="Arial"/>
          <w:lang w:val="en-US"/>
        </w:rPr>
        <w:t xml:space="preserve">, Cleveland Clinic, Cleveland, OH; Daniel Dilling, Loyola University Health System, Maywood, IL; John Fitzgerald (formerly Leann Silhan), UT Southwestern Medical Center, Dallas, TX; Kevin R Flaherty, University of Michigan, Ann Arbor, MI; Kevin Gibson, University of Pittsburgh, Pittsburgh, PA; Mridu Gulati, Yale School of Medicine, New Haven, CT; Kalpalatha Guntupalli, Baylor College of Medicine, Houston, TX; Nishant Gupta, University of Cincinnati Medical Center, Cincinnati, OH; Amy Hajari Case, Piedmont Healthcare, Atlanta, GA; David Hotchkin, The Oregon Clinic, Portland, OR; Tristan J Huie, National Jewish Health, Denver, CO; Robert J Kaner, Weill Cornell Medical College, New York, NY; Hyun J Kim, University of Minnesota, Minneapolis, MN; Lisa H Lancaster (formerly Mark Steele), Vanderbilt University Medical Center, Nashville, TN; Joseph A Lasky, Tulane University, New Orleans, LA; Doug Lee, Wilmington Health and PMG Research, Wilmington, NC; Timothy Liesching, Lahey Clinic, Burlington, MA; Randolph Lipchik, Froedtert &amp; The Medical College of Wisconsin Community Physicians, Milwaukee, WI; Jason Lobo, UNC Chapel Hill, Chapel Hill, NC; Tracy R Luckhardt (formerly Joao A de Andrade), University of Alabama at Birmingham, Birmingham, AL; Yolanda Mageto (formerly Howard Huang), Baylor University Medical Center at Dallas, Dallas, TX; Marta Kokoszynska (formerly Yolanda Mageto, Prema Menon), Vermont Lung Center, Colchester, VT; Lake Morrison, Duke University Medical Center, Durham, NC; Andrew Namen, Wake Forest University, Winston Salem, NC; Namita Sood (formerly Justin M Oldham), University of California, Davis, Sacramento, CA; Tessy Paul, University of Virginia, Charlottesville, VA; David Zhang (formerly Anna Podolanczuk, David Lederer, Nina M Patel), Columbia University Medical Center/New York Presbyterian </w:t>
      </w:r>
      <w:r w:rsidRPr="008D791E">
        <w:rPr>
          <w:rFonts w:ascii="Arial" w:hAnsi="Arial" w:cs="Arial"/>
          <w:lang w:val="en-US"/>
        </w:rPr>
        <w:lastRenderedPageBreak/>
        <w:t>Hospital, New York, NY; Mary Porteous (formerly Maryl Kreider), University of Pennsylvania, Philadelphia, PA; Rishi Raj (formerly Paul Mohabir), Stanford University, Stanford, CA; Murali Ramaswamy, PulmonIx LLC, Greensboro, NC; Tonya Russell, Washington University, St. Louis, MO; Paul Sachs, Pulmonary Associates of Stamford, Stamford, CT; Zeenat Safdar, Houston Methodist Lung Center, Houston, TX; Shirin Shafazand (formerly Marilyn Glassberg), University of Miami, Miami, FL; Ather Siddiqi (formerly Wael Asi), Renovatio Clinical, The Woodlands, TX; Reginald Fowler (formerly Barry Sigal), Salem Chest and Southeastern Clinical Research Center, Winston Salem, NC; Mary E Strek (formerly Imre Noth), University of Chicago, Chicago, IL; Rania Abdallah (formerly Jesse Roman, Sally Suliman, Hiram Rivas-Perez), University of Louisville, Louisville, KY; Jeremy Tabak, South Miami Hospital, South Miami, FL; Rajat Walia, St. Joseph’s Hospital, Phoenix, AZ; Timothy PM Whelan, Medical University of South Carolina, Charleston, SC.</w:t>
      </w:r>
      <w:bookmarkEnd w:id="0"/>
    </w:p>
    <w:p w14:paraId="6C26399E" w14:textId="77777777" w:rsidR="005F1AF2" w:rsidRPr="008D791E" w:rsidRDefault="005F1AF2" w:rsidP="00DE495B">
      <w:pPr>
        <w:tabs>
          <w:tab w:val="left" w:pos="1134"/>
        </w:tabs>
        <w:spacing w:line="360" w:lineRule="auto"/>
        <w:rPr>
          <w:rFonts w:ascii="Arial" w:hAnsi="Arial" w:cs="Arial"/>
          <w:b/>
          <w:bCs/>
          <w:lang w:val="en-US"/>
        </w:rPr>
      </w:pPr>
    </w:p>
    <w:p w14:paraId="37326ED6" w14:textId="77777777" w:rsidR="005F1AF2" w:rsidRPr="008D791E" w:rsidRDefault="005F1AF2" w:rsidP="005F1AF2">
      <w:pPr>
        <w:spacing w:line="480" w:lineRule="auto"/>
        <w:rPr>
          <w:rFonts w:ascii="Arial" w:hAnsi="Arial" w:cs="Arial"/>
          <w:lang w:val="en-US"/>
        </w:rPr>
      </w:pPr>
    </w:p>
    <w:p w14:paraId="48084F9B" w14:textId="77777777" w:rsidR="005F1AF2" w:rsidRPr="008D791E" w:rsidRDefault="005F1AF2" w:rsidP="005F1AF2">
      <w:pPr>
        <w:spacing w:line="480" w:lineRule="auto"/>
        <w:rPr>
          <w:rFonts w:ascii="Arial" w:hAnsi="Arial" w:cs="Arial"/>
          <w:lang w:val="en-US"/>
        </w:rPr>
      </w:pPr>
    </w:p>
    <w:p w14:paraId="71D4076F" w14:textId="77777777" w:rsidR="005F1AF2" w:rsidRPr="008D791E" w:rsidRDefault="005F1AF2" w:rsidP="005F1AF2">
      <w:pPr>
        <w:spacing w:line="480" w:lineRule="auto"/>
        <w:rPr>
          <w:rFonts w:ascii="Arial" w:hAnsi="Arial" w:cs="Arial"/>
          <w:lang w:val="en-US"/>
        </w:rPr>
      </w:pPr>
    </w:p>
    <w:p w14:paraId="6E2E22D0" w14:textId="77777777" w:rsidR="005F1AF2" w:rsidRPr="008D791E" w:rsidRDefault="005F1AF2" w:rsidP="005F1AF2">
      <w:pPr>
        <w:spacing w:line="480" w:lineRule="auto"/>
        <w:rPr>
          <w:rFonts w:ascii="Arial" w:hAnsi="Arial" w:cs="Arial"/>
          <w:lang w:val="en-US"/>
        </w:rPr>
        <w:sectPr w:rsidR="005F1AF2" w:rsidRPr="008D791E" w:rsidSect="00BF7622">
          <w:footerReference w:type="even" r:id="rId8"/>
          <w:footerReference w:type="firs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CC6E2AE" w14:textId="5E22A24F" w:rsidR="005F1AF2" w:rsidRDefault="00E21127" w:rsidP="008D791E">
      <w:pPr>
        <w:spacing w:line="360" w:lineRule="auto"/>
        <w:rPr>
          <w:rFonts w:ascii="Arial" w:hAnsi="Arial" w:cs="Arial"/>
          <w:lang w:val="en-US"/>
        </w:rPr>
      </w:pPr>
      <w:r w:rsidRPr="008D791E">
        <w:rPr>
          <w:rFonts w:ascii="Arial" w:hAnsi="Arial" w:cs="Arial"/>
          <w:lang w:val="en-US"/>
        </w:rPr>
        <w:lastRenderedPageBreak/>
        <w:t>e-</w:t>
      </w:r>
      <w:r w:rsidR="005F1AF2" w:rsidRPr="008D791E">
        <w:rPr>
          <w:rFonts w:ascii="Arial" w:hAnsi="Arial" w:cs="Arial"/>
          <w:lang w:val="en-US"/>
        </w:rPr>
        <w:t xml:space="preserve">Table 1. </w:t>
      </w:r>
      <w:r w:rsidR="00D70A37" w:rsidRPr="008D791E">
        <w:rPr>
          <w:rFonts w:ascii="Arial" w:hAnsi="Arial" w:cs="Arial"/>
          <w:lang w:val="en-US"/>
        </w:rPr>
        <w:t>J</w:t>
      </w:r>
      <w:r w:rsidR="005F1AF2" w:rsidRPr="008D791E">
        <w:rPr>
          <w:rFonts w:ascii="Arial" w:hAnsi="Arial" w:cs="Arial"/>
          <w:lang w:val="en-US"/>
        </w:rPr>
        <w:t xml:space="preserve">oint model fits for </w:t>
      </w:r>
      <w:r w:rsidR="008D791E" w:rsidRPr="008D791E">
        <w:rPr>
          <w:rFonts w:ascii="Arial" w:hAnsi="Arial" w:cs="Arial"/>
          <w:lang w:val="en-US"/>
        </w:rPr>
        <w:t>SGRQ total score trajectory</w:t>
      </w:r>
      <w:r w:rsidR="005F1AF2" w:rsidRPr="008D791E"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926479" w:rsidRPr="008D791E" w14:paraId="5414CB15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369EE90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095F2C8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233D0A1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4A4439" w:rsidRPr="008D791E" w14:paraId="39A6929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11E668A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4F4A227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ntercept</w:t>
            </w:r>
          </w:p>
          <w:p w14:paraId="6A1A025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02D93AF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720" w:type="pct"/>
          </w:tcPr>
          <w:p w14:paraId="62B7203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hange (95% CI)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265CCB8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731" w:type="pct"/>
            <w:shd w:val="clear" w:color="auto" w:fill="auto"/>
          </w:tcPr>
          <w:p w14:paraId="50FA000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ercep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85" w:type="pct"/>
            <w:shd w:val="clear" w:color="auto" w:fill="auto"/>
          </w:tcPr>
          <w:p w14:paraId="21E090B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679" w:type="pct"/>
          </w:tcPr>
          <w:p w14:paraId="3F1BC95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et Change (95% CI)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2806FB4C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A4439" w:rsidRPr="008D791E" w14:paraId="49FE410F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6529106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736844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020846E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1294AFD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6D29724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6A1171E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3A4C2EB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17A832D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2AB3233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4A4439" w:rsidRPr="008D791E" w14:paraId="71A650A9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7C99C7F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3299146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5B0FDA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61FFACA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8, 3.9)</w:t>
            </w:r>
          </w:p>
        </w:tc>
        <w:tc>
          <w:tcPr>
            <w:tcW w:w="310" w:type="pct"/>
          </w:tcPr>
          <w:p w14:paraId="288FA3B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29877E0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DFB1D1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35973AC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.0, 4.1)</w:t>
            </w:r>
          </w:p>
        </w:tc>
        <w:tc>
          <w:tcPr>
            <w:tcW w:w="287" w:type="pct"/>
          </w:tcPr>
          <w:p w14:paraId="05B65B6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AAF9DCD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387C3A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0A6A970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630661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9CA7BC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7.2)</w:t>
            </w:r>
          </w:p>
        </w:tc>
        <w:tc>
          <w:tcPr>
            <w:tcW w:w="310" w:type="pct"/>
          </w:tcPr>
          <w:p w14:paraId="67FBEDF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46E5FB9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7FF2CE2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20DB0A9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7.4)</w:t>
            </w:r>
          </w:p>
        </w:tc>
        <w:tc>
          <w:tcPr>
            <w:tcW w:w="287" w:type="pct"/>
          </w:tcPr>
          <w:p w14:paraId="0E319EF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608E4B3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BA06A1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241326D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0DC5ACD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384B0C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6 (7.4, 9.8)</w:t>
            </w:r>
          </w:p>
        </w:tc>
        <w:tc>
          <w:tcPr>
            <w:tcW w:w="310" w:type="pct"/>
          </w:tcPr>
          <w:p w14:paraId="447EF27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5528011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7ABF9F7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24562BB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7" w:type="pct"/>
          </w:tcPr>
          <w:p w14:paraId="18D8EDD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CA9A68D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4C3464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526CB1F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EF4413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6B760DA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8.8, 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10" w:type="pct"/>
          </w:tcPr>
          <w:p w14:paraId="2AF6AE7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5490BDC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FCCBF3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7CCFEDC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7" w:type="pct"/>
          </w:tcPr>
          <w:p w14:paraId="4FE2CF5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64B9266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7A44141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20C3C5B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ntercept</w:t>
            </w:r>
          </w:p>
          <w:p w14:paraId="1184039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333" w:type="pct"/>
            <w:shd w:val="clear" w:color="auto" w:fill="auto"/>
          </w:tcPr>
          <w:p w14:paraId="1089E3F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720" w:type="pct"/>
          </w:tcPr>
          <w:p w14:paraId="14FA373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hang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5E26232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310" w:type="pct"/>
          </w:tcPr>
          <w:p w14:paraId="78209DDC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1654EE5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ntercept</w:t>
            </w:r>
          </w:p>
          <w:p w14:paraId="53477AC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285" w:type="pct"/>
            <w:shd w:val="clear" w:color="auto" w:fill="auto"/>
          </w:tcPr>
          <w:p w14:paraId="783D3C7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679" w:type="pct"/>
          </w:tcPr>
          <w:p w14:paraId="60449E5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hange</w:t>
            </w:r>
          </w:p>
          <w:p w14:paraId="437AF04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287" w:type="pct"/>
          </w:tcPr>
          <w:p w14:paraId="5E60C5F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A4439" w:rsidRPr="008D791E" w14:paraId="0477582F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52FE98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years higher)</w:t>
            </w:r>
          </w:p>
        </w:tc>
        <w:tc>
          <w:tcPr>
            <w:tcW w:w="715" w:type="pct"/>
            <w:shd w:val="clear" w:color="auto" w:fill="auto"/>
          </w:tcPr>
          <w:p w14:paraId="1A1F01A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)</w:t>
            </w:r>
          </w:p>
        </w:tc>
        <w:tc>
          <w:tcPr>
            <w:tcW w:w="333" w:type="pct"/>
            <w:shd w:val="clear" w:color="auto" w:fill="auto"/>
          </w:tcPr>
          <w:p w14:paraId="328FA8E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4C4E9C9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ED98F4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B59F1B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49A63A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71EEC33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FC4910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1E69EFB4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0279F1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2B101C9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 (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42491E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720" w:type="pct"/>
          </w:tcPr>
          <w:p w14:paraId="29FE6A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037E08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AAD400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37F4EF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46048F6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7FE35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6C40E31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63C4E13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12FFE56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)</w:t>
            </w:r>
          </w:p>
        </w:tc>
        <w:tc>
          <w:tcPr>
            <w:tcW w:w="333" w:type="pct"/>
            <w:shd w:val="clear" w:color="auto" w:fill="auto"/>
          </w:tcPr>
          <w:p w14:paraId="7E114B2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787D1F1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31E7C0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388640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.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)</w:t>
            </w:r>
          </w:p>
        </w:tc>
        <w:tc>
          <w:tcPr>
            <w:tcW w:w="285" w:type="pct"/>
            <w:shd w:val="clear" w:color="auto" w:fill="auto"/>
          </w:tcPr>
          <w:p w14:paraId="5271E1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75D42D8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7E2900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4BD66D7B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8BAA6C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D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B9E1C8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5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.7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)</w:t>
            </w:r>
          </w:p>
        </w:tc>
        <w:tc>
          <w:tcPr>
            <w:tcW w:w="333" w:type="pct"/>
            <w:shd w:val="clear" w:color="auto" w:fill="auto"/>
          </w:tcPr>
          <w:p w14:paraId="2BBA46C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24394BE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522BFE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129D87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)</w:t>
            </w:r>
          </w:p>
        </w:tc>
        <w:tc>
          <w:tcPr>
            <w:tcW w:w="285" w:type="pct"/>
            <w:shd w:val="clear" w:color="auto" w:fill="auto"/>
          </w:tcPr>
          <w:p w14:paraId="1D62204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587C1AF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C23DFF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56351137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5B41E3D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09CD903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2E212AF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497977E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F8D72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C62693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366AC3A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38E1071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BD97E8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4DA8E555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8A9187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At r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s non</w:t>
            </w:r>
            <w:r w:rsidRPr="00690201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690201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5A1CDFB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2 (18.4, 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0BEDF0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57DB7F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07B56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9C72A7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9 (13.1, 18.7)</w:t>
            </w:r>
          </w:p>
        </w:tc>
        <w:tc>
          <w:tcPr>
            <w:tcW w:w="285" w:type="pct"/>
            <w:shd w:val="clear" w:color="auto" w:fill="auto"/>
          </w:tcPr>
          <w:p w14:paraId="18B5600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013231A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DA8B61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5726F3C7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4CC9597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With activity onl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 none</w:t>
            </w:r>
          </w:p>
        </w:tc>
        <w:tc>
          <w:tcPr>
            <w:tcW w:w="715" w:type="pct"/>
            <w:shd w:val="clear" w:color="auto" w:fill="auto"/>
          </w:tcPr>
          <w:p w14:paraId="637AF70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9 (9.9,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F64F4C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F10746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54F618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15D290C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4 (6.5, 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DFC834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2B4442E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4C7A68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1D768A2A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0CA4B5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5BBA52E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1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3.8)</w:t>
            </w:r>
          </w:p>
        </w:tc>
        <w:tc>
          <w:tcPr>
            <w:tcW w:w="333" w:type="pct"/>
            <w:shd w:val="clear" w:color="auto" w:fill="auto"/>
          </w:tcPr>
          <w:p w14:paraId="160A53A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720" w:type="pct"/>
          </w:tcPr>
          <w:p w14:paraId="25375C2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7D6DFA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94F6FF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.6)</w:t>
            </w:r>
          </w:p>
        </w:tc>
        <w:tc>
          <w:tcPr>
            <w:tcW w:w="285" w:type="pct"/>
            <w:shd w:val="clear" w:color="auto" w:fill="auto"/>
          </w:tcPr>
          <w:p w14:paraId="2788716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679" w:type="pct"/>
          </w:tcPr>
          <w:p w14:paraId="3873B8F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A8AA95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0E89CB5D" w14:textId="33D015EF" w:rsidR="00123FBA" w:rsidRDefault="00B708BB" w:rsidP="008D791E">
      <w:pPr>
        <w:rPr>
          <w:rFonts w:ascii="Arial" w:hAnsi="Arial" w:cs="Arial"/>
          <w:b/>
          <w:bCs/>
          <w:lang w:val="en-US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 xml:space="preserve">Net change reported instead of trajectory slope estimate because there was evidence of a non-linear relationship with time (p=0.036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01339F75" w14:textId="77777777" w:rsidR="00123FBA" w:rsidRDefault="00123FBA" w:rsidP="00456E19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2DB77DEA" w14:textId="77777777" w:rsidR="00894C54" w:rsidRDefault="00894C54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E56A15C" w14:textId="4F709957" w:rsidR="00123FBA" w:rsidRDefault="00123FBA" w:rsidP="00456E19">
      <w:pPr>
        <w:spacing w:after="0" w:line="360" w:lineRule="auto"/>
        <w:rPr>
          <w:rFonts w:ascii="Arial" w:hAnsi="Arial" w:cs="Arial"/>
          <w:lang w:val="en-US"/>
        </w:rPr>
      </w:pPr>
      <w:r w:rsidRPr="00123FBA">
        <w:rPr>
          <w:rFonts w:ascii="Arial" w:hAnsi="Arial" w:cs="Arial"/>
          <w:lang w:val="en-US"/>
        </w:rPr>
        <w:lastRenderedPageBreak/>
        <w:t>e-Table 2. Joint model fits for SGRQ activity score trajectory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2332737C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2450BE5C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48A3970E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46E6C070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23CBAC8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2264C0A3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0E3F04BC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2A559C5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C719A42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6D379896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08E59EB1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6C05AADD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3078D3D3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6632317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4445F03D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2166AEDE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1E052CC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15D51848" w14:textId="40ABD9D3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B11302B" w14:textId="1BD057A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4D7199F7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1A2C895A" w14:textId="32F7306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99DF566" w14:textId="72C3E26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7BDC0A44" w14:textId="0534A38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4382C618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0AF65612" w14:textId="4F2825F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731ED2" w:rsidRPr="008D791E" w14:paraId="518BB1E8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5DBF0775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048DFA02" w14:textId="22C09AD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55BCE4C9" w14:textId="5201ABE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4AA1C67D" w14:textId="1929908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4.6 (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3B489096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69DFA8E6" w14:textId="4F7233A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45F7AA9" w14:textId="6B35788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1DF18FF2" w14:textId="15C7BB1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4.9 (3.6,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572BF5A1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687829AF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253974FE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2849EDF8" w14:textId="252DCAA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73B17B0" w14:textId="68C3AEB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108978C" w14:textId="7CBA06D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8.2 (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9.7)</w:t>
            </w:r>
          </w:p>
        </w:tc>
        <w:tc>
          <w:tcPr>
            <w:tcW w:w="310" w:type="pct"/>
          </w:tcPr>
          <w:p w14:paraId="71AAC32D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3F0E9626" w14:textId="7D5E60A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2DA312F0" w14:textId="28AE15A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641A4093" w14:textId="2248176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7.1, 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5E2C3AD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54D32F4B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3058E329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5D0F7728" w14:textId="3613C5E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55B1C83" w14:textId="2F9D0E8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0361A569" w14:textId="332871C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0.9 (9.4, 1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54135C20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05C20D32" w14:textId="398233D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0080FB47" w14:textId="530B761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6F348A89" w14:textId="20DEFA81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2.9)</w:t>
            </w:r>
          </w:p>
        </w:tc>
        <w:tc>
          <w:tcPr>
            <w:tcW w:w="287" w:type="pct"/>
          </w:tcPr>
          <w:p w14:paraId="4DB3AF5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332F9A10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2FB42A76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2DCDC11E" w14:textId="3744484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9766F7B" w14:textId="5195E52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5F9FA021" w14:textId="4D4B578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3.1 (10.6, 15.6)</w:t>
            </w:r>
          </w:p>
        </w:tc>
        <w:tc>
          <w:tcPr>
            <w:tcW w:w="310" w:type="pct"/>
          </w:tcPr>
          <w:p w14:paraId="09CEFD70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64DD774B" w14:textId="79BEA9B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1F366EA3" w14:textId="2281F5B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063F1665" w14:textId="5CFFCAE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6.2)</w:t>
            </w:r>
          </w:p>
        </w:tc>
        <w:tc>
          <w:tcPr>
            <w:tcW w:w="287" w:type="pct"/>
          </w:tcPr>
          <w:p w14:paraId="3D4AD67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62DA33AC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1D4B43F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4813AEBA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3622E73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740E0EE9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5A5EF53B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net change </w:t>
            </w:r>
          </w:p>
          <w:p w14:paraId="07F2CA8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08514F34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32583869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7D78E8A9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22829767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06F71593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</w:t>
            </w:r>
          </w:p>
          <w:p w14:paraId="500362FF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2CF9AC20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08D2F92D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05CA9243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years higher)</w:t>
            </w:r>
          </w:p>
        </w:tc>
        <w:tc>
          <w:tcPr>
            <w:tcW w:w="715" w:type="pct"/>
            <w:shd w:val="clear" w:color="auto" w:fill="auto"/>
          </w:tcPr>
          <w:p w14:paraId="4759C472" w14:textId="2953CDD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6, 1.2)</w:t>
            </w:r>
          </w:p>
        </w:tc>
        <w:tc>
          <w:tcPr>
            <w:tcW w:w="333" w:type="pct"/>
            <w:shd w:val="clear" w:color="auto" w:fill="auto"/>
          </w:tcPr>
          <w:p w14:paraId="59D21FEA" w14:textId="63160673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20" w:type="pct"/>
          </w:tcPr>
          <w:p w14:paraId="6D1F2E12" w14:textId="09E68DE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0374F1D" w14:textId="6CDECC1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4E2FF00" w14:textId="29166053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2.0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.2)</w:t>
            </w:r>
          </w:p>
        </w:tc>
        <w:tc>
          <w:tcPr>
            <w:tcW w:w="285" w:type="pct"/>
            <w:shd w:val="clear" w:color="auto" w:fill="auto"/>
          </w:tcPr>
          <w:p w14:paraId="535D7951" w14:textId="2E06D6A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679" w:type="pct"/>
          </w:tcPr>
          <w:p w14:paraId="4403FBDB" w14:textId="7200CC3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7E1DBD2" w14:textId="23A6E63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1219BA7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43BA30E2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58F22372" w14:textId="33106E2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5.8 (2.4, 9.2)</w:t>
            </w:r>
          </w:p>
        </w:tc>
        <w:tc>
          <w:tcPr>
            <w:tcW w:w="333" w:type="pct"/>
            <w:shd w:val="clear" w:color="auto" w:fill="auto"/>
          </w:tcPr>
          <w:p w14:paraId="5C46A1FB" w14:textId="27A7B7C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CC104A9" w14:textId="3A4904F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3DC7F24" w14:textId="1E4F895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D066750" w14:textId="58D9C28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0.6)</w:t>
            </w:r>
          </w:p>
        </w:tc>
        <w:tc>
          <w:tcPr>
            <w:tcW w:w="285" w:type="pct"/>
            <w:shd w:val="clear" w:color="auto" w:fill="auto"/>
          </w:tcPr>
          <w:p w14:paraId="69B63CBB" w14:textId="111C161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F44B584" w14:textId="54D9D70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9F44BCA" w14:textId="441A9FE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11E1ACC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51AA00D4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01EE9352" w14:textId="2680858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5.0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4.2)</w:t>
            </w:r>
          </w:p>
        </w:tc>
        <w:tc>
          <w:tcPr>
            <w:tcW w:w="333" w:type="pct"/>
            <w:shd w:val="clear" w:color="auto" w:fill="auto"/>
          </w:tcPr>
          <w:p w14:paraId="38965D26" w14:textId="1F5E746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B8042A9" w14:textId="6C55794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28A45A9" w14:textId="261A26A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D9F060A" w14:textId="4CCC02B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285" w:type="pct"/>
            <w:shd w:val="clear" w:color="auto" w:fill="auto"/>
          </w:tcPr>
          <w:p w14:paraId="28B77678" w14:textId="3BE4D1E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14892FE" w14:textId="4C75268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83BD2FE" w14:textId="4553D911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0A003A01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4D30CCF8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D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4342E8B" w14:textId="526301E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6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40EA6C47" w14:textId="11550F2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C48BB34" w14:textId="5449C5B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D42AAD0" w14:textId="2D339AC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19F96D9" w14:textId="14CF65F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285" w:type="pct"/>
            <w:shd w:val="clear" w:color="auto" w:fill="auto"/>
          </w:tcPr>
          <w:p w14:paraId="726ADFE4" w14:textId="62B6904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91C1E99" w14:textId="3CBB3AB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CE954C" w14:textId="75C85AA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DD1880F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1F2641E1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19BA1D6C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407730E" w14:textId="67FD81D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CD5AA1D" w14:textId="2FC6C50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BEC060F" w14:textId="778252F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8B13A1B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620ECA50" w14:textId="4F4A916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6C745B37" w14:textId="224A2F7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6DC4C5C" w14:textId="130B41F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06CA8AF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61D34CFA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At r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s non</w:t>
            </w:r>
            <w:r w:rsidRPr="00690201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690201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023D034B" w14:textId="2EEF887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25.0, 31.7)</w:t>
            </w:r>
          </w:p>
        </w:tc>
        <w:tc>
          <w:tcPr>
            <w:tcW w:w="333" w:type="pct"/>
            <w:shd w:val="clear" w:color="auto" w:fill="auto"/>
          </w:tcPr>
          <w:p w14:paraId="79B3FA02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88B0D8D" w14:textId="5DB6E13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9939723" w14:textId="4BEB006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E1A0D68" w14:textId="16CD5A1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1.1 (17.7, 24.5)</w:t>
            </w:r>
          </w:p>
        </w:tc>
        <w:tc>
          <w:tcPr>
            <w:tcW w:w="285" w:type="pct"/>
            <w:shd w:val="clear" w:color="auto" w:fill="auto"/>
          </w:tcPr>
          <w:p w14:paraId="188113A5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2ADB51A5" w14:textId="31ED9B5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AD80354" w14:textId="036DE5F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38AEAC7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2492E231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With activity onl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 none</w:t>
            </w:r>
          </w:p>
        </w:tc>
        <w:tc>
          <w:tcPr>
            <w:tcW w:w="715" w:type="pct"/>
            <w:shd w:val="clear" w:color="auto" w:fill="auto"/>
          </w:tcPr>
          <w:p w14:paraId="31FC2667" w14:textId="7493632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8.7 (1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2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315A0487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656C70FA" w14:textId="117C42B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C372108" w14:textId="67176C1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9FAED33" w14:textId="35D1515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4.2 (10.7, 17.7)</w:t>
            </w:r>
          </w:p>
        </w:tc>
        <w:tc>
          <w:tcPr>
            <w:tcW w:w="285" w:type="pct"/>
            <w:shd w:val="clear" w:color="auto" w:fill="auto"/>
          </w:tcPr>
          <w:p w14:paraId="6A6A8754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3D69E80" w14:textId="2A1C5B3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B8B4714" w14:textId="1CE4646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1439884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448CAB7A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639B310C" w14:textId="2D8A4CB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3B58F5F" w14:textId="0668C04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20" w:type="pct"/>
          </w:tcPr>
          <w:p w14:paraId="774A0C92" w14:textId="089BC9B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ED12DCE" w14:textId="5B962CE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9D71FE9" w14:textId="0EADFD1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CF01305" w14:textId="37A2C59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679" w:type="pct"/>
          </w:tcPr>
          <w:p w14:paraId="21169DCE" w14:textId="00ECEDA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BB0AC64" w14:textId="1C6613E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403B4368" w14:textId="220E69E9" w:rsidR="009D5FE7" w:rsidRPr="00690201" w:rsidRDefault="009D5FE7" w:rsidP="009D5FE7">
      <w:pPr>
        <w:spacing w:after="0" w:line="360" w:lineRule="auto"/>
        <w:rPr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>Net change reported instead of trajectory slope estimate because there was evidence of a non-linear relationship with time (p=0.0</w:t>
      </w:r>
      <w:r w:rsidR="007E1729">
        <w:rPr>
          <w:rFonts w:ascii="Arial" w:hAnsi="Arial" w:cs="Arial"/>
          <w:sz w:val="16"/>
          <w:szCs w:val="16"/>
        </w:rPr>
        <w:t>48</w:t>
      </w:r>
      <w:r w:rsidRPr="00690201">
        <w:rPr>
          <w:rFonts w:ascii="Arial" w:hAnsi="Arial" w:cs="Arial"/>
          <w:sz w:val="16"/>
          <w:szCs w:val="16"/>
        </w:rPr>
        <w:t xml:space="preserve">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72DD2AD2" w14:textId="77777777" w:rsidR="00894C54" w:rsidRDefault="00894C54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61F7879" w14:textId="77777777" w:rsidR="00894C54" w:rsidRDefault="00894C54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CBC410D" w14:textId="0CCA40AA" w:rsidR="00123FBA" w:rsidRDefault="00123FBA" w:rsidP="00456E19">
      <w:pPr>
        <w:spacing w:after="0" w:line="360" w:lineRule="auto"/>
        <w:rPr>
          <w:rFonts w:ascii="Arial" w:hAnsi="Arial" w:cs="Arial"/>
          <w:lang w:val="en-US"/>
        </w:rPr>
      </w:pPr>
      <w:r w:rsidRPr="00123FBA">
        <w:rPr>
          <w:rFonts w:ascii="Arial" w:hAnsi="Arial" w:cs="Arial"/>
          <w:lang w:val="en-US"/>
        </w:rPr>
        <w:lastRenderedPageBreak/>
        <w:t>e-Table 3. Joint model fits for SGRQ impact score trajectory</w:t>
      </w:r>
      <w:r w:rsidR="00456E19"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384905F4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7FCE11C5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1F8CA1C3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71267E98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01FCCECD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074A8393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50A64B95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16AE8147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FA234B8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4CCD4BF6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7AE80364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31D70A2A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21ADCA65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33A5611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100487B2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4DDC6000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7593ED57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47052308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B1DD0A2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31D9B1D1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07876609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70622934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00D3AA1A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533164D0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28F55057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731ED2" w:rsidRPr="008D791E" w14:paraId="38CA3FAA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3AC1893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2DB8D35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690E02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1EF47524" w14:textId="65027BA3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1.3, 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33E9D4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342567CB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1A0BA1E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4B4ED583" w14:textId="509D09F3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2.7 (1.6, 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2A61DE1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4A5FEEF1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7286EED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3D855E36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07C08C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1694E85" w14:textId="2CE9B0FD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6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6FF6462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55EEB13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11183D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57FBA86B" w14:textId="1236882E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5.6 (4.3, 6.9)</w:t>
            </w:r>
          </w:p>
        </w:tc>
        <w:tc>
          <w:tcPr>
            <w:tcW w:w="287" w:type="pct"/>
          </w:tcPr>
          <w:p w14:paraId="6C78FE7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31D66297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2A74670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4EA2768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9A8F45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1B2F117" w14:textId="7F4271F8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8.0 (6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9.3)</w:t>
            </w:r>
          </w:p>
        </w:tc>
        <w:tc>
          <w:tcPr>
            <w:tcW w:w="310" w:type="pct"/>
          </w:tcPr>
          <w:p w14:paraId="78D7FBB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10E1493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2DC2AEC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20B8D6ED" w14:textId="00C3AB66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8.3 (7.0, 9.6)</w:t>
            </w:r>
          </w:p>
        </w:tc>
        <w:tc>
          <w:tcPr>
            <w:tcW w:w="287" w:type="pct"/>
          </w:tcPr>
          <w:p w14:paraId="6E19FD83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2C50BC24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3358BCB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6E4C150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77CFFDB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01446039" w14:textId="20FF11EC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8.3, 12.6)</w:t>
            </w:r>
          </w:p>
        </w:tc>
        <w:tc>
          <w:tcPr>
            <w:tcW w:w="310" w:type="pct"/>
          </w:tcPr>
          <w:p w14:paraId="372C13F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3107D456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1469BD1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3788BB28" w14:textId="1C90FFB0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8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13.0)</w:t>
            </w:r>
          </w:p>
        </w:tc>
        <w:tc>
          <w:tcPr>
            <w:tcW w:w="287" w:type="pct"/>
          </w:tcPr>
          <w:p w14:paraId="1380BB2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29477BFC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1D2DCD4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0129476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7A52B1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0673B236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1F8862D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net change </w:t>
            </w:r>
          </w:p>
          <w:p w14:paraId="4E44FAE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47597C5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C66F5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4F03FBA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66DA450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5E96238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40DF09E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</w:t>
            </w:r>
          </w:p>
          <w:p w14:paraId="478AC9E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3270F34B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C66F5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56217947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52221A3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0154DC2B" w14:textId="2A33D9C1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4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333" w:type="pct"/>
            <w:shd w:val="clear" w:color="auto" w:fill="auto"/>
          </w:tcPr>
          <w:p w14:paraId="2F8F20D5" w14:textId="241AF925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0EB629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132570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3421FD2" w14:textId="2E9E2F28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1ACB7CD1" w14:textId="7385D40A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B802A2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EDCEC6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9E08DC1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4B19711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2A14664F" w14:textId="0AD9BE8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6 (</w:t>
            </w:r>
            <w:r w:rsid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BA5AE34" w14:textId="78EFF7EA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20" w:type="pct"/>
          </w:tcPr>
          <w:p w14:paraId="4E18E1F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BA2DD1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2077818" w14:textId="581F2C6F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3.1 (0.7, 5.5)</w:t>
            </w:r>
          </w:p>
        </w:tc>
        <w:tc>
          <w:tcPr>
            <w:tcW w:w="285" w:type="pct"/>
            <w:shd w:val="clear" w:color="auto" w:fill="auto"/>
          </w:tcPr>
          <w:p w14:paraId="1396FCED" w14:textId="331ED7E9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79" w:type="pct"/>
          </w:tcPr>
          <w:p w14:paraId="2271B92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FD9220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DDA3F4B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2EEA597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F75EE28" w14:textId="7E924D8A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8)</w:t>
            </w:r>
          </w:p>
        </w:tc>
        <w:tc>
          <w:tcPr>
            <w:tcW w:w="333" w:type="pct"/>
            <w:shd w:val="clear" w:color="auto" w:fill="auto"/>
          </w:tcPr>
          <w:p w14:paraId="1A3E77E2" w14:textId="15DB0B89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989DC9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8E13FC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457F5AE" w14:textId="73953D17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2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D78E5E2" w14:textId="0EE0BFC3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217E87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A3EF7F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4A72517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457A461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7EDFDE88" w14:textId="35AA18DE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4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7)</w:t>
            </w:r>
          </w:p>
        </w:tc>
        <w:tc>
          <w:tcPr>
            <w:tcW w:w="333" w:type="pct"/>
            <w:shd w:val="clear" w:color="auto" w:fill="auto"/>
          </w:tcPr>
          <w:p w14:paraId="6D69031C" w14:textId="4A701ACB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0A9452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8CFC0D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526BF51" w14:textId="6E6C9D97" w:rsidR="004A601D" w:rsidRPr="00C66F54" w:rsidRDefault="00435827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3.1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285" w:type="pct"/>
            <w:shd w:val="clear" w:color="auto" w:fill="auto"/>
          </w:tcPr>
          <w:p w14:paraId="7A8668E1" w14:textId="74E0427F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1172738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EC5E7C3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A4C1F06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BCB6B8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35E9626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5570D80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51C000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E3AAA1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B9C3D7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23EF346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AB95CE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42D164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9D53F6B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308E69F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85327A" w14:textId="0EEFAF6D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9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16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22.0)</w:t>
            </w:r>
          </w:p>
        </w:tc>
        <w:tc>
          <w:tcPr>
            <w:tcW w:w="333" w:type="pct"/>
            <w:shd w:val="clear" w:color="auto" w:fill="auto"/>
          </w:tcPr>
          <w:p w14:paraId="2AEE602B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5EC100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C300EE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AB76689" w14:textId="430CD3E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6, 17.5)</w:t>
            </w:r>
          </w:p>
        </w:tc>
        <w:tc>
          <w:tcPr>
            <w:tcW w:w="285" w:type="pct"/>
            <w:shd w:val="clear" w:color="auto" w:fill="auto"/>
          </w:tcPr>
          <w:p w14:paraId="68E59AB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4B6C5B2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F0F13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8F210A7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5EE88EA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B4CE5F" w14:textId="7A493D8B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1.0 (7.9, 1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55DCD1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A92604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C85152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88884CF" w14:textId="3BAA331C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7.9 (4.8, 1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85BA96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F7DC03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43A68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80F8446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1623BE93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7452C72B" w14:textId="5FDC99D4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6AFBE8C" w14:textId="7E55DD66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20" w:type="pct"/>
          </w:tcPr>
          <w:p w14:paraId="3F2DD98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CFDD8C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171CC2B" w14:textId="22FD8AC5" w:rsidR="004A601D" w:rsidRPr="00C66F54" w:rsidRDefault="00435827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0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5, 1.7)</w:t>
            </w:r>
          </w:p>
        </w:tc>
        <w:tc>
          <w:tcPr>
            <w:tcW w:w="285" w:type="pct"/>
            <w:shd w:val="clear" w:color="auto" w:fill="auto"/>
          </w:tcPr>
          <w:p w14:paraId="55B255DA" w14:textId="4C7BBC6F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679" w:type="pct"/>
          </w:tcPr>
          <w:p w14:paraId="359469E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9B0B23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02B58C53" w14:textId="071ADA18" w:rsidR="004A601D" w:rsidRPr="00690201" w:rsidRDefault="004A601D" w:rsidP="004A601D">
      <w:pPr>
        <w:spacing w:after="0" w:line="360" w:lineRule="auto"/>
        <w:rPr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>Net change reported instead of trajectory slope estimate because there was evidence of a non-linear relationship with time (p=0.0</w:t>
      </w:r>
      <w:r w:rsidR="007E1729">
        <w:rPr>
          <w:rFonts w:ascii="Arial" w:hAnsi="Arial" w:cs="Arial"/>
          <w:sz w:val="16"/>
          <w:szCs w:val="16"/>
        </w:rPr>
        <w:t>27</w:t>
      </w:r>
      <w:r w:rsidRPr="00690201">
        <w:rPr>
          <w:rFonts w:ascii="Arial" w:hAnsi="Arial" w:cs="Arial"/>
          <w:sz w:val="16"/>
          <w:szCs w:val="16"/>
        </w:rPr>
        <w:t xml:space="preserve">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5201B06E" w14:textId="77777777" w:rsidR="004A601D" w:rsidRDefault="004A601D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B05A563" w14:textId="77777777" w:rsidR="004A601D" w:rsidRPr="00123FBA" w:rsidRDefault="004A601D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753A38C" w14:textId="2B48C412" w:rsidR="00123FBA" w:rsidRDefault="00123FBA" w:rsidP="00456E19">
      <w:pPr>
        <w:spacing w:after="0" w:line="360" w:lineRule="auto"/>
        <w:rPr>
          <w:rFonts w:ascii="Arial" w:hAnsi="Arial" w:cs="Arial"/>
          <w:lang w:val="en-US"/>
        </w:rPr>
      </w:pPr>
      <w:r w:rsidRPr="00123FBA">
        <w:rPr>
          <w:rFonts w:ascii="Arial" w:hAnsi="Arial" w:cs="Arial"/>
          <w:lang w:val="en-US"/>
        </w:rPr>
        <w:lastRenderedPageBreak/>
        <w:t xml:space="preserve">e-Table </w:t>
      </w:r>
      <w:r>
        <w:rPr>
          <w:rFonts w:ascii="Arial" w:hAnsi="Arial" w:cs="Arial"/>
          <w:lang w:val="en-US"/>
        </w:rPr>
        <w:t xml:space="preserve">4. </w:t>
      </w:r>
      <w:r w:rsidR="00456E19">
        <w:rPr>
          <w:rFonts w:ascii="Arial" w:hAnsi="Arial" w:cs="Arial"/>
          <w:lang w:val="en-US"/>
        </w:rPr>
        <w:t>Joint model fits for SGRQ symptoms score trajectory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0F018BBE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16C2559D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385B3882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1E93B037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33638F9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6AC95BA1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49CD0D73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A89C639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7286638D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28A6192D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07209E0E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095C363D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319969A6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576D494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1AC6125A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29F6594E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64B52BD" w14:textId="77777777" w:rsidR="007E1729" w:rsidRPr="00C66F54" w:rsidRDefault="007E1729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12B1BFE1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81ADC73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49880D15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036AA84A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2DC6C134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3CEEA2B6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29E4EA26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4DF778F7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731ED2" w:rsidRPr="008D791E" w14:paraId="06AE3609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3F66A9A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2F646FD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B24239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4752094" w14:textId="1C9449D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4, 2.3)</w:t>
            </w:r>
          </w:p>
        </w:tc>
        <w:tc>
          <w:tcPr>
            <w:tcW w:w="310" w:type="pct"/>
          </w:tcPr>
          <w:p w14:paraId="4C6FC2BA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768E483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B7630D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103D6CEC" w14:textId="7F17FB36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287" w:type="pct"/>
          </w:tcPr>
          <w:p w14:paraId="1F885D0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4047E34B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462D5134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5391087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7DFD94A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043C3D43" w14:textId="73CF071C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9 (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5.4)</w:t>
            </w:r>
          </w:p>
        </w:tc>
        <w:tc>
          <w:tcPr>
            <w:tcW w:w="310" w:type="pct"/>
          </w:tcPr>
          <w:p w14:paraId="1606D33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1EE0937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2886B49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52CBF08E" w14:textId="31B75D2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2.8, 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74D86BA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6C3F4136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6D61BA2F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5930A1B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9B816F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66569BE9" w14:textId="3A4C168B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5.8 (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3A815B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025689D8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CF2CDF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19D3E31C" w14:textId="638EDC2D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4.7, 7.8)</w:t>
            </w:r>
          </w:p>
        </w:tc>
        <w:tc>
          <w:tcPr>
            <w:tcW w:w="287" w:type="pct"/>
          </w:tcPr>
          <w:p w14:paraId="70BC6F0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40BC979A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15D307F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7F1A5C6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157438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BC5FB09" w14:textId="3A53D46D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7.0 (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9.5)</w:t>
            </w:r>
          </w:p>
        </w:tc>
        <w:tc>
          <w:tcPr>
            <w:tcW w:w="310" w:type="pct"/>
          </w:tcPr>
          <w:p w14:paraId="753C918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2FA82BFB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61AC15B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21CA365F" w14:textId="7780B24D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0.1)</w:t>
            </w:r>
          </w:p>
        </w:tc>
        <w:tc>
          <w:tcPr>
            <w:tcW w:w="287" w:type="pct"/>
          </w:tcPr>
          <w:p w14:paraId="65949E05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5A798D6B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53EB561F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0653B4F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4510E3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449B2235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E7C170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net change </w:t>
            </w:r>
          </w:p>
          <w:p w14:paraId="498B73B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05E2A14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E172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6251CEF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777D15EB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4BEC9D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76510AB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</w:t>
            </w:r>
          </w:p>
          <w:p w14:paraId="1E14629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0F166A7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E172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0FD6A17B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731D6F0B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4B39E664" w14:textId="32C28ED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4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6.1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3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07486BAA" w14:textId="56916CB8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00570A5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6354EB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6191CB7" w14:textId="09A2EDF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6C6F9216" w14:textId="26CEA9DE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F444EA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A893B0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8B6B7DF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788129E0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0E3073A9" w14:textId="2288AB6B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2.4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3D1C27A" w14:textId="541F0758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720" w:type="pct"/>
          </w:tcPr>
          <w:p w14:paraId="511EC95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51EF4B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F9F99E1" w14:textId="5F96533F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7, 4.4)</w:t>
            </w:r>
          </w:p>
        </w:tc>
        <w:tc>
          <w:tcPr>
            <w:tcW w:w="285" w:type="pct"/>
            <w:shd w:val="clear" w:color="auto" w:fill="auto"/>
          </w:tcPr>
          <w:p w14:paraId="18DF0E74" w14:textId="0DC676E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79" w:type="pct"/>
          </w:tcPr>
          <w:p w14:paraId="403A3715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45FEA4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C64C0B6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D3974B5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003F3427" w14:textId="4E919A34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3C05AF7" w14:textId="63BE716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556E824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B89EAF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5080914" w14:textId="5AB5844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2.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6)</w:t>
            </w:r>
          </w:p>
        </w:tc>
        <w:tc>
          <w:tcPr>
            <w:tcW w:w="285" w:type="pct"/>
            <w:shd w:val="clear" w:color="auto" w:fill="auto"/>
          </w:tcPr>
          <w:p w14:paraId="60512E10" w14:textId="04E33AE3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56107F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7A39CA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1A2A8AF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425DF156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29005313" w14:textId="542949CE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4.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333" w:type="pct"/>
            <w:shd w:val="clear" w:color="auto" w:fill="auto"/>
          </w:tcPr>
          <w:p w14:paraId="0C7FC9C9" w14:textId="33A916D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D6CDB3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423AE5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7E43120" w14:textId="6673FF2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2)</w:t>
            </w:r>
          </w:p>
        </w:tc>
        <w:tc>
          <w:tcPr>
            <w:tcW w:w="285" w:type="pct"/>
            <w:shd w:val="clear" w:color="auto" w:fill="auto"/>
          </w:tcPr>
          <w:p w14:paraId="283D534C" w14:textId="0149FED0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3B146B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2F234CA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28DAF6A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08EA95A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1C03981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50EEA59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E544A2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2ADBD5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E469B1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05B86FF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FAC097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5F3A638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5416748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136B49B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ABB8D6E" w14:textId="4E927316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7.4)</w:t>
            </w:r>
          </w:p>
        </w:tc>
        <w:tc>
          <w:tcPr>
            <w:tcW w:w="333" w:type="pct"/>
            <w:shd w:val="clear" w:color="auto" w:fill="auto"/>
          </w:tcPr>
          <w:p w14:paraId="482D76B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33169A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9AF3DE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2E79C85" w14:textId="37D2F3F1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0.5 (7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3.7)</w:t>
            </w:r>
          </w:p>
        </w:tc>
        <w:tc>
          <w:tcPr>
            <w:tcW w:w="285" w:type="pct"/>
            <w:shd w:val="clear" w:color="auto" w:fill="auto"/>
          </w:tcPr>
          <w:p w14:paraId="0A6C519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883CFD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3C8AFA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4F14CF9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FA16170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23E884" w14:textId="5DB0AE2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8.7 (5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2.0)</w:t>
            </w:r>
          </w:p>
        </w:tc>
        <w:tc>
          <w:tcPr>
            <w:tcW w:w="333" w:type="pct"/>
            <w:shd w:val="clear" w:color="auto" w:fill="auto"/>
          </w:tcPr>
          <w:p w14:paraId="759C003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7CC05BB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A8CA9A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154F124" w14:textId="3FB0A62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5.9 (2.6, 9.1)</w:t>
            </w:r>
          </w:p>
        </w:tc>
        <w:tc>
          <w:tcPr>
            <w:tcW w:w="285" w:type="pct"/>
            <w:shd w:val="clear" w:color="auto" w:fill="auto"/>
          </w:tcPr>
          <w:p w14:paraId="32B3AF98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326438E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9E8D83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00C4A776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2CC3D341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6F8C2E1E" w14:textId="018EC72F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8, 3.1)</w:t>
            </w:r>
          </w:p>
        </w:tc>
        <w:tc>
          <w:tcPr>
            <w:tcW w:w="333" w:type="pct"/>
            <w:shd w:val="clear" w:color="auto" w:fill="auto"/>
          </w:tcPr>
          <w:p w14:paraId="6FD21601" w14:textId="50CCE278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20" w:type="pct"/>
          </w:tcPr>
          <w:p w14:paraId="69A30DC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F54C7B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27F70D4" w14:textId="2EE31AD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2, 1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E1866AE" w14:textId="54B2519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79" w:type="pct"/>
          </w:tcPr>
          <w:p w14:paraId="1928101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0FEAF0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369253D5" w14:textId="42913802" w:rsidR="007E1729" w:rsidRPr="00690201" w:rsidRDefault="007E1729" w:rsidP="007E1729">
      <w:pPr>
        <w:spacing w:after="0" w:line="360" w:lineRule="auto"/>
        <w:rPr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>Net change reported instead of trajectory slope estimate because there was evidence of a non-linear relationship with time (p</w:t>
      </w:r>
      <w:r>
        <w:rPr>
          <w:rFonts w:ascii="Arial" w:hAnsi="Arial" w:cs="Arial"/>
          <w:sz w:val="16"/>
          <w:szCs w:val="16"/>
        </w:rPr>
        <w:t>&lt;0.001</w:t>
      </w:r>
      <w:r w:rsidRPr="00690201">
        <w:rPr>
          <w:rFonts w:ascii="Arial" w:hAnsi="Arial" w:cs="Arial"/>
          <w:sz w:val="16"/>
          <w:szCs w:val="16"/>
        </w:rPr>
        <w:t xml:space="preserve">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1CC56F05" w14:textId="77777777" w:rsidR="007E1729" w:rsidRDefault="007E1729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428BE02" w14:textId="77777777" w:rsidR="007E1729" w:rsidRDefault="007E1729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296E196" w14:textId="0E89F23E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5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>fits for CASA-Q cough impact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147C868C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3E307653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64381EB3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57FE9CFB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635AB96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6FE79A6A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231BD550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7DD31AD3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26B91CC5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26917ED2" w14:textId="284F4B3B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36BAFC2E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3E694BE6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68919291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33B0A09D" w14:textId="36467396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1A0E7C02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6093BC7A" w14:textId="77777777" w:rsidTr="00F96701">
        <w:trPr>
          <w:trHeight w:val="53"/>
        </w:trPr>
        <w:tc>
          <w:tcPr>
            <w:tcW w:w="940" w:type="pct"/>
            <w:shd w:val="clear" w:color="auto" w:fill="auto"/>
          </w:tcPr>
          <w:p w14:paraId="079C39DC" w14:textId="77777777" w:rsidR="00F96701" w:rsidRPr="00C66F54" w:rsidRDefault="00F96701" w:rsidP="00F96701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0F6462CC" w14:textId="56CEF2BD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sz w:val="18"/>
                <w:szCs w:val="18"/>
              </w:rPr>
              <w:t>73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 xml:space="preserve"> (72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>, 75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92EF697" w14:textId="111D556D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39B6C776" w14:textId="4066A87F" w:rsidR="00F96701" w:rsidRPr="00626AD7" w:rsidRDefault="00626AD7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1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340ED415" w14:textId="6ED4F8CD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7EAF7C8" w14:textId="6E8BF78A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sz w:val="18"/>
                <w:szCs w:val="18"/>
              </w:rPr>
              <w:t>21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 xml:space="preserve"> (9.0, 34.3)</w:t>
            </w:r>
          </w:p>
        </w:tc>
        <w:tc>
          <w:tcPr>
            <w:tcW w:w="285" w:type="pct"/>
            <w:shd w:val="clear" w:color="auto" w:fill="auto"/>
          </w:tcPr>
          <w:p w14:paraId="4C307871" w14:textId="614F230C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7A895725" w14:textId="30C2B171" w:rsidR="00F96701" w:rsidRPr="00626AD7" w:rsidRDefault="00626AD7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2.0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01E12D51" w14:textId="0CADB61A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1ED2" w:rsidRPr="008D791E" w14:paraId="20457FE5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314F0A9" w14:textId="77777777" w:rsidR="00F96701" w:rsidRPr="00C66F54" w:rsidRDefault="00F96701" w:rsidP="00F96701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75614FBE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313D2FC0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135D98D1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8BC4905" w14:textId="0AB9B24F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3A49F60C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4270EACC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626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00EC760B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0A7946FC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69A4F3DB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7D549EFD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4F0AEF0C" w14:textId="32643B35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71817B4B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626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12DAEBA7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6B7F202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59CBF704" w14:textId="4F04F3F8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7 (4.0, 7.4)</w:t>
            </w:r>
          </w:p>
        </w:tc>
        <w:tc>
          <w:tcPr>
            <w:tcW w:w="333" w:type="pct"/>
            <w:shd w:val="clear" w:color="auto" w:fill="auto"/>
          </w:tcPr>
          <w:p w14:paraId="00D02874" w14:textId="1A90C6C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4CAC8F0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2F7014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8F956B7" w14:textId="05E960DB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4 (3.7, 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080745D" w14:textId="031AA210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AFCCB0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F04E08C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6D6A13A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1FA1EE43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223E4B1F" w14:textId="6125298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3.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6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4AD4A260" w14:textId="4AA7455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20" w:type="pct"/>
          </w:tcPr>
          <w:p w14:paraId="5A662CF7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CD7F5BF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3FB5716" w14:textId="5FEDFD9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C48B165" w14:textId="3C951BF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9" w:type="pct"/>
          </w:tcPr>
          <w:p w14:paraId="0BCA57B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C92FFA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E83B063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50221BC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3DD4CF36" w14:textId="170138A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2.6 (1.9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81E2103" w14:textId="73780D80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6E53420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20D86C4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BF7F090" w14:textId="259A2511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5 (0.7, 2.3)</w:t>
            </w:r>
          </w:p>
        </w:tc>
        <w:tc>
          <w:tcPr>
            <w:tcW w:w="285" w:type="pct"/>
            <w:shd w:val="clear" w:color="auto" w:fill="auto"/>
          </w:tcPr>
          <w:p w14:paraId="11D4723F" w14:textId="337645F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1E2F9BA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372209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DFDF55E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EBE1F4F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2EC3DC03" w14:textId="0F0CAC4C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2.5 (1.6, 3.4)</w:t>
            </w:r>
          </w:p>
        </w:tc>
        <w:tc>
          <w:tcPr>
            <w:tcW w:w="333" w:type="pct"/>
            <w:shd w:val="clear" w:color="auto" w:fill="auto"/>
          </w:tcPr>
          <w:p w14:paraId="2ADC2F6A" w14:textId="6070E1FE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5C13C48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D686DA0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A427E80" w14:textId="667CB91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3 (0.3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3FBB337" w14:textId="4D21456F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79" w:type="pct"/>
          </w:tcPr>
          <w:p w14:paraId="7A172017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4370DC3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BE69E39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3FDF1905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6CCFAD4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76387707" w14:textId="080470F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F3B44BF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FC9414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6DB3928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532C9BFB" w14:textId="1071954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79" w:type="pct"/>
          </w:tcPr>
          <w:p w14:paraId="7168CE1D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CB817E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66E31BB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4B175F5B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B2133A" w14:textId="5192975A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11.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333" w:type="pct"/>
            <w:shd w:val="clear" w:color="auto" w:fill="auto"/>
          </w:tcPr>
          <w:p w14:paraId="7C988AD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313FE4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10DBF7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777B08B" w14:textId="5C651EA8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5BCB3B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346560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C603F3C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2585E44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59DBB0E3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C1DE29C" w14:textId="7DD1159E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9.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333" w:type="pct"/>
            <w:shd w:val="clear" w:color="auto" w:fill="auto"/>
          </w:tcPr>
          <w:p w14:paraId="018B54F7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947367C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C021A14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7AF26D8" w14:textId="60A4DC49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3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7.2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3571DB13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6BEE40FD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E4028FD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9310D7E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BCFD249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3EC30346" w14:textId="66C4988A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A617C94" w14:textId="50C6A489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20" w:type="pct"/>
          </w:tcPr>
          <w:p w14:paraId="68F52609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FC1132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D0921AD" w14:textId="28A92BDF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2.0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, 3.1)</w:t>
            </w:r>
          </w:p>
        </w:tc>
        <w:tc>
          <w:tcPr>
            <w:tcW w:w="285" w:type="pct"/>
            <w:shd w:val="clear" w:color="auto" w:fill="auto"/>
          </w:tcPr>
          <w:p w14:paraId="725DC781" w14:textId="0335E4B4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79" w:type="pct"/>
          </w:tcPr>
          <w:p w14:paraId="12BBA204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3433A8F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46EE3318" w14:textId="2B37190C" w:rsidR="00F96701" w:rsidRDefault="00F96701" w:rsidP="00F96701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="00626AD7"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&gt;0.99); trajectory slope estimates reported per 12</w:t>
      </w:r>
      <w:r w:rsidR="00626AD7">
        <w:rPr>
          <w:rFonts w:ascii="Arial" w:hAnsi="Arial" w:cs="Arial"/>
          <w:sz w:val="16"/>
          <w:szCs w:val="16"/>
        </w:rPr>
        <w:t xml:space="preserve"> </w:t>
      </w:r>
      <w:r w:rsidR="00626AD7"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22D26FD1" w14:textId="3C64DEAB" w:rsidR="00EB28F8" w:rsidRPr="00690201" w:rsidRDefault="00EB28F8" w:rsidP="00F96701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7.6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0.0</w:t>
      </w:r>
      <w:r w:rsidRPr="00353A04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5.1)</w:t>
      </w:r>
      <w:r>
        <w:rPr>
          <w:rFonts w:ascii="Arial" w:hAnsi="Arial" w:cs="Arial"/>
          <w:sz w:val="16"/>
          <w:szCs w:val="16"/>
        </w:rPr>
        <w:t xml:space="preserve"> 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7.</w:t>
      </w:r>
      <w:r>
        <w:rPr>
          <w:rFonts w:ascii="Arial" w:hAnsi="Arial" w:cs="Arial"/>
          <w:sz w:val="16"/>
          <w:szCs w:val="16"/>
        </w:rPr>
        <w:t>9</w:t>
      </w:r>
      <w:r w:rsidRPr="00353A04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10.</w:t>
      </w:r>
      <w:r>
        <w:rPr>
          <w:rFonts w:ascii="Arial" w:hAnsi="Arial" w:cs="Arial"/>
          <w:sz w:val="16"/>
          <w:szCs w:val="16"/>
        </w:rPr>
        <w:t>3</w:t>
      </w:r>
      <w:r w:rsidRPr="00353A04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5.</w:t>
      </w:r>
      <w:r>
        <w:rPr>
          <w:rFonts w:ascii="Arial" w:hAnsi="Arial" w:cs="Arial"/>
          <w:sz w:val="16"/>
          <w:szCs w:val="16"/>
        </w:rPr>
        <w:t>5</w:t>
      </w:r>
      <w:r w:rsidRPr="00353A04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 in the multivariable model.</w:t>
      </w:r>
    </w:p>
    <w:p w14:paraId="6ABDDE15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E542D3E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5FBAC76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53B8071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5AF6C22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C4F8C30" w14:textId="77777777" w:rsidR="00803A83" w:rsidRDefault="00803A83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747EE13F" w14:textId="7333FBCB" w:rsidR="00D84C07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6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CASA-Q cough </w:t>
      </w:r>
      <w:r>
        <w:rPr>
          <w:rFonts w:ascii="Arial" w:hAnsi="Arial" w:cs="Arial"/>
          <w:lang w:val="en-US"/>
        </w:rPr>
        <w:t xml:space="preserve">symptoms </w:t>
      </w:r>
      <w:r w:rsidRPr="00C332ED">
        <w:rPr>
          <w:rFonts w:ascii="Arial" w:hAnsi="Arial" w:cs="Arial"/>
          <w:lang w:val="en-US"/>
        </w:rPr>
        <w:t>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66572D" w:rsidRPr="008D791E" w14:paraId="0D6BB2A3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42943429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4AA1CF8D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3CA43914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4A4439" w:rsidRPr="008D791E" w14:paraId="75C59AA2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291D555E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6560AFB8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9421C01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08393D5D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16F3DAF3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24235EAA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7BF3770C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462AF8A7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7991EAB8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6DE67CB1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A4439" w:rsidRPr="008D791E" w14:paraId="751EAE5C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4C7EC0A5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35B16697" w14:textId="4C17753D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 59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 (58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, 60.9)</w:t>
            </w:r>
          </w:p>
        </w:tc>
        <w:tc>
          <w:tcPr>
            <w:tcW w:w="333" w:type="pct"/>
            <w:shd w:val="clear" w:color="auto" w:fill="auto"/>
          </w:tcPr>
          <w:p w14:paraId="71B970DD" w14:textId="746618AA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22BCF75" w14:textId="4D63DA92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1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2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1.0)</w:t>
            </w:r>
          </w:p>
        </w:tc>
        <w:tc>
          <w:tcPr>
            <w:tcW w:w="310" w:type="pct"/>
          </w:tcPr>
          <w:p w14:paraId="15C2C167" w14:textId="7E2C3AF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6B8256AB" w14:textId="32D53DBD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14.4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2.0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, 26.8)</w:t>
            </w:r>
          </w:p>
        </w:tc>
        <w:tc>
          <w:tcPr>
            <w:tcW w:w="285" w:type="pct"/>
            <w:shd w:val="clear" w:color="auto" w:fill="auto"/>
          </w:tcPr>
          <w:p w14:paraId="0243DE8D" w14:textId="2BD16CE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0.023</w:t>
            </w:r>
          </w:p>
        </w:tc>
        <w:tc>
          <w:tcPr>
            <w:tcW w:w="679" w:type="pct"/>
          </w:tcPr>
          <w:p w14:paraId="00BD8797" w14:textId="2A00F410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02076076" w14:textId="2BEFBDBF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4A4439" w:rsidRPr="008D791E" w14:paraId="42728620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1FD9AC9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1927D1FC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7AF768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11630BE9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1FCCAE9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0A5241CE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10B32DBE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2E59A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44EE8473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0D5C12FC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205113E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1757442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71FA0507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1F9FE3D1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2E59A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A4439" w:rsidRPr="008D791E" w14:paraId="4909F66A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41D82BFC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1D1C28C2" w14:textId="5EBCE4C3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5.1 (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C545585" w14:textId="04702F6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A61AE41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066AC6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DF105D7" w14:textId="5277B1FD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5.1 (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227A172C" w14:textId="36257C6B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40D7C3D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0809BD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5694810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5C8C7B63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146677AF" w14:textId="2E40DC58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3A0A2B93" w14:textId="009B36A6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20" w:type="pct"/>
          </w:tcPr>
          <w:p w14:paraId="33366651" w14:textId="08DDEBA2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3 (0.0, 2.6)</w:t>
            </w:r>
          </w:p>
        </w:tc>
        <w:tc>
          <w:tcPr>
            <w:tcW w:w="310" w:type="pct"/>
          </w:tcPr>
          <w:p w14:paraId="490008F1" w14:textId="06CA6375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31" w:type="pct"/>
            <w:shd w:val="clear" w:color="auto" w:fill="auto"/>
          </w:tcPr>
          <w:p w14:paraId="2163E563" w14:textId="2EFB6BF5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6.8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7)</w:t>
            </w:r>
          </w:p>
        </w:tc>
        <w:tc>
          <w:tcPr>
            <w:tcW w:w="285" w:type="pct"/>
            <w:shd w:val="clear" w:color="auto" w:fill="auto"/>
          </w:tcPr>
          <w:p w14:paraId="1063C6A8" w14:textId="278D4D8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79" w:type="pct"/>
          </w:tcPr>
          <w:p w14:paraId="5EC8DDA4" w14:textId="26E3E75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2.7)</w:t>
            </w:r>
          </w:p>
        </w:tc>
        <w:tc>
          <w:tcPr>
            <w:tcW w:w="287" w:type="pct"/>
          </w:tcPr>
          <w:p w14:paraId="5AEBC8C6" w14:textId="25452EFA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4A4439" w:rsidRPr="008D791E" w14:paraId="76B0E416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78CC1D18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4985255E" w14:textId="6ACE80D0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3F76689" w14:textId="5E52D919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525520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C8186D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E5DF78C" w14:textId="02FA6D3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1.4)</w:t>
            </w:r>
          </w:p>
        </w:tc>
        <w:tc>
          <w:tcPr>
            <w:tcW w:w="285" w:type="pct"/>
            <w:shd w:val="clear" w:color="auto" w:fill="auto"/>
          </w:tcPr>
          <w:p w14:paraId="35EE898E" w14:textId="1CDF1BA6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79" w:type="pct"/>
          </w:tcPr>
          <w:p w14:paraId="1B1FE24E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1399C62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7992F85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1C43A894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AA70364" w14:textId="46E75F5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9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2.8)</w:t>
            </w:r>
          </w:p>
        </w:tc>
        <w:tc>
          <w:tcPr>
            <w:tcW w:w="333" w:type="pct"/>
            <w:shd w:val="clear" w:color="auto" w:fill="auto"/>
          </w:tcPr>
          <w:p w14:paraId="2439F410" w14:textId="52F96DA2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5E54D06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6CB9093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A764817" w14:textId="76B0516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4 (0.4, 2.4)</w:t>
            </w:r>
          </w:p>
        </w:tc>
        <w:tc>
          <w:tcPr>
            <w:tcW w:w="285" w:type="pct"/>
            <w:shd w:val="clear" w:color="auto" w:fill="auto"/>
          </w:tcPr>
          <w:p w14:paraId="26B8A1C1" w14:textId="16EBB439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79" w:type="pct"/>
          </w:tcPr>
          <w:p w14:paraId="14222549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CFD0F8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4173AD6F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04371A26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50F2DDA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02E0BD7" w14:textId="3D65D42A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pct"/>
          </w:tcPr>
          <w:p w14:paraId="5188E51C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BCA513F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B9B8AD7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492A59B5" w14:textId="6B6DA33B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79" w:type="pct"/>
          </w:tcPr>
          <w:p w14:paraId="78C05B7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68258A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B3BA02C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0DE92730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491280A" w14:textId="010DAA8F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4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8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4)</w:t>
            </w:r>
          </w:p>
        </w:tc>
        <w:tc>
          <w:tcPr>
            <w:tcW w:w="333" w:type="pct"/>
            <w:shd w:val="clear" w:color="auto" w:fill="auto"/>
          </w:tcPr>
          <w:p w14:paraId="0FB9EC0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6AA0FE6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D4C3C7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0B8578E" w14:textId="6FE2A57C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2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0.6)</w:t>
            </w:r>
          </w:p>
        </w:tc>
        <w:tc>
          <w:tcPr>
            <w:tcW w:w="285" w:type="pct"/>
            <w:shd w:val="clear" w:color="auto" w:fill="auto"/>
          </w:tcPr>
          <w:p w14:paraId="2B03B083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479767D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7732D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39D22FA8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1D6B3B05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5C3E3CB" w14:textId="0C4EB4C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8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1.0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3706A65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527DE9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592831F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0BD0E4F" w14:textId="0673D0A9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3.0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6.6, 0.6)</w:t>
            </w:r>
          </w:p>
        </w:tc>
        <w:tc>
          <w:tcPr>
            <w:tcW w:w="285" w:type="pct"/>
            <w:shd w:val="clear" w:color="auto" w:fill="auto"/>
          </w:tcPr>
          <w:p w14:paraId="7FDAC290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066714A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B906519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6FAD47CF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1D0BBEB3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669F90EC" w14:textId="5A796220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2.3, 2.8)</w:t>
            </w:r>
          </w:p>
        </w:tc>
        <w:tc>
          <w:tcPr>
            <w:tcW w:w="333" w:type="pct"/>
            <w:shd w:val="clear" w:color="auto" w:fill="auto"/>
          </w:tcPr>
          <w:p w14:paraId="12879AE8" w14:textId="7A159BB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720" w:type="pct"/>
          </w:tcPr>
          <w:p w14:paraId="774E82B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9F93E1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9CF8DDD" w14:textId="25592313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2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A820FC7" w14:textId="6275ED7B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79" w:type="pct"/>
          </w:tcPr>
          <w:p w14:paraId="6AA443D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ACBADBB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23125483" w14:textId="210654F4" w:rsidR="00D84C07" w:rsidRDefault="00D84C07" w:rsidP="00D84C07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=0.52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1140F278" w14:textId="22DAB84A" w:rsidR="00D84C07" w:rsidRPr="00690201" w:rsidRDefault="00D84C07" w:rsidP="00D84C07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>6.5 (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 xml:space="preserve">8.9,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 xml:space="preserve">4.0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>8.</w:t>
      </w:r>
      <w:r>
        <w:rPr>
          <w:rFonts w:ascii="Arial" w:hAnsi="Arial" w:cs="Arial"/>
          <w:sz w:val="16"/>
          <w:szCs w:val="16"/>
        </w:rPr>
        <w:t>3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>11.</w:t>
      </w:r>
      <w:r>
        <w:rPr>
          <w:rFonts w:ascii="Arial" w:hAnsi="Arial" w:cs="Arial"/>
          <w:sz w:val="16"/>
          <w:szCs w:val="16"/>
        </w:rPr>
        <w:t>1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 xml:space="preserve">5.4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533BFD26" w14:textId="31F08DDB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A21EE2A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A7778FC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3535C4B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D8EE338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15FACD0" w14:textId="77777777" w:rsidR="00F97305" w:rsidRDefault="00F9730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9251291" w14:textId="34CB96A9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7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r>
        <w:rPr>
          <w:rFonts w:ascii="Arial" w:hAnsi="Arial" w:cs="Arial"/>
          <w:lang w:val="en-US"/>
        </w:rPr>
        <w:t>SF-12 MCS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BF53DF" w:rsidRPr="008D791E" w14:paraId="05DE2F83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7B7B0435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395D5E44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4DF617AA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3030A97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395AF550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7181C312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1A256E8C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290E9EA4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30E8D2BE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6EE9A2B4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1413D1DF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576722DD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AB163BC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724BE8E7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0319AAA5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6B3A75DF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3CC8EE8A" w14:textId="6FFDD6E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52.1 (51.5, 52.7)</w:t>
            </w:r>
          </w:p>
        </w:tc>
        <w:tc>
          <w:tcPr>
            <w:tcW w:w="333" w:type="pct"/>
            <w:shd w:val="clear" w:color="auto" w:fill="auto"/>
          </w:tcPr>
          <w:p w14:paraId="0373E7CC" w14:textId="395E97A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090316A" w14:textId="7707A800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 xml:space="preserve">0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06C45ABF" w14:textId="7C0B288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5D9FD72" w14:textId="204D692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43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 xml:space="preserve"> (37.9, 49.0)</w:t>
            </w:r>
          </w:p>
        </w:tc>
        <w:tc>
          <w:tcPr>
            <w:tcW w:w="285" w:type="pct"/>
            <w:shd w:val="clear" w:color="auto" w:fill="auto"/>
          </w:tcPr>
          <w:p w14:paraId="06DCD0C4" w14:textId="3B1E5A5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60419437" w14:textId="395CECD5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1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0.6)</w:t>
            </w:r>
          </w:p>
        </w:tc>
        <w:tc>
          <w:tcPr>
            <w:tcW w:w="287" w:type="pct"/>
          </w:tcPr>
          <w:p w14:paraId="4EDFF7D8" w14:textId="2DC196A1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731ED2" w:rsidRPr="008D791E" w14:paraId="004E6DDF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F6EE1DD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1BDBC28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8C2F29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49E239A4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6CA22C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13A593E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5227A357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F9730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55B210B4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B37A9E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17DB499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1E861578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18F265C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26382EB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F9730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53674E09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34BFB6C1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39D2E467" w14:textId="77F5B79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0 (0.3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A911889" w14:textId="15DE50E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pct"/>
          </w:tcPr>
          <w:p w14:paraId="5B6726CB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F48309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F7CA11E" w14:textId="2C960104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1 (0.4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B3DBF55" w14:textId="242D343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9" w:type="pct"/>
          </w:tcPr>
          <w:p w14:paraId="6AE20C00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CF339F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628BEB4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0F190D7D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4F272F9A" w14:textId="4401301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3.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5)</w:t>
            </w:r>
          </w:p>
        </w:tc>
        <w:tc>
          <w:tcPr>
            <w:tcW w:w="333" w:type="pct"/>
            <w:shd w:val="clear" w:color="auto" w:fill="auto"/>
          </w:tcPr>
          <w:p w14:paraId="2D5A13D1" w14:textId="064F90E4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pct"/>
          </w:tcPr>
          <w:p w14:paraId="73B70FD7" w14:textId="53E5A5D2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0E79FEB" w14:textId="2C173A9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0EEDB1A" w14:textId="2CB683A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6586164" w14:textId="4313EB8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79" w:type="pct"/>
          </w:tcPr>
          <w:p w14:paraId="479D1737" w14:textId="7A8754A0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090634F" w14:textId="34C686B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D90695E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75C21E76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33178FAD" w14:textId="1C3702C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9EFAE99" w14:textId="1100C1D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pct"/>
          </w:tcPr>
          <w:p w14:paraId="6B09F9BF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8BF103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4DEFE1A" w14:textId="0DFF39D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, 0.5)</w:t>
            </w:r>
          </w:p>
        </w:tc>
        <w:tc>
          <w:tcPr>
            <w:tcW w:w="285" w:type="pct"/>
            <w:shd w:val="clear" w:color="auto" w:fill="auto"/>
          </w:tcPr>
          <w:p w14:paraId="09C714B9" w14:textId="419BE16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79" w:type="pct"/>
          </w:tcPr>
          <w:p w14:paraId="3572B88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D1ECDA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C275FA5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29FD4C4F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75654C63" w14:textId="1127BC3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, 0.8)</w:t>
            </w:r>
          </w:p>
        </w:tc>
        <w:tc>
          <w:tcPr>
            <w:tcW w:w="333" w:type="pct"/>
            <w:shd w:val="clear" w:color="auto" w:fill="auto"/>
          </w:tcPr>
          <w:p w14:paraId="4A305C10" w14:textId="0D4B43B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20" w:type="pct"/>
          </w:tcPr>
          <w:p w14:paraId="3C48B372" w14:textId="593BA909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4C18E9E4" w14:textId="2AFD096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31" w:type="pct"/>
            <w:shd w:val="clear" w:color="auto" w:fill="auto"/>
          </w:tcPr>
          <w:p w14:paraId="72D1A29F" w14:textId="66D3E22E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4, 0.5)</w:t>
            </w:r>
          </w:p>
        </w:tc>
        <w:tc>
          <w:tcPr>
            <w:tcW w:w="285" w:type="pct"/>
            <w:shd w:val="clear" w:color="auto" w:fill="auto"/>
          </w:tcPr>
          <w:p w14:paraId="6F58A2F2" w14:textId="4C9AD2F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79" w:type="pct"/>
          </w:tcPr>
          <w:p w14:paraId="3670216A" w14:textId="223EF051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2 (0.0, 0.4)</w:t>
            </w:r>
          </w:p>
        </w:tc>
        <w:tc>
          <w:tcPr>
            <w:tcW w:w="287" w:type="pct"/>
          </w:tcPr>
          <w:p w14:paraId="06BEB0F5" w14:textId="7715C8FE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731ED2" w:rsidRPr="008D791E" w14:paraId="4A6F0B9E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38037500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77AC4BA0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27DE3608" w14:textId="6953C91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2CBA2F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9374083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7B29B3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29F9343F" w14:textId="29F544F1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8560F41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8941D8E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C2430C3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3677E026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FDED371" w14:textId="1A786289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4.7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333" w:type="pct"/>
            <w:shd w:val="clear" w:color="auto" w:fill="auto"/>
          </w:tcPr>
          <w:p w14:paraId="12627463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6617C7B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9568C54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8525738" w14:textId="17B0154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3.0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4.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19E8DDFB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598A979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CAA3EC8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A6E41A8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44655EAF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EE4386" w14:textId="413CF3E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3.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2A177B8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377ABA6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A4E55F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A45B0D0" w14:textId="461466E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E9CF69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6AD400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F7DE3FE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DA51426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67A56EA3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509241A0" w14:textId="58269D65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6, 1.6)</w:t>
            </w:r>
          </w:p>
        </w:tc>
        <w:tc>
          <w:tcPr>
            <w:tcW w:w="333" w:type="pct"/>
            <w:shd w:val="clear" w:color="auto" w:fill="auto"/>
          </w:tcPr>
          <w:p w14:paraId="15EC6BDF" w14:textId="208C3653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720" w:type="pct"/>
          </w:tcPr>
          <w:p w14:paraId="29F30E33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C74793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B5C1AA3" w14:textId="02B0C25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3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2776B443" w14:textId="60ADD92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79" w:type="pct"/>
          </w:tcPr>
          <w:p w14:paraId="0FEE280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E82B5D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6D402D82" w14:textId="4724E5A4" w:rsidR="00F97305" w:rsidRDefault="00F97305" w:rsidP="00F9730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=0.2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521ED4F4" w14:textId="12AC1EFB" w:rsidR="00F97305" w:rsidRPr="00690201" w:rsidRDefault="00F97305" w:rsidP="00F97305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2.1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3.1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.1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6.1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9.8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2.4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496E6CE0" w14:textId="77777777" w:rsidR="00F97305" w:rsidRDefault="00F9730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F15FEE6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947F8BA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AE33509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B4C9095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EBF9BD0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70A7C776" w14:textId="4FA9C38B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8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r>
        <w:rPr>
          <w:rFonts w:ascii="Arial" w:hAnsi="Arial" w:cs="Arial"/>
          <w:lang w:val="en-US"/>
        </w:rPr>
        <w:t>SF-12 PCS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52349A71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43BF186A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1518715A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65C1512D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09E0DBDA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67FB813A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36997399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37F49324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CBDAEC2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53E62AC8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4004207C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795F091D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4DED9618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EA3FA99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63D19E4A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6603AC88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71FA191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6385F80A" w14:textId="03B2B0D2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38.8 (38.</w:t>
            </w:r>
            <w:r w:rsidR="00327A2F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EE5AD7">
              <w:rPr>
                <w:rFonts w:ascii="Arial" w:hAnsi="Arial" w:cs="Arial"/>
                <w:bCs/>
                <w:sz w:val="18"/>
                <w:szCs w:val="18"/>
              </w:rPr>
              <w:t>, 39.4)</w:t>
            </w:r>
          </w:p>
        </w:tc>
        <w:tc>
          <w:tcPr>
            <w:tcW w:w="333" w:type="pct"/>
            <w:shd w:val="clear" w:color="auto" w:fill="auto"/>
          </w:tcPr>
          <w:p w14:paraId="25897299" w14:textId="66C43F68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4FE1EB1" w14:textId="56D56625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43EC2E3D" w14:textId="26901069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56B6AE01" w14:textId="19BD3448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34.2 (28.9, 39.5)</w:t>
            </w:r>
          </w:p>
        </w:tc>
        <w:tc>
          <w:tcPr>
            <w:tcW w:w="285" w:type="pct"/>
            <w:shd w:val="clear" w:color="auto" w:fill="auto"/>
          </w:tcPr>
          <w:p w14:paraId="393E4005" w14:textId="19521946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42AC99F" w14:textId="440ECE05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2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 xml:space="preserve">3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1.8)</w:t>
            </w:r>
          </w:p>
        </w:tc>
        <w:tc>
          <w:tcPr>
            <w:tcW w:w="287" w:type="pct"/>
          </w:tcPr>
          <w:p w14:paraId="1885AF62" w14:textId="4813568C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731ED2" w:rsidRPr="008D791E" w14:paraId="645C7F04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8BBB07E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236E8FE4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6392E78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15CA289A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78452A6" w14:textId="69EA9FA8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7A634E5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4EC16DF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EE5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6DA4A16D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FD1C6B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0DC2091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7E4902C" w14:textId="68FBEDD5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467BE4BD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1A031110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EE5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00EC7201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BD7DB37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73017AE9" w14:textId="64050909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AD53ABE" w14:textId="7EF5A63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20" w:type="pct"/>
          </w:tcPr>
          <w:p w14:paraId="013B4A31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A99F1F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EE5A651" w14:textId="29AE0D11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3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2B2A5F33" w14:textId="7D8AABE9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79" w:type="pct"/>
          </w:tcPr>
          <w:p w14:paraId="1392DEFA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480E02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2CA29E1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2FC3E55E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09431813" w14:textId="123CA6BE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1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DFF4AF8" w14:textId="6781B54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20" w:type="pct"/>
          </w:tcPr>
          <w:p w14:paraId="75EC0387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A50408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3C9AB27" w14:textId="421493CA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3)</w:t>
            </w:r>
          </w:p>
        </w:tc>
        <w:tc>
          <w:tcPr>
            <w:tcW w:w="285" w:type="pct"/>
            <w:shd w:val="clear" w:color="auto" w:fill="auto"/>
          </w:tcPr>
          <w:p w14:paraId="1AB7E517" w14:textId="211168C1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9" w:type="pct"/>
          </w:tcPr>
          <w:p w14:paraId="1BDC68D1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1ADDC03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ED906F9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2A6B8680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7A13AE05" w14:textId="53B719C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1.7 (1.4, 2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007E7A1" w14:textId="19BCE69E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A4E0865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EA4DCAB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5B234A8" w14:textId="1A81C7FC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1.4)</w:t>
            </w:r>
          </w:p>
        </w:tc>
        <w:tc>
          <w:tcPr>
            <w:tcW w:w="285" w:type="pct"/>
            <w:shd w:val="clear" w:color="auto" w:fill="auto"/>
          </w:tcPr>
          <w:p w14:paraId="009AF524" w14:textId="512087E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3BB0CF7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9ED43F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71277CF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3478D586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1AA440E9" w14:textId="366E0311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2.7)</w:t>
            </w:r>
          </w:p>
        </w:tc>
        <w:tc>
          <w:tcPr>
            <w:tcW w:w="333" w:type="pct"/>
            <w:shd w:val="clear" w:color="auto" w:fill="auto"/>
          </w:tcPr>
          <w:p w14:paraId="2A5AEC35" w14:textId="2F1F263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D24849E" w14:textId="2D0E791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7D0099A8" w14:textId="6C380995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31" w:type="pct"/>
            <w:shd w:val="clear" w:color="auto" w:fill="auto"/>
          </w:tcPr>
          <w:p w14:paraId="1B13B067" w14:textId="38F219CE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1.1 (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1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D632852" w14:textId="39118965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400EC7E0" w14:textId="2D3C483A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3 (0.1, 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1216C068" w14:textId="795E71CA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731ED2" w:rsidRPr="008D791E" w14:paraId="213EA19A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69A17A2F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72D95E3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8019CC9" w14:textId="619C9569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0E89547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5B3787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122605A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6ED729B8" w14:textId="1D04E326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4F686D8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43FC835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CED9080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236F817D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07C76CC8" w14:textId="3F957C5C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10.3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7.4)</w:t>
            </w:r>
          </w:p>
        </w:tc>
        <w:tc>
          <w:tcPr>
            <w:tcW w:w="333" w:type="pct"/>
            <w:shd w:val="clear" w:color="auto" w:fill="auto"/>
          </w:tcPr>
          <w:p w14:paraId="08A4FC5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3C724F1B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851980D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D42EB03" w14:textId="5ECB9E7D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6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B3EA616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3D76653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215FD46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4CE00E4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569CF3A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</w:tcPr>
          <w:p w14:paraId="473F9CA4" w14:textId="40D86C90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5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E691EB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1CD065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179DF33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B7470F4" w14:textId="17ADC113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6)</w:t>
            </w:r>
          </w:p>
        </w:tc>
        <w:tc>
          <w:tcPr>
            <w:tcW w:w="285" w:type="pct"/>
            <w:shd w:val="clear" w:color="auto" w:fill="auto"/>
          </w:tcPr>
          <w:p w14:paraId="3D1E4125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4CB5EFB3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AB975E6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19BB8BD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16EDD4CC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3D095FD7" w14:textId="3849767E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2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BAE8AC1" w14:textId="7C3621FE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20" w:type="pct"/>
          </w:tcPr>
          <w:p w14:paraId="620DEB2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B03E7C0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FDE98BF" w14:textId="7ACD2F9A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5, 0.5)</w:t>
            </w:r>
          </w:p>
        </w:tc>
        <w:tc>
          <w:tcPr>
            <w:tcW w:w="285" w:type="pct"/>
            <w:shd w:val="clear" w:color="auto" w:fill="auto"/>
          </w:tcPr>
          <w:p w14:paraId="4996DC16" w14:textId="2237968D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79" w:type="pct"/>
          </w:tcPr>
          <w:p w14:paraId="3B8605D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F9AFEB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5C96DC51" w14:textId="0774D628" w:rsidR="00EE5AD7" w:rsidRDefault="00EE5AD7" w:rsidP="00EE5AD7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&gt;0.9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228EF58E" w14:textId="0E66AD11" w:rsidR="00EE5AD7" w:rsidRPr="00690201" w:rsidRDefault="00EE5AD7" w:rsidP="00EE5AD7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7.0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8.2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5.8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1.3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5.3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7.2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0B299B93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436CE3B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767B9EE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E5CF42E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218C364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FCA6F8E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7E003302" w14:textId="424B7FBA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9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r>
        <w:rPr>
          <w:rFonts w:ascii="Arial" w:hAnsi="Arial" w:cs="Arial"/>
          <w:lang w:val="en-US"/>
        </w:rPr>
        <w:t>EuroQol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4D377845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27989BD2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249E9F68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745623A2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053D8BCD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097FF4BC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0CDC87E6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03562D7E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1C1BF153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7705B99E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31AED2A4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1AD3BB51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47C5CED1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0A9C1134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204CB33C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4CFF7DB9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388EEE33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5E54E9BA" w14:textId="4E72496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0.79 (0.77, 0.80)</w:t>
            </w:r>
          </w:p>
        </w:tc>
        <w:tc>
          <w:tcPr>
            <w:tcW w:w="333" w:type="pct"/>
            <w:shd w:val="clear" w:color="auto" w:fill="auto"/>
          </w:tcPr>
          <w:p w14:paraId="7A975E2E" w14:textId="7C4A5AD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C051435" w14:textId="4687A07F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 xml:space="preserve">0.03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1)</w:t>
            </w:r>
          </w:p>
        </w:tc>
        <w:tc>
          <w:tcPr>
            <w:tcW w:w="310" w:type="pct"/>
          </w:tcPr>
          <w:p w14:paraId="09E4F4B9" w14:textId="69581276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2F8D0AEA" w14:textId="4E74B600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0.67 (0.55, 0.78)</w:t>
            </w:r>
          </w:p>
        </w:tc>
        <w:tc>
          <w:tcPr>
            <w:tcW w:w="285" w:type="pct"/>
            <w:shd w:val="clear" w:color="auto" w:fill="auto"/>
          </w:tcPr>
          <w:p w14:paraId="50E88534" w14:textId="30048AE9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34AFFB3" w14:textId="0D5D123F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3)</w:t>
            </w:r>
          </w:p>
        </w:tc>
        <w:tc>
          <w:tcPr>
            <w:tcW w:w="287" w:type="pct"/>
          </w:tcPr>
          <w:p w14:paraId="6F402767" w14:textId="44F7BD7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731ED2" w:rsidRPr="008D791E" w14:paraId="398A3BF5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7A64E24C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0B4A659D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028F002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7D8C4A8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A12FF2C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15D3F96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0013A3A9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DA02F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0C7A499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A64D183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8C6589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0C40690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1E08F2EE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585C445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DA02F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27743915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06415D90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14AF198F" w14:textId="78A8B89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2)</w:t>
            </w:r>
          </w:p>
        </w:tc>
        <w:tc>
          <w:tcPr>
            <w:tcW w:w="333" w:type="pct"/>
            <w:shd w:val="clear" w:color="auto" w:fill="auto"/>
          </w:tcPr>
          <w:p w14:paraId="1C7437ED" w14:textId="13AC3C4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20" w:type="pct"/>
          </w:tcPr>
          <w:p w14:paraId="319242AF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150745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8C4B7C8" w14:textId="1A73DFCC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2)</w:t>
            </w:r>
          </w:p>
        </w:tc>
        <w:tc>
          <w:tcPr>
            <w:tcW w:w="285" w:type="pct"/>
            <w:shd w:val="clear" w:color="auto" w:fill="auto"/>
          </w:tcPr>
          <w:p w14:paraId="5DCB6C11" w14:textId="2D379936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79" w:type="pct"/>
          </w:tcPr>
          <w:p w14:paraId="5FFD9E0B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FA4EBFB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D100CD6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6733EAEE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4DC89968" w14:textId="6DE7702F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333" w:type="pct"/>
            <w:shd w:val="clear" w:color="auto" w:fill="auto"/>
          </w:tcPr>
          <w:p w14:paraId="23B208AB" w14:textId="6A843251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20" w:type="pct"/>
          </w:tcPr>
          <w:p w14:paraId="00035274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A7EE6D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16975A9" w14:textId="423B530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285" w:type="pct"/>
            <w:shd w:val="clear" w:color="auto" w:fill="auto"/>
          </w:tcPr>
          <w:p w14:paraId="15D38942" w14:textId="3F7E1AC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9" w:type="pct"/>
          </w:tcPr>
          <w:p w14:paraId="6F45754A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6B184F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A940B16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5BB1F504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55118D2B" w14:textId="6C8B490E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 (0.01, 0.03)</w:t>
            </w:r>
          </w:p>
        </w:tc>
        <w:tc>
          <w:tcPr>
            <w:tcW w:w="333" w:type="pct"/>
            <w:shd w:val="clear" w:color="auto" w:fill="auto"/>
          </w:tcPr>
          <w:p w14:paraId="1D6187FC" w14:textId="4BAE1B9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41AA8E7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7281C62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8D5BB6F" w14:textId="63D6EF7B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0.00, 0.02)</w:t>
            </w:r>
          </w:p>
        </w:tc>
        <w:tc>
          <w:tcPr>
            <w:tcW w:w="285" w:type="pct"/>
            <w:shd w:val="clear" w:color="auto" w:fill="auto"/>
          </w:tcPr>
          <w:p w14:paraId="6A847760" w14:textId="47AE26B0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9" w:type="pct"/>
          </w:tcPr>
          <w:p w14:paraId="76E486D9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8161F0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0808398F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0036D323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524E9CA3" w14:textId="30DC220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 (0.01, 0.03)</w:t>
            </w:r>
          </w:p>
        </w:tc>
        <w:tc>
          <w:tcPr>
            <w:tcW w:w="333" w:type="pct"/>
            <w:shd w:val="clear" w:color="auto" w:fill="auto"/>
          </w:tcPr>
          <w:p w14:paraId="2CDBF887" w14:textId="128BAA9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0DDA16B5" w14:textId="6B653FF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0.00, 0.01)</w:t>
            </w:r>
          </w:p>
        </w:tc>
        <w:tc>
          <w:tcPr>
            <w:tcW w:w="310" w:type="pct"/>
          </w:tcPr>
          <w:p w14:paraId="02A5D20F" w14:textId="26537F89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1" w:type="pct"/>
            <w:shd w:val="clear" w:color="auto" w:fill="auto"/>
          </w:tcPr>
          <w:p w14:paraId="2E7834AF" w14:textId="3A4CFF2C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1)</w:t>
            </w:r>
          </w:p>
        </w:tc>
        <w:tc>
          <w:tcPr>
            <w:tcW w:w="285" w:type="pct"/>
            <w:shd w:val="clear" w:color="auto" w:fill="auto"/>
          </w:tcPr>
          <w:p w14:paraId="5489EFFF" w14:textId="7DCFB8CA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79" w:type="pct"/>
          </w:tcPr>
          <w:p w14:paraId="4AC8F2FC" w14:textId="71C1131A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0.00, 0.01)</w:t>
            </w:r>
          </w:p>
        </w:tc>
        <w:tc>
          <w:tcPr>
            <w:tcW w:w="287" w:type="pct"/>
          </w:tcPr>
          <w:p w14:paraId="1A1E9639" w14:textId="1706B96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731ED2" w:rsidRPr="008D791E" w14:paraId="65A70CD2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1E13D6F5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7A2A40AE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42003E95" w14:textId="189C2B4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E6DBF3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34D2F5D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31EFE3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070A7DF0" w14:textId="451EFC2B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388E157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DDA2F54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CE1B92B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6C95F2C9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4F8FF358" w14:textId="3CDFCDEA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1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17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333" w:type="pct"/>
            <w:shd w:val="clear" w:color="auto" w:fill="auto"/>
          </w:tcPr>
          <w:p w14:paraId="6077473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AF3F76C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C67E065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8186DB1" w14:textId="16508824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285" w:type="pct"/>
            <w:shd w:val="clear" w:color="auto" w:fill="auto"/>
          </w:tcPr>
          <w:p w14:paraId="7C34E17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3BA549F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E4D08D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389729B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1C542C6B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</w:tcPr>
          <w:p w14:paraId="6438D50B" w14:textId="6FAA882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333" w:type="pct"/>
            <w:shd w:val="clear" w:color="auto" w:fill="auto"/>
          </w:tcPr>
          <w:p w14:paraId="7351EE78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29366BE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7D55B0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F10D4AF" w14:textId="2A1DE3F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−0.0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09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285" w:type="pct"/>
            <w:shd w:val="clear" w:color="auto" w:fill="auto"/>
          </w:tcPr>
          <w:p w14:paraId="03BC1492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616DD418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D6E794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5C396DA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70AF1A36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088D8BB2" w14:textId="6B8B802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4)</w:t>
            </w:r>
          </w:p>
        </w:tc>
        <w:tc>
          <w:tcPr>
            <w:tcW w:w="333" w:type="pct"/>
            <w:shd w:val="clear" w:color="auto" w:fill="auto"/>
          </w:tcPr>
          <w:p w14:paraId="3934EBBA" w14:textId="70377AE1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20" w:type="pct"/>
          </w:tcPr>
          <w:p w14:paraId="3E44240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726D1C5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74A595F" w14:textId="6CD83FB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, 0.04)</w:t>
            </w:r>
          </w:p>
        </w:tc>
        <w:tc>
          <w:tcPr>
            <w:tcW w:w="285" w:type="pct"/>
            <w:shd w:val="clear" w:color="auto" w:fill="auto"/>
          </w:tcPr>
          <w:p w14:paraId="4A534D14" w14:textId="57BBAD9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79" w:type="pct"/>
          </w:tcPr>
          <w:p w14:paraId="78C0E19D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A9C2CB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710F27F8" w14:textId="77777777" w:rsidR="00DA02F5" w:rsidRDefault="00DA02F5" w:rsidP="00DA02F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&gt;0.9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6D7D4303" w14:textId="12B040EF" w:rsidR="00DA02F5" w:rsidRPr="00690201" w:rsidRDefault="00DA02F5" w:rsidP="00DA02F5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08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11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06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21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30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13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451B95C9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CB41179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1BFD91B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FB9230F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BE240E5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B749581" w14:textId="05F92EBC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10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r>
        <w:rPr>
          <w:rFonts w:ascii="Arial" w:hAnsi="Arial" w:cs="Arial"/>
          <w:lang w:val="en-US"/>
        </w:rPr>
        <w:t>EuroQol VAS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66572D" w:rsidRPr="008D791E" w14:paraId="5D4A2FD7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4722B86E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1A0A3346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145DB9B5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4A4439" w:rsidRPr="008D791E" w14:paraId="516F04F6" w14:textId="77777777" w:rsidTr="007B6B90">
        <w:trPr>
          <w:trHeight w:val="576"/>
        </w:trPr>
        <w:tc>
          <w:tcPr>
            <w:tcW w:w="940" w:type="pct"/>
            <w:shd w:val="clear" w:color="auto" w:fill="auto"/>
          </w:tcPr>
          <w:p w14:paraId="18E22769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370E980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5E9FBF6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C73DC8A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43E0819C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 (95% CI)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16D91198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2084B87B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1EA60C5F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3354923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 (95% CI)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0E43BF8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24D56F08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69C877D6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4AAA2B3A" w14:textId="459961A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7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bCs/>
                <w:sz w:val="18"/>
                <w:szCs w:val="18"/>
              </w:rPr>
              <w:t>1.0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, 73.2)</w:t>
            </w:r>
          </w:p>
        </w:tc>
        <w:tc>
          <w:tcPr>
            <w:tcW w:w="333" w:type="pct"/>
            <w:shd w:val="clear" w:color="auto" w:fill="auto"/>
          </w:tcPr>
          <w:p w14:paraId="7D492BC7" w14:textId="732B6A7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B217E14" w14:textId="6556483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2.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 xml:space="preserve">2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4EEED128" w14:textId="6DDCC723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ADACA2B" w14:textId="21FF02FE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55.4 (45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, 65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68A96E7" w14:textId="125A47F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3DCC2077" w14:textId="59C0D3A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4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 xml:space="preserve">6.9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2.7)</w:t>
            </w:r>
          </w:p>
        </w:tc>
        <w:tc>
          <w:tcPr>
            <w:tcW w:w="287" w:type="pct"/>
          </w:tcPr>
          <w:p w14:paraId="5B065B82" w14:textId="39ACF38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196AE8" w:rsidRPr="008D791E" w14:paraId="2C440BE7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503F95DB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3264D89D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61D6C1A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06CFC32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6B7DFAA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5B05591E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7738B15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54F7F72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7D05A2B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F2011C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C56667E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09A6C4E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5DDC45DA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54E2D5F9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0C9116E5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352812A1" w14:textId="243BFDB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4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D5F703F" w14:textId="17716D1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20" w:type="pct"/>
          </w:tcPr>
          <w:p w14:paraId="3161FED9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77A9C22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5C47AE6" w14:textId="033B0B1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7, 1.8)</w:t>
            </w:r>
          </w:p>
        </w:tc>
        <w:tc>
          <w:tcPr>
            <w:tcW w:w="285" w:type="pct"/>
            <w:shd w:val="clear" w:color="auto" w:fill="auto"/>
          </w:tcPr>
          <w:p w14:paraId="6DABAC62" w14:textId="25A47BDA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679" w:type="pct"/>
          </w:tcPr>
          <w:p w14:paraId="6E011BD7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B960B3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F86F3E5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4746FF16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09B4CC95" w14:textId="4EFB1222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3, 3.4)</w:t>
            </w:r>
          </w:p>
        </w:tc>
        <w:tc>
          <w:tcPr>
            <w:tcW w:w="333" w:type="pct"/>
            <w:shd w:val="clear" w:color="auto" w:fill="auto"/>
          </w:tcPr>
          <w:p w14:paraId="78191E95" w14:textId="470E13C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20" w:type="pct"/>
          </w:tcPr>
          <w:p w14:paraId="76B72BA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C1239F9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246E7FE" w14:textId="22651D5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2.2)</w:t>
            </w:r>
          </w:p>
        </w:tc>
        <w:tc>
          <w:tcPr>
            <w:tcW w:w="285" w:type="pct"/>
            <w:shd w:val="clear" w:color="auto" w:fill="auto"/>
          </w:tcPr>
          <w:p w14:paraId="453EA95B" w14:textId="7A553C7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79" w:type="pct"/>
          </w:tcPr>
          <w:p w14:paraId="0FF3D6BD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881B98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67A23F6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3B93A6E1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2A75EB7E" w14:textId="57E0D9EB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8 (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08D80DE1" w14:textId="54AFB8DF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39920B1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48809BC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1EA2632" w14:textId="4619906D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3EC82F25" w14:textId="365748E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0C57656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2597731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9689023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6D98AFBB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159A99E3" w14:textId="0EABC02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8 (2.1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70E642B" w14:textId="1F48926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E25A322" w14:textId="78DB004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74F01D33" w14:textId="4C72B3A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31" w:type="pct"/>
            <w:shd w:val="clear" w:color="auto" w:fill="auto"/>
          </w:tcPr>
          <w:p w14:paraId="3A9D232A" w14:textId="5919F873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1, 1.5)</w:t>
            </w:r>
          </w:p>
        </w:tc>
        <w:tc>
          <w:tcPr>
            <w:tcW w:w="285" w:type="pct"/>
            <w:shd w:val="clear" w:color="auto" w:fill="auto"/>
          </w:tcPr>
          <w:p w14:paraId="395AE2FE" w14:textId="42FB282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79" w:type="pct"/>
          </w:tcPr>
          <w:p w14:paraId="6EC2F0DA" w14:textId="12E8610B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479EDF72" w14:textId="639BD11D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B158D3" w:rsidRPr="008D791E" w14:paraId="0E1C18ED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4B8053ED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1520896F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C45351A" w14:textId="4A68488E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612EEC1" w14:textId="6A8BDC3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3F5E2074" w14:textId="15C23C7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1" w:type="pct"/>
            <w:shd w:val="clear" w:color="auto" w:fill="auto"/>
          </w:tcPr>
          <w:p w14:paraId="190FE0C7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112EF595" w14:textId="6B0F789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1900CF3" w14:textId="6BB2200C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1E4DAC7B" w14:textId="0EF2C85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B158D3" w:rsidRPr="008D791E" w14:paraId="2918527D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0FC1AA64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13B27DA5" w14:textId="3B4819D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4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7.5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1.9)</w:t>
            </w:r>
          </w:p>
        </w:tc>
        <w:tc>
          <w:tcPr>
            <w:tcW w:w="333" w:type="pct"/>
            <w:shd w:val="clear" w:color="auto" w:fill="auto"/>
          </w:tcPr>
          <w:p w14:paraId="418AE913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91C5858" w14:textId="4CBE9AE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, 3.9)</w:t>
            </w:r>
          </w:p>
        </w:tc>
        <w:tc>
          <w:tcPr>
            <w:tcW w:w="310" w:type="pct"/>
          </w:tcPr>
          <w:p w14:paraId="1F75E4AA" w14:textId="73697DC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08D2062F" w14:textId="7D434DC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8.7)</w:t>
            </w:r>
          </w:p>
        </w:tc>
        <w:tc>
          <w:tcPr>
            <w:tcW w:w="285" w:type="pct"/>
            <w:shd w:val="clear" w:color="auto" w:fill="auto"/>
          </w:tcPr>
          <w:p w14:paraId="7C43E3EE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538C1DC4" w14:textId="6A6A7FD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1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4.0)</w:t>
            </w:r>
          </w:p>
        </w:tc>
        <w:tc>
          <w:tcPr>
            <w:tcW w:w="287" w:type="pct"/>
          </w:tcPr>
          <w:p w14:paraId="415ECF3B" w14:textId="22722B3E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158D3" w:rsidRPr="008D791E" w14:paraId="75A6086B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6C1AD344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</w:tcPr>
          <w:p w14:paraId="5C27C193" w14:textId="6CD1705C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C3A179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BA6F67B" w14:textId="57E0914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F4AC099" w14:textId="1C2315F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61CB8758" w14:textId="7E92171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8142C09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8EA32C8" w14:textId="01EA8B0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6)</w:t>
            </w:r>
          </w:p>
        </w:tc>
        <w:tc>
          <w:tcPr>
            <w:tcW w:w="287" w:type="pct"/>
          </w:tcPr>
          <w:p w14:paraId="6BAAF081" w14:textId="52425422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731ED2" w:rsidRPr="008D791E" w14:paraId="5D5F4312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0D3D613C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06C80162" w14:textId="18DA4E8F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3.3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41E9C420" w14:textId="6DE45ABC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20" w:type="pct"/>
          </w:tcPr>
          <w:p w14:paraId="4015C9F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EF176AD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06286F1" w14:textId="73823CC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0, 1.8)</w:t>
            </w:r>
          </w:p>
        </w:tc>
        <w:tc>
          <w:tcPr>
            <w:tcW w:w="285" w:type="pct"/>
            <w:shd w:val="clear" w:color="auto" w:fill="auto"/>
          </w:tcPr>
          <w:p w14:paraId="4EDF98F3" w14:textId="62E26BFD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679" w:type="pct"/>
          </w:tcPr>
          <w:p w14:paraId="72FB9477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87B928A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72ACC9F4" w14:textId="77777777" w:rsidR="007B6B90" w:rsidRDefault="007B6B90" w:rsidP="007B6B90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&gt;0.9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69CC8A27" w14:textId="078E1358" w:rsidR="007B6B90" w:rsidRPr="00690201" w:rsidRDefault="007B6B90" w:rsidP="007B6B90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9.0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1.3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6.7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9.3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27.6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0.9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50C2C085" w14:textId="77777777" w:rsidR="007B6B90" w:rsidRDefault="007B6B90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06CD5D2" w14:textId="7EDDA05A" w:rsidR="00837502" w:rsidRPr="008D791E" w:rsidRDefault="008D634C" w:rsidP="007B3BA8">
      <w:pPr>
        <w:rPr>
          <w:rFonts w:ascii="Arial" w:hAnsi="Arial" w:cs="Arial"/>
          <w:lang w:val="en-US"/>
        </w:rPr>
      </w:pPr>
      <w:r w:rsidRPr="008D791E">
        <w:rPr>
          <w:rFonts w:ascii="Arial" w:hAnsi="Arial" w:cs="Arial"/>
          <w:b/>
          <w:bCs/>
          <w:lang w:val="en-US"/>
        </w:rPr>
        <w:br w:type="page"/>
      </w:r>
      <w:r w:rsidR="00D46A68" w:rsidRPr="008D791E">
        <w:rPr>
          <w:rFonts w:ascii="Arial" w:hAnsi="Arial" w:cs="Arial"/>
          <w:b/>
          <w:bCs/>
          <w:lang w:val="en-US"/>
        </w:rPr>
        <w:lastRenderedPageBreak/>
        <w:t xml:space="preserve"> </w:t>
      </w:r>
      <w:r w:rsidR="001C5537" w:rsidRPr="008D791E">
        <w:rPr>
          <w:rFonts w:ascii="Arial" w:hAnsi="Arial" w:cs="Arial"/>
          <w:lang w:val="en-US"/>
        </w:rPr>
        <w:t xml:space="preserve">e-Figure 1. Kaplan Meier plot of time-to-terminal event used in the survival component of the joint model fits. </w:t>
      </w:r>
    </w:p>
    <w:p w14:paraId="0E8D2398" w14:textId="35791BA2" w:rsidR="001C5537" w:rsidRPr="008D791E" w:rsidRDefault="00DA5476" w:rsidP="007B3BA8">
      <w:pPr>
        <w:rPr>
          <w:rFonts w:ascii="Arial" w:hAnsi="Arial" w:cs="Arial"/>
          <w:lang w:val="en-US"/>
        </w:rPr>
      </w:pPr>
      <w:r w:rsidRPr="008D791E">
        <w:rPr>
          <w:rFonts w:ascii="Arial" w:hAnsi="Arial" w:cs="Arial"/>
          <w:noProof/>
          <w:lang w:val="en-US"/>
        </w:rPr>
        <w:drawing>
          <wp:inline distT="0" distB="0" distL="0" distR="0" wp14:anchorId="0225D34C" wp14:editId="03D8B415">
            <wp:extent cx="7543800" cy="5029200"/>
            <wp:effectExtent l="0" t="0" r="0" b="0"/>
            <wp:docPr id="1462203549" name="Picture 3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203549" name="Picture 3" descr="A graph with numbers and a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5537" w:rsidRPr="008D791E" w:rsidSect="00BF762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48DF2" w14:textId="77777777" w:rsidR="00A84273" w:rsidRDefault="00A84273" w:rsidP="00184CAA">
      <w:pPr>
        <w:spacing w:after="0" w:line="240" w:lineRule="auto"/>
      </w:pPr>
      <w:r>
        <w:separator/>
      </w:r>
    </w:p>
  </w:endnote>
  <w:endnote w:type="continuationSeparator" w:id="0">
    <w:p w14:paraId="1AA230AA" w14:textId="77777777" w:rsidR="00A84273" w:rsidRDefault="00A84273" w:rsidP="00184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C489A4" w14:textId="32DF670E" w:rsidR="00C3690C" w:rsidRDefault="00C369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BFFE93" w14:textId="4EF54831" w:rsidR="00C3690C" w:rsidRDefault="00C36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54B89" w14:textId="77777777" w:rsidR="00A84273" w:rsidRDefault="00A84273" w:rsidP="00184CAA">
      <w:pPr>
        <w:spacing w:after="0" w:line="240" w:lineRule="auto"/>
      </w:pPr>
      <w:r>
        <w:separator/>
      </w:r>
    </w:p>
  </w:footnote>
  <w:footnote w:type="continuationSeparator" w:id="0">
    <w:p w14:paraId="52E945D1" w14:textId="77777777" w:rsidR="00A84273" w:rsidRDefault="00A84273" w:rsidP="00184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610EF"/>
    <w:multiLevelType w:val="hybridMultilevel"/>
    <w:tmpl w:val="9D00AA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A1E2B"/>
    <w:multiLevelType w:val="hybridMultilevel"/>
    <w:tmpl w:val="2FF430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67AFF"/>
    <w:multiLevelType w:val="hybridMultilevel"/>
    <w:tmpl w:val="BD4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F0AD3"/>
    <w:multiLevelType w:val="hybridMultilevel"/>
    <w:tmpl w:val="EF40F5E6"/>
    <w:lvl w:ilvl="0" w:tplc="FAB47B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D3F21"/>
    <w:multiLevelType w:val="hybridMultilevel"/>
    <w:tmpl w:val="0F162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23248A"/>
    <w:multiLevelType w:val="hybridMultilevel"/>
    <w:tmpl w:val="1100768E"/>
    <w:lvl w:ilvl="0" w:tplc="A5E0183C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B13BF"/>
    <w:multiLevelType w:val="hybridMultilevel"/>
    <w:tmpl w:val="96301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07FE7"/>
    <w:multiLevelType w:val="hybridMultilevel"/>
    <w:tmpl w:val="114A8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443BF"/>
    <w:multiLevelType w:val="hybridMultilevel"/>
    <w:tmpl w:val="E8BE4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178E9"/>
    <w:multiLevelType w:val="hybridMultilevel"/>
    <w:tmpl w:val="A492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022504"/>
    <w:multiLevelType w:val="hybridMultilevel"/>
    <w:tmpl w:val="6CF6A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832C26"/>
    <w:multiLevelType w:val="hybridMultilevel"/>
    <w:tmpl w:val="ADDAF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72FC7"/>
    <w:multiLevelType w:val="hybridMultilevel"/>
    <w:tmpl w:val="6D502E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1EF034">
      <w:numFmt w:val="bullet"/>
      <w:lvlText w:val="•"/>
      <w:lvlJc w:val="left"/>
      <w:pPr>
        <w:ind w:left="2880" w:hanging="720"/>
      </w:pPr>
      <w:rPr>
        <w:rFonts w:ascii="Arial" w:eastAsiaTheme="minorHAnsi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062807"/>
    <w:multiLevelType w:val="hybridMultilevel"/>
    <w:tmpl w:val="98BCD062"/>
    <w:lvl w:ilvl="0" w:tplc="F968B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ECA2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285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AE7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7C62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586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C4B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A85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A2F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49348BF"/>
    <w:multiLevelType w:val="hybridMultilevel"/>
    <w:tmpl w:val="36D86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5A2268"/>
    <w:multiLevelType w:val="hybridMultilevel"/>
    <w:tmpl w:val="5764F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557CB"/>
    <w:multiLevelType w:val="hybridMultilevel"/>
    <w:tmpl w:val="99B08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E059A"/>
    <w:multiLevelType w:val="multilevel"/>
    <w:tmpl w:val="46E41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F354C89"/>
    <w:multiLevelType w:val="hybridMultilevel"/>
    <w:tmpl w:val="C590DD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061AF8"/>
    <w:multiLevelType w:val="hybridMultilevel"/>
    <w:tmpl w:val="603AF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4A30D1A"/>
    <w:multiLevelType w:val="hybridMultilevel"/>
    <w:tmpl w:val="A84C10B8"/>
    <w:lvl w:ilvl="0" w:tplc="E78A4FEA">
      <w:start w:val="1"/>
      <w:numFmt w:val="decimal"/>
      <w:lvlText w:val="%1."/>
      <w:lvlJc w:val="left"/>
      <w:pPr>
        <w:ind w:left="1440" w:hanging="360"/>
      </w:pPr>
    </w:lvl>
    <w:lvl w:ilvl="1" w:tplc="13725310">
      <w:start w:val="1"/>
      <w:numFmt w:val="decimal"/>
      <w:lvlText w:val="%2."/>
      <w:lvlJc w:val="left"/>
      <w:pPr>
        <w:ind w:left="1440" w:hanging="360"/>
      </w:pPr>
    </w:lvl>
    <w:lvl w:ilvl="2" w:tplc="211C81D6">
      <w:start w:val="1"/>
      <w:numFmt w:val="decimal"/>
      <w:lvlText w:val="%3."/>
      <w:lvlJc w:val="left"/>
      <w:pPr>
        <w:ind w:left="1440" w:hanging="360"/>
      </w:pPr>
    </w:lvl>
    <w:lvl w:ilvl="3" w:tplc="7CAAE402">
      <w:start w:val="1"/>
      <w:numFmt w:val="decimal"/>
      <w:lvlText w:val="%4."/>
      <w:lvlJc w:val="left"/>
      <w:pPr>
        <w:ind w:left="1440" w:hanging="360"/>
      </w:pPr>
    </w:lvl>
    <w:lvl w:ilvl="4" w:tplc="A718B698">
      <w:start w:val="1"/>
      <w:numFmt w:val="decimal"/>
      <w:lvlText w:val="%5."/>
      <w:lvlJc w:val="left"/>
      <w:pPr>
        <w:ind w:left="1440" w:hanging="360"/>
      </w:pPr>
    </w:lvl>
    <w:lvl w:ilvl="5" w:tplc="846CB7C4">
      <w:start w:val="1"/>
      <w:numFmt w:val="decimal"/>
      <w:lvlText w:val="%6."/>
      <w:lvlJc w:val="left"/>
      <w:pPr>
        <w:ind w:left="1440" w:hanging="360"/>
      </w:pPr>
    </w:lvl>
    <w:lvl w:ilvl="6" w:tplc="4D922D3C">
      <w:start w:val="1"/>
      <w:numFmt w:val="decimal"/>
      <w:lvlText w:val="%7."/>
      <w:lvlJc w:val="left"/>
      <w:pPr>
        <w:ind w:left="1440" w:hanging="360"/>
      </w:pPr>
    </w:lvl>
    <w:lvl w:ilvl="7" w:tplc="B93E0302">
      <w:start w:val="1"/>
      <w:numFmt w:val="decimal"/>
      <w:lvlText w:val="%8."/>
      <w:lvlJc w:val="left"/>
      <w:pPr>
        <w:ind w:left="1440" w:hanging="360"/>
      </w:pPr>
    </w:lvl>
    <w:lvl w:ilvl="8" w:tplc="D32E155C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35222454"/>
    <w:multiLevelType w:val="hybridMultilevel"/>
    <w:tmpl w:val="9EA233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112ED"/>
    <w:multiLevelType w:val="hybridMultilevel"/>
    <w:tmpl w:val="7A8CC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70575DF"/>
    <w:multiLevelType w:val="hybridMultilevel"/>
    <w:tmpl w:val="6BE6D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34135D"/>
    <w:multiLevelType w:val="hybridMultilevel"/>
    <w:tmpl w:val="DB40E30A"/>
    <w:lvl w:ilvl="0" w:tplc="A77CAD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A38CB"/>
    <w:multiLevelType w:val="hybridMultilevel"/>
    <w:tmpl w:val="24D44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D14CE"/>
    <w:multiLevelType w:val="hybridMultilevel"/>
    <w:tmpl w:val="CFB04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D3CF3"/>
    <w:multiLevelType w:val="multilevel"/>
    <w:tmpl w:val="D2488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4FF085E"/>
    <w:multiLevelType w:val="hybridMultilevel"/>
    <w:tmpl w:val="3AF2B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0564C8"/>
    <w:multiLevelType w:val="hybridMultilevel"/>
    <w:tmpl w:val="18340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3875AB"/>
    <w:multiLevelType w:val="hybridMultilevel"/>
    <w:tmpl w:val="F6CE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2E70"/>
    <w:multiLevelType w:val="hybridMultilevel"/>
    <w:tmpl w:val="4FC0F5E2"/>
    <w:lvl w:ilvl="0" w:tplc="41D85A3E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9A627D"/>
    <w:multiLevelType w:val="hybridMultilevel"/>
    <w:tmpl w:val="2496E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CE493A"/>
    <w:multiLevelType w:val="hybridMultilevel"/>
    <w:tmpl w:val="0450E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DA7DA6"/>
    <w:multiLevelType w:val="hybridMultilevel"/>
    <w:tmpl w:val="4BFED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8769B"/>
    <w:multiLevelType w:val="hybridMultilevel"/>
    <w:tmpl w:val="068EB386"/>
    <w:lvl w:ilvl="0" w:tplc="D11EE14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5C5CCA"/>
    <w:multiLevelType w:val="hybridMultilevel"/>
    <w:tmpl w:val="D7D6B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843917"/>
    <w:multiLevelType w:val="hybridMultilevel"/>
    <w:tmpl w:val="DAFE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C26CE"/>
    <w:multiLevelType w:val="hybridMultilevel"/>
    <w:tmpl w:val="B8E002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A722E3"/>
    <w:multiLevelType w:val="multilevel"/>
    <w:tmpl w:val="346A1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7C5367"/>
    <w:multiLevelType w:val="hybridMultilevel"/>
    <w:tmpl w:val="B0B8F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FD0992"/>
    <w:multiLevelType w:val="hybridMultilevel"/>
    <w:tmpl w:val="AA167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1422C"/>
    <w:multiLevelType w:val="hybridMultilevel"/>
    <w:tmpl w:val="9104C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4B62F6"/>
    <w:multiLevelType w:val="hybridMultilevel"/>
    <w:tmpl w:val="549E94E0"/>
    <w:lvl w:ilvl="0" w:tplc="05F4A3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7FBCD3D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B234DC"/>
    <w:multiLevelType w:val="hybridMultilevel"/>
    <w:tmpl w:val="268E9E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7467F21"/>
    <w:multiLevelType w:val="hybridMultilevel"/>
    <w:tmpl w:val="AE5CAEC4"/>
    <w:lvl w:ilvl="0" w:tplc="1152C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C0A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FB41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8E3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489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6ED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686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CE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C2C1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232816736">
    <w:abstractNumId w:val="27"/>
  </w:num>
  <w:num w:numId="2" w16cid:durableId="1411535434">
    <w:abstractNumId w:val="6"/>
  </w:num>
  <w:num w:numId="3" w16cid:durableId="1208223280">
    <w:abstractNumId w:val="29"/>
  </w:num>
  <w:num w:numId="4" w16cid:durableId="1947303517">
    <w:abstractNumId w:val="7"/>
  </w:num>
  <w:num w:numId="5" w16cid:durableId="485703797">
    <w:abstractNumId w:val="26"/>
  </w:num>
  <w:num w:numId="6" w16cid:durableId="1825271543">
    <w:abstractNumId w:val="41"/>
  </w:num>
  <w:num w:numId="7" w16cid:durableId="609632178">
    <w:abstractNumId w:val="33"/>
  </w:num>
  <w:num w:numId="8" w16cid:durableId="113601880">
    <w:abstractNumId w:val="23"/>
  </w:num>
  <w:num w:numId="9" w16cid:durableId="1295478290">
    <w:abstractNumId w:val="4"/>
  </w:num>
  <w:num w:numId="10" w16cid:durableId="1003823811">
    <w:abstractNumId w:val="3"/>
  </w:num>
  <w:num w:numId="11" w16cid:durableId="1745954697">
    <w:abstractNumId w:val="27"/>
  </w:num>
  <w:num w:numId="12" w16cid:durableId="550583485">
    <w:abstractNumId w:val="24"/>
  </w:num>
  <w:num w:numId="13" w16cid:durableId="390543332">
    <w:abstractNumId w:val="18"/>
  </w:num>
  <w:num w:numId="14" w16cid:durableId="176624513">
    <w:abstractNumId w:val="2"/>
  </w:num>
  <w:num w:numId="15" w16cid:durableId="223952330">
    <w:abstractNumId w:val="21"/>
  </w:num>
  <w:num w:numId="16" w16cid:durableId="180582759">
    <w:abstractNumId w:val="15"/>
  </w:num>
  <w:num w:numId="17" w16cid:durableId="1554610341">
    <w:abstractNumId w:val="34"/>
  </w:num>
  <w:num w:numId="18" w16cid:durableId="1974867772">
    <w:abstractNumId w:val="32"/>
  </w:num>
  <w:num w:numId="19" w16cid:durableId="1961299735">
    <w:abstractNumId w:val="37"/>
  </w:num>
  <w:num w:numId="20" w16cid:durableId="1176843003">
    <w:abstractNumId w:val="8"/>
  </w:num>
  <w:num w:numId="21" w16cid:durableId="1566455782">
    <w:abstractNumId w:val="30"/>
  </w:num>
  <w:num w:numId="22" w16cid:durableId="491219629">
    <w:abstractNumId w:val="11"/>
  </w:num>
  <w:num w:numId="23" w16cid:durableId="634070060">
    <w:abstractNumId w:val="16"/>
  </w:num>
  <w:num w:numId="24" w16cid:durableId="246765356">
    <w:abstractNumId w:val="42"/>
  </w:num>
  <w:num w:numId="25" w16cid:durableId="1274824306">
    <w:abstractNumId w:val="12"/>
  </w:num>
  <w:num w:numId="26" w16cid:durableId="496388304">
    <w:abstractNumId w:val="10"/>
  </w:num>
  <w:num w:numId="27" w16cid:durableId="2091927826">
    <w:abstractNumId w:val="25"/>
  </w:num>
  <w:num w:numId="28" w16cid:durableId="451290718">
    <w:abstractNumId w:val="40"/>
  </w:num>
  <w:num w:numId="29" w16cid:durableId="446777944">
    <w:abstractNumId w:val="36"/>
  </w:num>
  <w:num w:numId="30" w16cid:durableId="1383165432">
    <w:abstractNumId w:val="39"/>
  </w:num>
  <w:num w:numId="31" w16cid:durableId="2122138814">
    <w:abstractNumId w:val="35"/>
  </w:num>
  <w:num w:numId="32" w16cid:durableId="628583622">
    <w:abstractNumId w:val="38"/>
  </w:num>
  <w:num w:numId="33" w16cid:durableId="1966885967">
    <w:abstractNumId w:val="43"/>
  </w:num>
  <w:num w:numId="34" w16cid:durableId="231694280">
    <w:abstractNumId w:val="28"/>
  </w:num>
  <w:num w:numId="35" w16cid:durableId="1203905792">
    <w:abstractNumId w:val="22"/>
  </w:num>
  <w:num w:numId="36" w16cid:durableId="2131438415">
    <w:abstractNumId w:val="19"/>
  </w:num>
  <w:num w:numId="37" w16cid:durableId="946473187">
    <w:abstractNumId w:val="14"/>
  </w:num>
  <w:num w:numId="38" w16cid:durableId="31929013">
    <w:abstractNumId w:val="13"/>
  </w:num>
  <w:num w:numId="39" w16cid:durableId="1084499228">
    <w:abstractNumId w:val="45"/>
  </w:num>
  <w:num w:numId="40" w16cid:durableId="1717701924">
    <w:abstractNumId w:val="20"/>
  </w:num>
  <w:num w:numId="41" w16cid:durableId="1611622189">
    <w:abstractNumId w:val="1"/>
  </w:num>
  <w:num w:numId="42" w16cid:durableId="1538354619">
    <w:abstractNumId w:val="44"/>
  </w:num>
  <w:num w:numId="43" w16cid:durableId="1001394682">
    <w:abstractNumId w:val="9"/>
  </w:num>
  <w:num w:numId="44" w16cid:durableId="226695835">
    <w:abstractNumId w:val="5"/>
  </w:num>
  <w:num w:numId="45" w16cid:durableId="723599778">
    <w:abstractNumId w:val="31"/>
  </w:num>
  <w:num w:numId="46" w16cid:durableId="148636016">
    <w:abstractNumId w:val="17"/>
  </w:num>
  <w:num w:numId="47" w16cid:durableId="50735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001"/>
    <w:rsid w:val="000002AB"/>
    <w:rsid w:val="0000054F"/>
    <w:rsid w:val="000008D4"/>
    <w:rsid w:val="00000B41"/>
    <w:rsid w:val="00000D2A"/>
    <w:rsid w:val="00000D72"/>
    <w:rsid w:val="00002890"/>
    <w:rsid w:val="0000566C"/>
    <w:rsid w:val="00005D10"/>
    <w:rsid w:val="000067FA"/>
    <w:rsid w:val="000068C7"/>
    <w:rsid w:val="000075F6"/>
    <w:rsid w:val="00007D02"/>
    <w:rsid w:val="00010FBA"/>
    <w:rsid w:val="00011638"/>
    <w:rsid w:val="000116F4"/>
    <w:rsid w:val="00011919"/>
    <w:rsid w:val="000120EF"/>
    <w:rsid w:val="000155E3"/>
    <w:rsid w:val="00015676"/>
    <w:rsid w:val="0001623C"/>
    <w:rsid w:val="0001648C"/>
    <w:rsid w:val="00016CB6"/>
    <w:rsid w:val="00016F09"/>
    <w:rsid w:val="000214AE"/>
    <w:rsid w:val="00022738"/>
    <w:rsid w:val="00022A84"/>
    <w:rsid w:val="00022F83"/>
    <w:rsid w:val="000238A8"/>
    <w:rsid w:val="00023E58"/>
    <w:rsid w:val="00023E60"/>
    <w:rsid w:val="00027373"/>
    <w:rsid w:val="00030B23"/>
    <w:rsid w:val="0003153B"/>
    <w:rsid w:val="000318DD"/>
    <w:rsid w:val="0003217B"/>
    <w:rsid w:val="00033512"/>
    <w:rsid w:val="00033B7A"/>
    <w:rsid w:val="00033CB6"/>
    <w:rsid w:val="000342E2"/>
    <w:rsid w:val="00035A0D"/>
    <w:rsid w:val="00036187"/>
    <w:rsid w:val="0003650E"/>
    <w:rsid w:val="00040DD2"/>
    <w:rsid w:val="00041387"/>
    <w:rsid w:val="00041562"/>
    <w:rsid w:val="00044270"/>
    <w:rsid w:val="0004445A"/>
    <w:rsid w:val="0004462C"/>
    <w:rsid w:val="00045C0A"/>
    <w:rsid w:val="00050505"/>
    <w:rsid w:val="00050C19"/>
    <w:rsid w:val="0005109E"/>
    <w:rsid w:val="000511DE"/>
    <w:rsid w:val="000523B2"/>
    <w:rsid w:val="000539F0"/>
    <w:rsid w:val="00054A4D"/>
    <w:rsid w:val="00056934"/>
    <w:rsid w:val="00057004"/>
    <w:rsid w:val="00060CF2"/>
    <w:rsid w:val="0006109B"/>
    <w:rsid w:val="00061880"/>
    <w:rsid w:val="00061AA0"/>
    <w:rsid w:val="00062DC7"/>
    <w:rsid w:val="00062E55"/>
    <w:rsid w:val="00064839"/>
    <w:rsid w:val="000650BF"/>
    <w:rsid w:val="000713DC"/>
    <w:rsid w:val="00072BE3"/>
    <w:rsid w:val="000744A7"/>
    <w:rsid w:val="00074ADF"/>
    <w:rsid w:val="00075547"/>
    <w:rsid w:val="00077D34"/>
    <w:rsid w:val="00080266"/>
    <w:rsid w:val="00080C1A"/>
    <w:rsid w:val="00082DD6"/>
    <w:rsid w:val="00084206"/>
    <w:rsid w:val="00090379"/>
    <w:rsid w:val="0009080B"/>
    <w:rsid w:val="0009083E"/>
    <w:rsid w:val="00091E69"/>
    <w:rsid w:val="00091F4A"/>
    <w:rsid w:val="00092835"/>
    <w:rsid w:val="00092FCA"/>
    <w:rsid w:val="00093CC3"/>
    <w:rsid w:val="000A050A"/>
    <w:rsid w:val="000A2438"/>
    <w:rsid w:val="000A2B89"/>
    <w:rsid w:val="000A3657"/>
    <w:rsid w:val="000A6915"/>
    <w:rsid w:val="000A6ECA"/>
    <w:rsid w:val="000A769D"/>
    <w:rsid w:val="000A776C"/>
    <w:rsid w:val="000A7849"/>
    <w:rsid w:val="000A7DE6"/>
    <w:rsid w:val="000B12E6"/>
    <w:rsid w:val="000B1C5C"/>
    <w:rsid w:val="000B272B"/>
    <w:rsid w:val="000B27DC"/>
    <w:rsid w:val="000B2CE4"/>
    <w:rsid w:val="000B4CB2"/>
    <w:rsid w:val="000B555B"/>
    <w:rsid w:val="000B7CDC"/>
    <w:rsid w:val="000C0BA4"/>
    <w:rsid w:val="000C3217"/>
    <w:rsid w:val="000C4A25"/>
    <w:rsid w:val="000C4ABC"/>
    <w:rsid w:val="000C55D5"/>
    <w:rsid w:val="000C57A1"/>
    <w:rsid w:val="000C5F47"/>
    <w:rsid w:val="000C61A0"/>
    <w:rsid w:val="000C7A11"/>
    <w:rsid w:val="000C7D30"/>
    <w:rsid w:val="000D0442"/>
    <w:rsid w:val="000D0B31"/>
    <w:rsid w:val="000D0DF9"/>
    <w:rsid w:val="000D28B1"/>
    <w:rsid w:val="000D2981"/>
    <w:rsid w:val="000D4011"/>
    <w:rsid w:val="000D4B39"/>
    <w:rsid w:val="000D5559"/>
    <w:rsid w:val="000E2884"/>
    <w:rsid w:val="000E3673"/>
    <w:rsid w:val="000E49B1"/>
    <w:rsid w:val="000F0680"/>
    <w:rsid w:val="000F0703"/>
    <w:rsid w:val="000F22BA"/>
    <w:rsid w:val="000F297A"/>
    <w:rsid w:val="000F325C"/>
    <w:rsid w:val="000F333A"/>
    <w:rsid w:val="000F6D08"/>
    <w:rsid w:val="000F7783"/>
    <w:rsid w:val="00102217"/>
    <w:rsid w:val="001038A9"/>
    <w:rsid w:val="00104040"/>
    <w:rsid w:val="0010508A"/>
    <w:rsid w:val="00105AF0"/>
    <w:rsid w:val="00106251"/>
    <w:rsid w:val="00111198"/>
    <w:rsid w:val="00114EFE"/>
    <w:rsid w:val="001206CA"/>
    <w:rsid w:val="001210E3"/>
    <w:rsid w:val="00121BCF"/>
    <w:rsid w:val="00123FBA"/>
    <w:rsid w:val="001248C3"/>
    <w:rsid w:val="00124F9D"/>
    <w:rsid w:val="0012549B"/>
    <w:rsid w:val="00126475"/>
    <w:rsid w:val="00126587"/>
    <w:rsid w:val="001271ED"/>
    <w:rsid w:val="00130BF5"/>
    <w:rsid w:val="001313EE"/>
    <w:rsid w:val="00131E8A"/>
    <w:rsid w:val="00132E14"/>
    <w:rsid w:val="00133DDF"/>
    <w:rsid w:val="00135D7C"/>
    <w:rsid w:val="00137170"/>
    <w:rsid w:val="00137A39"/>
    <w:rsid w:val="00140C3B"/>
    <w:rsid w:val="00140CD0"/>
    <w:rsid w:val="00142669"/>
    <w:rsid w:val="00142A7E"/>
    <w:rsid w:val="001467A6"/>
    <w:rsid w:val="001479AE"/>
    <w:rsid w:val="00147D38"/>
    <w:rsid w:val="0015017C"/>
    <w:rsid w:val="001505CC"/>
    <w:rsid w:val="00150957"/>
    <w:rsid w:val="001537A9"/>
    <w:rsid w:val="00153A97"/>
    <w:rsid w:val="001554A5"/>
    <w:rsid w:val="00160FE3"/>
    <w:rsid w:val="00161B95"/>
    <w:rsid w:val="00162953"/>
    <w:rsid w:val="001633FF"/>
    <w:rsid w:val="001634B0"/>
    <w:rsid w:val="00164AD0"/>
    <w:rsid w:val="00165638"/>
    <w:rsid w:val="0017008E"/>
    <w:rsid w:val="001709FF"/>
    <w:rsid w:val="00170A68"/>
    <w:rsid w:val="00171448"/>
    <w:rsid w:val="0017159C"/>
    <w:rsid w:val="001717D6"/>
    <w:rsid w:val="00172C54"/>
    <w:rsid w:val="0017378B"/>
    <w:rsid w:val="00173AAF"/>
    <w:rsid w:val="00175903"/>
    <w:rsid w:val="00176429"/>
    <w:rsid w:val="00176853"/>
    <w:rsid w:val="00176EBF"/>
    <w:rsid w:val="001809C4"/>
    <w:rsid w:val="00184CAA"/>
    <w:rsid w:val="00184FB8"/>
    <w:rsid w:val="00185FE4"/>
    <w:rsid w:val="0018638E"/>
    <w:rsid w:val="001871FD"/>
    <w:rsid w:val="00191573"/>
    <w:rsid w:val="0019205B"/>
    <w:rsid w:val="00194781"/>
    <w:rsid w:val="00195CBC"/>
    <w:rsid w:val="00196AAF"/>
    <w:rsid w:val="00196AE8"/>
    <w:rsid w:val="001A268A"/>
    <w:rsid w:val="001A353A"/>
    <w:rsid w:val="001A4C76"/>
    <w:rsid w:val="001A565F"/>
    <w:rsid w:val="001A7275"/>
    <w:rsid w:val="001A79F9"/>
    <w:rsid w:val="001B1F9A"/>
    <w:rsid w:val="001B2A63"/>
    <w:rsid w:val="001B3E8D"/>
    <w:rsid w:val="001C0A68"/>
    <w:rsid w:val="001C3AD2"/>
    <w:rsid w:val="001C3DB6"/>
    <w:rsid w:val="001C49DF"/>
    <w:rsid w:val="001C4DBA"/>
    <w:rsid w:val="001C54B8"/>
    <w:rsid w:val="001C5537"/>
    <w:rsid w:val="001C5CA9"/>
    <w:rsid w:val="001C639D"/>
    <w:rsid w:val="001C64BB"/>
    <w:rsid w:val="001C7C4D"/>
    <w:rsid w:val="001C7E9E"/>
    <w:rsid w:val="001D0AE2"/>
    <w:rsid w:val="001D2907"/>
    <w:rsid w:val="001D6713"/>
    <w:rsid w:val="001E0C37"/>
    <w:rsid w:val="001E0DB6"/>
    <w:rsid w:val="001E326F"/>
    <w:rsid w:val="001E36C1"/>
    <w:rsid w:val="001E65D4"/>
    <w:rsid w:val="001E7024"/>
    <w:rsid w:val="00200489"/>
    <w:rsid w:val="00204953"/>
    <w:rsid w:val="00205C3C"/>
    <w:rsid w:val="0020639A"/>
    <w:rsid w:val="00206823"/>
    <w:rsid w:val="0020723B"/>
    <w:rsid w:val="00210F94"/>
    <w:rsid w:val="00214D0B"/>
    <w:rsid w:val="002158AC"/>
    <w:rsid w:val="002160A4"/>
    <w:rsid w:val="00216975"/>
    <w:rsid w:val="0022118A"/>
    <w:rsid w:val="002217CC"/>
    <w:rsid w:val="00222D54"/>
    <w:rsid w:val="002238EF"/>
    <w:rsid w:val="00224A47"/>
    <w:rsid w:val="00225164"/>
    <w:rsid w:val="002259AF"/>
    <w:rsid w:val="00230AC5"/>
    <w:rsid w:val="002311F1"/>
    <w:rsid w:val="00232711"/>
    <w:rsid w:val="00233C6C"/>
    <w:rsid w:val="0023492F"/>
    <w:rsid w:val="00235A19"/>
    <w:rsid w:val="0023682A"/>
    <w:rsid w:val="00240ABE"/>
    <w:rsid w:val="00240B40"/>
    <w:rsid w:val="0024128B"/>
    <w:rsid w:val="002474D9"/>
    <w:rsid w:val="00252952"/>
    <w:rsid w:val="00252BA3"/>
    <w:rsid w:val="00253CEC"/>
    <w:rsid w:val="00255069"/>
    <w:rsid w:val="00256415"/>
    <w:rsid w:val="002574BC"/>
    <w:rsid w:val="002575E3"/>
    <w:rsid w:val="00264781"/>
    <w:rsid w:val="0027173E"/>
    <w:rsid w:val="00271CFF"/>
    <w:rsid w:val="00271DF9"/>
    <w:rsid w:val="00272329"/>
    <w:rsid w:val="002736FA"/>
    <w:rsid w:val="002738B5"/>
    <w:rsid w:val="0028019F"/>
    <w:rsid w:val="00280753"/>
    <w:rsid w:val="0028192A"/>
    <w:rsid w:val="00282694"/>
    <w:rsid w:val="0028577E"/>
    <w:rsid w:val="002873FE"/>
    <w:rsid w:val="0029103A"/>
    <w:rsid w:val="00291732"/>
    <w:rsid w:val="0029197B"/>
    <w:rsid w:val="00292588"/>
    <w:rsid w:val="00293098"/>
    <w:rsid w:val="00293D20"/>
    <w:rsid w:val="00293E2E"/>
    <w:rsid w:val="0029592C"/>
    <w:rsid w:val="002971AF"/>
    <w:rsid w:val="002A1A42"/>
    <w:rsid w:val="002A381C"/>
    <w:rsid w:val="002A4746"/>
    <w:rsid w:val="002A490C"/>
    <w:rsid w:val="002A5585"/>
    <w:rsid w:val="002A61CB"/>
    <w:rsid w:val="002A669A"/>
    <w:rsid w:val="002B0750"/>
    <w:rsid w:val="002B14D6"/>
    <w:rsid w:val="002B1578"/>
    <w:rsid w:val="002B460E"/>
    <w:rsid w:val="002B57E1"/>
    <w:rsid w:val="002B5EB9"/>
    <w:rsid w:val="002B7ABF"/>
    <w:rsid w:val="002C32DD"/>
    <w:rsid w:val="002C46C7"/>
    <w:rsid w:val="002C48E2"/>
    <w:rsid w:val="002C49B5"/>
    <w:rsid w:val="002C72EF"/>
    <w:rsid w:val="002C7462"/>
    <w:rsid w:val="002C797C"/>
    <w:rsid w:val="002C7B89"/>
    <w:rsid w:val="002D307B"/>
    <w:rsid w:val="002D584F"/>
    <w:rsid w:val="002D5E0D"/>
    <w:rsid w:val="002D7AC5"/>
    <w:rsid w:val="002E00F4"/>
    <w:rsid w:val="002E08AC"/>
    <w:rsid w:val="002E1469"/>
    <w:rsid w:val="002E352B"/>
    <w:rsid w:val="002E411B"/>
    <w:rsid w:val="002E459E"/>
    <w:rsid w:val="002E45BB"/>
    <w:rsid w:val="002E5184"/>
    <w:rsid w:val="002E59A7"/>
    <w:rsid w:val="002F090F"/>
    <w:rsid w:val="002F0A5F"/>
    <w:rsid w:val="002F36E3"/>
    <w:rsid w:val="002F3FFB"/>
    <w:rsid w:val="00300F62"/>
    <w:rsid w:val="00301023"/>
    <w:rsid w:val="00301C5A"/>
    <w:rsid w:val="00302169"/>
    <w:rsid w:val="00302724"/>
    <w:rsid w:val="00303F5C"/>
    <w:rsid w:val="0030447D"/>
    <w:rsid w:val="00305362"/>
    <w:rsid w:val="00310AEA"/>
    <w:rsid w:val="0031200F"/>
    <w:rsid w:val="00312407"/>
    <w:rsid w:val="00312430"/>
    <w:rsid w:val="00312C83"/>
    <w:rsid w:val="0031349E"/>
    <w:rsid w:val="00313951"/>
    <w:rsid w:val="00315890"/>
    <w:rsid w:val="003208A8"/>
    <w:rsid w:val="00320E8C"/>
    <w:rsid w:val="0032142E"/>
    <w:rsid w:val="003236E0"/>
    <w:rsid w:val="0032494E"/>
    <w:rsid w:val="00325E67"/>
    <w:rsid w:val="0032758F"/>
    <w:rsid w:val="00327656"/>
    <w:rsid w:val="00327A2F"/>
    <w:rsid w:val="00330078"/>
    <w:rsid w:val="00332349"/>
    <w:rsid w:val="00332D1E"/>
    <w:rsid w:val="00336059"/>
    <w:rsid w:val="003408B4"/>
    <w:rsid w:val="003409A7"/>
    <w:rsid w:val="00341221"/>
    <w:rsid w:val="003415FC"/>
    <w:rsid w:val="00341EA1"/>
    <w:rsid w:val="003423F8"/>
    <w:rsid w:val="00342457"/>
    <w:rsid w:val="003444BF"/>
    <w:rsid w:val="003453FE"/>
    <w:rsid w:val="00351600"/>
    <w:rsid w:val="00351874"/>
    <w:rsid w:val="00351932"/>
    <w:rsid w:val="00351EF7"/>
    <w:rsid w:val="00352425"/>
    <w:rsid w:val="00352A8E"/>
    <w:rsid w:val="0035369D"/>
    <w:rsid w:val="00353A04"/>
    <w:rsid w:val="003573A3"/>
    <w:rsid w:val="003574E5"/>
    <w:rsid w:val="00360C71"/>
    <w:rsid w:val="00360CD4"/>
    <w:rsid w:val="0036177A"/>
    <w:rsid w:val="003641F8"/>
    <w:rsid w:val="00364576"/>
    <w:rsid w:val="00364796"/>
    <w:rsid w:val="003661FE"/>
    <w:rsid w:val="00366471"/>
    <w:rsid w:val="0037021D"/>
    <w:rsid w:val="00371E3B"/>
    <w:rsid w:val="00371EA7"/>
    <w:rsid w:val="00373BF0"/>
    <w:rsid w:val="003749D8"/>
    <w:rsid w:val="003750B1"/>
    <w:rsid w:val="00380750"/>
    <w:rsid w:val="00381A96"/>
    <w:rsid w:val="00381B4E"/>
    <w:rsid w:val="00381EC8"/>
    <w:rsid w:val="003828AF"/>
    <w:rsid w:val="0038295A"/>
    <w:rsid w:val="00382EB1"/>
    <w:rsid w:val="00383E08"/>
    <w:rsid w:val="003845D2"/>
    <w:rsid w:val="00384DB1"/>
    <w:rsid w:val="00385621"/>
    <w:rsid w:val="00385CE5"/>
    <w:rsid w:val="00387023"/>
    <w:rsid w:val="00387D43"/>
    <w:rsid w:val="00390AE2"/>
    <w:rsid w:val="003925CE"/>
    <w:rsid w:val="003933C1"/>
    <w:rsid w:val="00394091"/>
    <w:rsid w:val="0039602C"/>
    <w:rsid w:val="00396FE1"/>
    <w:rsid w:val="003A0701"/>
    <w:rsid w:val="003A08EE"/>
    <w:rsid w:val="003A19E5"/>
    <w:rsid w:val="003A5797"/>
    <w:rsid w:val="003A5B49"/>
    <w:rsid w:val="003A75B6"/>
    <w:rsid w:val="003B176D"/>
    <w:rsid w:val="003B232C"/>
    <w:rsid w:val="003B2449"/>
    <w:rsid w:val="003B2B30"/>
    <w:rsid w:val="003B2E83"/>
    <w:rsid w:val="003B348A"/>
    <w:rsid w:val="003B4C87"/>
    <w:rsid w:val="003B5F21"/>
    <w:rsid w:val="003B6A11"/>
    <w:rsid w:val="003C1EEB"/>
    <w:rsid w:val="003C30F8"/>
    <w:rsid w:val="003C3536"/>
    <w:rsid w:val="003C380F"/>
    <w:rsid w:val="003C4A7A"/>
    <w:rsid w:val="003C4FAA"/>
    <w:rsid w:val="003D0CF9"/>
    <w:rsid w:val="003D3193"/>
    <w:rsid w:val="003D32D2"/>
    <w:rsid w:val="003D3641"/>
    <w:rsid w:val="003D4AE9"/>
    <w:rsid w:val="003D4EA7"/>
    <w:rsid w:val="003D5089"/>
    <w:rsid w:val="003D5501"/>
    <w:rsid w:val="003D77DC"/>
    <w:rsid w:val="003E000E"/>
    <w:rsid w:val="003E116D"/>
    <w:rsid w:val="003E577B"/>
    <w:rsid w:val="003E583B"/>
    <w:rsid w:val="003E5D4E"/>
    <w:rsid w:val="003F1BE8"/>
    <w:rsid w:val="003F1D93"/>
    <w:rsid w:val="003F6207"/>
    <w:rsid w:val="00400102"/>
    <w:rsid w:val="00400CEF"/>
    <w:rsid w:val="004018AC"/>
    <w:rsid w:val="00403413"/>
    <w:rsid w:val="00406799"/>
    <w:rsid w:val="004078F5"/>
    <w:rsid w:val="0041048B"/>
    <w:rsid w:val="00410CFB"/>
    <w:rsid w:val="00411E34"/>
    <w:rsid w:val="004146C3"/>
    <w:rsid w:val="00414998"/>
    <w:rsid w:val="0041515F"/>
    <w:rsid w:val="00416947"/>
    <w:rsid w:val="004212B7"/>
    <w:rsid w:val="004219D5"/>
    <w:rsid w:val="004261E4"/>
    <w:rsid w:val="00426FFA"/>
    <w:rsid w:val="00427E52"/>
    <w:rsid w:val="00427FED"/>
    <w:rsid w:val="00430348"/>
    <w:rsid w:val="0043047E"/>
    <w:rsid w:val="00431BF9"/>
    <w:rsid w:val="004325C1"/>
    <w:rsid w:val="00435827"/>
    <w:rsid w:val="00437CE6"/>
    <w:rsid w:val="00440727"/>
    <w:rsid w:val="00441733"/>
    <w:rsid w:val="004421CE"/>
    <w:rsid w:val="004427D2"/>
    <w:rsid w:val="00443362"/>
    <w:rsid w:val="00443468"/>
    <w:rsid w:val="00443BAF"/>
    <w:rsid w:val="00444C96"/>
    <w:rsid w:val="004464FD"/>
    <w:rsid w:val="00446919"/>
    <w:rsid w:val="00446DCC"/>
    <w:rsid w:val="004503A4"/>
    <w:rsid w:val="00450413"/>
    <w:rsid w:val="00450ABD"/>
    <w:rsid w:val="00451B9A"/>
    <w:rsid w:val="00453BC5"/>
    <w:rsid w:val="00453F2E"/>
    <w:rsid w:val="00456E19"/>
    <w:rsid w:val="00457AC9"/>
    <w:rsid w:val="00460F2C"/>
    <w:rsid w:val="004611AC"/>
    <w:rsid w:val="0046261E"/>
    <w:rsid w:val="00462FD1"/>
    <w:rsid w:val="00463B14"/>
    <w:rsid w:val="00463D2C"/>
    <w:rsid w:val="00463DC2"/>
    <w:rsid w:val="00467809"/>
    <w:rsid w:val="00470C44"/>
    <w:rsid w:val="00470F09"/>
    <w:rsid w:val="004728A0"/>
    <w:rsid w:val="004730BB"/>
    <w:rsid w:val="0047527C"/>
    <w:rsid w:val="00475701"/>
    <w:rsid w:val="00475AEB"/>
    <w:rsid w:val="00475EC4"/>
    <w:rsid w:val="00476974"/>
    <w:rsid w:val="004769F7"/>
    <w:rsid w:val="00480619"/>
    <w:rsid w:val="00480630"/>
    <w:rsid w:val="004817CC"/>
    <w:rsid w:val="0049031D"/>
    <w:rsid w:val="00492A9B"/>
    <w:rsid w:val="00492DFD"/>
    <w:rsid w:val="00494789"/>
    <w:rsid w:val="0049527A"/>
    <w:rsid w:val="00495B18"/>
    <w:rsid w:val="00496459"/>
    <w:rsid w:val="00496870"/>
    <w:rsid w:val="00496A54"/>
    <w:rsid w:val="0049779D"/>
    <w:rsid w:val="004A07C3"/>
    <w:rsid w:val="004A09BD"/>
    <w:rsid w:val="004A2B60"/>
    <w:rsid w:val="004A2F5E"/>
    <w:rsid w:val="004A4439"/>
    <w:rsid w:val="004A5DF4"/>
    <w:rsid w:val="004A601D"/>
    <w:rsid w:val="004B0414"/>
    <w:rsid w:val="004B0DE1"/>
    <w:rsid w:val="004B1B50"/>
    <w:rsid w:val="004B1CD3"/>
    <w:rsid w:val="004B221E"/>
    <w:rsid w:val="004B5566"/>
    <w:rsid w:val="004B614F"/>
    <w:rsid w:val="004B681F"/>
    <w:rsid w:val="004B6E23"/>
    <w:rsid w:val="004C0405"/>
    <w:rsid w:val="004C189A"/>
    <w:rsid w:val="004C2597"/>
    <w:rsid w:val="004C3700"/>
    <w:rsid w:val="004C5726"/>
    <w:rsid w:val="004C59EC"/>
    <w:rsid w:val="004D1386"/>
    <w:rsid w:val="004D2F9A"/>
    <w:rsid w:val="004D30D0"/>
    <w:rsid w:val="004D3164"/>
    <w:rsid w:val="004D3324"/>
    <w:rsid w:val="004D5AB1"/>
    <w:rsid w:val="004D5C6C"/>
    <w:rsid w:val="004E105B"/>
    <w:rsid w:val="004E1287"/>
    <w:rsid w:val="004E198F"/>
    <w:rsid w:val="004E3731"/>
    <w:rsid w:val="004E5C9B"/>
    <w:rsid w:val="004E7808"/>
    <w:rsid w:val="004F0175"/>
    <w:rsid w:val="004F02E9"/>
    <w:rsid w:val="004F2777"/>
    <w:rsid w:val="004F4E99"/>
    <w:rsid w:val="004F730A"/>
    <w:rsid w:val="005004A6"/>
    <w:rsid w:val="00500C5B"/>
    <w:rsid w:val="00501ABF"/>
    <w:rsid w:val="00502393"/>
    <w:rsid w:val="0050244C"/>
    <w:rsid w:val="00502B44"/>
    <w:rsid w:val="00502B67"/>
    <w:rsid w:val="00502E06"/>
    <w:rsid w:val="005034D6"/>
    <w:rsid w:val="00503562"/>
    <w:rsid w:val="0050363C"/>
    <w:rsid w:val="005037F3"/>
    <w:rsid w:val="00504826"/>
    <w:rsid w:val="00504B26"/>
    <w:rsid w:val="0050691E"/>
    <w:rsid w:val="00506FF2"/>
    <w:rsid w:val="00507DF8"/>
    <w:rsid w:val="005103AA"/>
    <w:rsid w:val="005108A4"/>
    <w:rsid w:val="00510AF6"/>
    <w:rsid w:val="005113D1"/>
    <w:rsid w:val="005118B7"/>
    <w:rsid w:val="005131D1"/>
    <w:rsid w:val="00513846"/>
    <w:rsid w:val="00514922"/>
    <w:rsid w:val="00515552"/>
    <w:rsid w:val="00515D80"/>
    <w:rsid w:val="00521018"/>
    <w:rsid w:val="005221AD"/>
    <w:rsid w:val="00522E45"/>
    <w:rsid w:val="00523F2B"/>
    <w:rsid w:val="005247A6"/>
    <w:rsid w:val="00526865"/>
    <w:rsid w:val="00530462"/>
    <w:rsid w:val="0053132E"/>
    <w:rsid w:val="00536C99"/>
    <w:rsid w:val="0053774E"/>
    <w:rsid w:val="00537F37"/>
    <w:rsid w:val="00540A62"/>
    <w:rsid w:val="005448DC"/>
    <w:rsid w:val="0054720B"/>
    <w:rsid w:val="005516DC"/>
    <w:rsid w:val="00552094"/>
    <w:rsid w:val="0055254C"/>
    <w:rsid w:val="00553A6F"/>
    <w:rsid w:val="005546B6"/>
    <w:rsid w:val="0055567B"/>
    <w:rsid w:val="005563CF"/>
    <w:rsid w:val="005609D1"/>
    <w:rsid w:val="00561672"/>
    <w:rsid w:val="0056314B"/>
    <w:rsid w:val="00565388"/>
    <w:rsid w:val="005654B3"/>
    <w:rsid w:val="005663FF"/>
    <w:rsid w:val="005665FC"/>
    <w:rsid w:val="005714A2"/>
    <w:rsid w:val="005726BD"/>
    <w:rsid w:val="00573D50"/>
    <w:rsid w:val="00574CE2"/>
    <w:rsid w:val="005762E3"/>
    <w:rsid w:val="0057775A"/>
    <w:rsid w:val="005800D5"/>
    <w:rsid w:val="0058162E"/>
    <w:rsid w:val="00581943"/>
    <w:rsid w:val="00581E3A"/>
    <w:rsid w:val="005830D8"/>
    <w:rsid w:val="005840B8"/>
    <w:rsid w:val="0058696C"/>
    <w:rsid w:val="0058742B"/>
    <w:rsid w:val="00587486"/>
    <w:rsid w:val="0059295E"/>
    <w:rsid w:val="0059566E"/>
    <w:rsid w:val="0059591A"/>
    <w:rsid w:val="00596162"/>
    <w:rsid w:val="00596671"/>
    <w:rsid w:val="005966FF"/>
    <w:rsid w:val="005A1D53"/>
    <w:rsid w:val="005A4ECE"/>
    <w:rsid w:val="005A5174"/>
    <w:rsid w:val="005A5633"/>
    <w:rsid w:val="005A6896"/>
    <w:rsid w:val="005A7C49"/>
    <w:rsid w:val="005B11F7"/>
    <w:rsid w:val="005B3456"/>
    <w:rsid w:val="005B43E5"/>
    <w:rsid w:val="005B5CFD"/>
    <w:rsid w:val="005C22E7"/>
    <w:rsid w:val="005C32C8"/>
    <w:rsid w:val="005C33A6"/>
    <w:rsid w:val="005C3ADB"/>
    <w:rsid w:val="005C3D88"/>
    <w:rsid w:val="005C57BD"/>
    <w:rsid w:val="005C5EC6"/>
    <w:rsid w:val="005C7147"/>
    <w:rsid w:val="005D25B0"/>
    <w:rsid w:val="005D2AE7"/>
    <w:rsid w:val="005D310C"/>
    <w:rsid w:val="005D32A0"/>
    <w:rsid w:val="005D51F2"/>
    <w:rsid w:val="005D7C1C"/>
    <w:rsid w:val="005E1B01"/>
    <w:rsid w:val="005E2419"/>
    <w:rsid w:val="005E3656"/>
    <w:rsid w:val="005E4F1A"/>
    <w:rsid w:val="005E5104"/>
    <w:rsid w:val="005E560A"/>
    <w:rsid w:val="005E572F"/>
    <w:rsid w:val="005E7B94"/>
    <w:rsid w:val="005E7CFB"/>
    <w:rsid w:val="005F0B2D"/>
    <w:rsid w:val="005F1AF2"/>
    <w:rsid w:val="005F3F7A"/>
    <w:rsid w:val="005F4518"/>
    <w:rsid w:val="005F7178"/>
    <w:rsid w:val="005F7833"/>
    <w:rsid w:val="00601585"/>
    <w:rsid w:val="006020AE"/>
    <w:rsid w:val="00602BF5"/>
    <w:rsid w:val="00603D4E"/>
    <w:rsid w:val="00604500"/>
    <w:rsid w:val="00604C98"/>
    <w:rsid w:val="0060694A"/>
    <w:rsid w:val="00610D0A"/>
    <w:rsid w:val="00610EE7"/>
    <w:rsid w:val="00611069"/>
    <w:rsid w:val="006112E0"/>
    <w:rsid w:val="00611E75"/>
    <w:rsid w:val="0061232E"/>
    <w:rsid w:val="006127F0"/>
    <w:rsid w:val="00614779"/>
    <w:rsid w:val="006148ED"/>
    <w:rsid w:val="00614C07"/>
    <w:rsid w:val="00616DE1"/>
    <w:rsid w:val="00616FDD"/>
    <w:rsid w:val="00617E57"/>
    <w:rsid w:val="00621650"/>
    <w:rsid w:val="00623F60"/>
    <w:rsid w:val="00626320"/>
    <w:rsid w:val="00626837"/>
    <w:rsid w:val="006269FC"/>
    <w:rsid w:val="00626AD7"/>
    <w:rsid w:val="00630075"/>
    <w:rsid w:val="006310AB"/>
    <w:rsid w:val="00631E33"/>
    <w:rsid w:val="00633CDA"/>
    <w:rsid w:val="00634D99"/>
    <w:rsid w:val="00634EC1"/>
    <w:rsid w:val="0063560F"/>
    <w:rsid w:val="006360C7"/>
    <w:rsid w:val="006410F4"/>
    <w:rsid w:val="00641C11"/>
    <w:rsid w:val="00641C2E"/>
    <w:rsid w:val="0064432D"/>
    <w:rsid w:val="00644B10"/>
    <w:rsid w:val="00645CC5"/>
    <w:rsid w:val="0064702B"/>
    <w:rsid w:val="006475A8"/>
    <w:rsid w:val="00647991"/>
    <w:rsid w:val="00647A6D"/>
    <w:rsid w:val="00650516"/>
    <w:rsid w:val="00650984"/>
    <w:rsid w:val="00651A46"/>
    <w:rsid w:val="006520EA"/>
    <w:rsid w:val="0065268D"/>
    <w:rsid w:val="006534B0"/>
    <w:rsid w:val="00657EE9"/>
    <w:rsid w:val="006620AA"/>
    <w:rsid w:val="00663C42"/>
    <w:rsid w:val="00663E18"/>
    <w:rsid w:val="0066572D"/>
    <w:rsid w:val="00665798"/>
    <w:rsid w:val="00666B76"/>
    <w:rsid w:val="00667929"/>
    <w:rsid w:val="0066797A"/>
    <w:rsid w:val="0067119F"/>
    <w:rsid w:val="00672926"/>
    <w:rsid w:val="00673FEA"/>
    <w:rsid w:val="006753D1"/>
    <w:rsid w:val="006761E5"/>
    <w:rsid w:val="00677ABE"/>
    <w:rsid w:val="00680ADD"/>
    <w:rsid w:val="00681C29"/>
    <w:rsid w:val="00682372"/>
    <w:rsid w:val="006841E2"/>
    <w:rsid w:val="006844B3"/>
    <w:rsid w:val="0068601C"/>
    <w:rsid w:val="00686AE8"/>
    <w:rsid w:val="00687A00"/>
    <w:rsid w:val="00690201"/>
    <w:rsid w:val="006904D9"/>
    <w:rsid w:val="006930A5"/>
    <w:rsid w:val="006930EA"/>
    <w:rsid w:val="00693994"/>
    <w:rsid w:val="00694644"/>
    <w:rsid w:val="00694E18"/>
    <w:rsid w:val="006953E6"/>
    <w:rsid w:val="0069715B"/>
    <w:rsid w:val="006974FB"/>
    <w:rsid w:val="006A1458"/>
    <w:rsid w:val="006A1459"/>
    <w:rsid w:val="006A2063"/>
    <w:rsid w:val="006A3B7B"/>
    <w:rsid w:val="006A47FC"/>
    <w:rsid w:val="006A4DDF"/>
    <w:rsid w:val="006A7015"/>
    <w:rsid w:val="006B063D"/>
    <w:rsid w:val="006B193C"/>
    <w:rsid w:val="006B7976"/>
    <w:rsid w:val="006C08C9"/>
    <w:rsid w:val="006C0998"/>
    <w:rsid w:val="006C0DB5"/>
    <w:rsid w:val="006C1463"/>
    <w:rsid w:val="006C162B"/>
    <w:rsid w:val="006C209C"/>
    <w:rsid w:val="006C2215"/>
    <w:rsid w:val="006C2A24"/>
    <w:rsid w:val="006C3880"/>
    <w:rsid w:val="006C5B0F"/>
    <w:rsid w:val="006C5D26"/>
    <w:rsid w:val="006C65C3"/>
    <w:rsid w:val="006C7C1E"/>
    <w:rsid w:val="006C7E6F"/>
    <w:rsid w:val="006D0B86"/>
    <w:rsid w:val="006D276C"/>
    <w:rsid w:val="006D299B"/>
    <w:rsid w:val="006D29BA"/>
    <w:rsid w:val="006D39AB"/>
    <w:rsid w:val="006D3BC3"/>
    <w:rsid w:val="006E1F2C"/>
    <w:rsid w:val="006E2ACA"/>
    <w:rsid w:val="006E33CD"/>
    <w:rsid w:val="006E4B4E"/>
    <w:rsid w:val="006E5E35"/>
    <w:rsid w:val="006E6912"/>
    <w:rsid w:val="006F057E"/>
    <w:rsid w:val="006F08E7"/>
    <w:rsid w:val="006F1C9E"/>
    <w:rsid w:val="006F20EA"/>
    <w:rsid w:val="006F4636"/>
    <w:rsid w:val="006F48CA"/>
    <w:rsid w:val="006F5766"/>
    <w:rsid w:val="006F6542"/>
    <w:rsid w:val="006F69C9"/>
    <w:rsid w:val="007004B4"/>
    <w:rsid w:val="0070063E"/>
    <w:rsid w:val="00700C7A"/>
    <w:rsid w:val="00702FBF"/>
    <w:rsid w:val="00703790"/>
    <w:rsid w:val="00703A9A"/>
    <w:rsid w:val="00703B14"/>
    <w:rsid w:val="00704763"/>
    <w:rsid w:val="00705265"/>
    <w:rsid w:val="007052A2"/>
    <w:rsid w:val="00705363"/>
    <w:rsid w:val="00705A41"/>
    <w:rsid w:val="00710158"/>
    <w:rsid w:val="0071099A"/>
    <w:rsid w:val="007123A2"/>
    <w:rsid w:val="007138FD"/>
    <w:rsid w:val="00713FBC"/>
    <w:rsid w:val="00715D3F"/>
    <w:rsid w:val="0072030F"/>
    <w:rsid w:val="007204D7"/>
    <w:rsid w:val="00720CE8"/>
    <w:rsid w:val="00721EFF"/>
    <w:rsid w:val="0072213D"/>
    <w:rsid w:val="00730259"/>
    <w:rsid w:val="00730E23"/>
    <w:rsid w:val="00730FCC"/>
    <w:rsid w:val="00731ED2"/>
    <w:rsid w:val="007324DB"/>
    <w:rsid w:val="0073300B"/>
    <w:rsid w:val="00733428"/>
    <w:rsid w:val="007344E3"/>
    <w:rsid w:val="00734516"/>
    <w:rsid w:val="00736A85"/>
    <w:rsid w:val="00740637"/>
    <w:rsid w:val="00742D18"/>
    <w:rsid w:val="007435C8"/>
    <w:rsid w:val="00750265"/>
    <w:rsid w:val="00750667"/>
    <w:rsid w:val="0075072D"/>
    <w:rsid w:val="00750C15"/>
    <w:rsid w:val="0075195D"/>
    <w:rsid w:val="007519C5"/>
    <w:rsid w:val="007533CC"/>
    <w:rsid w:val="00755950"/>
    <w:rsid w:val="00756048"/>
    <w:rsid w:val="00757B84"/>
    <w:rsid w:val="00760387"/>
    <w:rsid w:val="00761D3C"/>
    <w:rsid w:val="00761E71"/>
    <w:rsid w:val="00764459"/>
    <w:rsid w:val="00766908"/>
    <w:rsid w:val="00766D17"/>
    <w:rsid w:val="007732A9"/>
    <w:rsid w:val="00773E9B"/>
    <w:rsid w:val="007745D8"/>
    <w:rsid w:val="007755E5"/>
    <w:rsid w:val="00775CC4"/>
    <w:rsid w:val="00777D02"/>
    <w:rsid w:val="007807AA"/>
    <w:rsid w:val="00780B4E"/>
    <w:rsid w:val="00783A24"/>
    <w:rsid w:val="00783CF6"/>
    <w:rsid w:val="00784C5F"/>
    <w:rsid w:val="00784EBB"/>
    <w:rsid w:val="00785961"/>
    <w:rsid w:val="00786089"/>
    <w:rsid w:val="00787411"/>
    <w:rsid w:val="0079001F"/>
    <w:rsid w:val="007903D8"/>
    <w:rsid w:val="0079192E"/>
    <w:rsid w:val="0079304D"/>
    <w:rsid w:val="0079626E"/>
    <w:rsid w:val="007A027E"/>
    <w:rsid w:val="007A1662"/>
    <w:rsid w:val="007A18F5"/>
    <w:rsid w:val="007A1AE0"/>
    <w:rsid w:val="007A21BA"/>
    <w:rsid w:val="007A2A7B"/>
    <w:rsid w:val="007A2C2D"/>
    <w:rsid w:val="007A2FA9"/>
    <w:rsid w:val="007A35F0"/>
    <w:rsid w:val="007A5B0F"/>
    <w:rsid w:val="007A5E5E"/>
    <w:rsid w:val="007A70C0"/>
    <w:rsid w:val="007A7870"/>
    <w:rsid w:val="007B1B11"/>
    <w:rsid w:val="007B24F2"/>
    <w:rsid w:val="007B3564"/>
    <w:rsid w:val="007B3BA8"/>
    <w:rsid w:val="007B3EFD"/>
    <w:rsid w:val="007B3FDD"/>
    <w:rsid w:val="007B581B"/>
    <w:rsid w:val="007B5941"/>
    <w:rsid w:val="007B5D5A"/>
    <w:rsid w:val="007B6B90"/>
    <w:rsid w:val="007C0B92"/>
    <w:rsid w:val="007C0E14"/>
    <w:rsid w:val="007C2122"/>
    <w:rsid w:val="007C4B95"/>
    <w:rsid w:val="007D0530"/>
    <w:rsid w:val="007D4416"/>
    <w:rsid w:val="007D5FAA"/>
    <w:rsid w:val="007D6E75"/>
    <w:rsid w:val="007D7D19"/>
    <w:rsid w:val="007E0C80"/>
    <w:rsid w:val="007E0FA2"/>
    <w:rsid w:val="007E1195"/>
    <w:rsid w:val="007E1729"/>
    <w:rsid w:val="007E3151"/>
    <w:rsid w:val="007E521C"/>
    <w:rsid w:val="007E523D"/>
    <w:rsid w:val="007E6293"/>
    <w:rsid w:val="007E7F96"/>
    <w:rsid w:val="007F0A4E"/>
    <w:rsid w:val="007F1460"/>
    <w:rsid w:val="007F277C"/>
    <w:rsid w:val="007F3755"/>
    <w:rsid w:val="007F3F40"/>
    <w:rsid w:val="007F4165"/>
    <w:rsid w:val="007F42DB"/>
    <w:rsid w:val="007F4ABA"/>
    <w:rsid w:val="007F6214"/>
    <w:rsid w:val="007F6AD8"/>
    <w:rsid w:val="00801DF1"/>
    <w:rsid w:val="00802EB1"/>
    <w:rsid w:val="00803A83"/>
    <w:rsid w:val="0080587F"/>
    <w:rsid w:val="00811239"/>
    <w:rsid w:val="00812D92"/>
    <w:rsid w:val="0081383C"/>
    <w:rsid w:val="008145EB"/>
    <w:rsid w:val="0081548D"/>
    <w:rsid w:val="008162EF"/>
    <w:rsid w:val="00817C98"/>
    <w:rsid w:val="00821468"/>
    <w:rsid w:val="00822DDA"/>
    <w:rsid w:val="008256AC"/>
    <w:rsid w:val="008258E2"/>
    <w:rsid w:val="008264C7"/>
    <w:rsid w:val="00826B47"/>
    <w:rsid w:val="008275A6"/>
    <w:rsid w:val="008278CC"/>
    <w:rsid w:val="00830BEB"/>
    <w:rsid w:val="00831A31"/>
    <w:rsid w:val="00832EBB"/>
    <w:rsid w:val="00833468"/>
    <w:rsid w:val="00834968"/>
    <w:rsid w:val="00837502"/>
    <w:rsid w:val="00837F05"/>
    <w:rsid w:val="008407CC"/>
    <w:rsid w:val="0084164A"/>
    <w:rsid w:val="00844187"/>
    <w:rsid w:val="00854032"/>
    <w:rsid w:val="008545BB"/>
    <w:rsid w:val="00857BFE"/>
    <w:rsid w:val="00860444"/>
    <w:rsid w:val="008609BF"/>
    <w:rsid w:val="008610D0"/>
    <w:rsid w:val="0086164D"/>
    <w:rsid w:val="008623BA"/>
    <w:rsid w:val="0086333F"/>
    <w:rsid w:val="008642AF"/>
    <w:rsid w:val="00864EDC"/>
    <w:rsid w:val="00865387"/>
    <w:rsid w:val="00865E62"/>
    <w:rsid w:val="00866564"/>
    <w:rsid w:val="00866AB7"/>
    <w:rsid w:val="0086764E"/>
    <w:rsid w:val="00873312"/>
    <w:rsid w:val="00874732"/>
    <w:rsid w:val="00874837"/>
    <w:rsid w:val="008763C9"/>
    <w:rsid w:val="0087768C"/>
    <w:rsid w:val="00877F68"/>
    <w:rsid w:val="0088069B"/>
    <w:rsid w:val="00882C9C"/>
    <w:rsid w:val="00886E89"/>
    <w:rsid w:val="00892DE3"/>
    <w:rsid w:val="00893420"/>
    <w:rsid w:val="008934A3"/>
    <w:rsid w:val="0089356E"/>
    <w:rsid w:val="00893A07"/>
    <w:rsid w:val="00894C54"/>
    <w:rsid w:val="00896100"/>
    <w:rsid w:val="008966E7"/>
    <w:rsid w:val="00896BB0"/>
    <w:rsid w:val="00897509"/>
    <w:rsid w:val="008A095E"/>
    <w:rsid w:val="008A15BA"/>
    <w:rsid w:val="008A3443"/>
    <w:rsid w:val="008A4012"/>
    <w:rsid w:val="008A4519"/>
    <w:rsid w:val="008A4539"/>
    <w:rsid w:val="008A5848"/>
    <w:rsid w:val="008B0F06"/>
    <w:rsid w:val="008B2344"/>
    <w:rsid w:val="008B2635"/>
    <w:rsid w:val="008B2B1A"/>
    <w:rsid w:val="008B3815"/>
    <w:rsid w:val="008B4CA2"/>
    <w:rsid w:val="008B6104"/>
    <w:rsid w:val="008B65DD"/>
    <w:rsid w:val="008B7239"/>
    <w:rsid w:val="008C2219"/>
    <w:rsid w:val="008C306A"/>
    <w:rsid w:val="008C312F"/>
    <w:rsid w:val="008C50CA"/>
    <w:rsid w:val="008C5127"/>
    <w:rsid w:val="008C60F0"/>
    <w:rsid w:val="008C6E18"/>
    <w:rsid w:val="008D24E1"/>
    <w:rsid w:val="008D398E"/>
    <w:rsid w:val="008D4EA2"/>
    <w:rsid w:val="008D558A"/>
    <w:rsid w:val="008D634C"/>
    <w:rsid w:val="008D678A"/>
    <w:rsid w:val="008D791E"/>
    <w:rsid w:val="008E0039"/>
    <w:rsid w:val="008E0B2D"/>
    <w:rsid w:val="008E1F42"/>
    <w:rsid w:val="008E353C"/>
    <w:rsid w:val="008E5409"/>
    <w:rsid w:val="008E67F6"/>
    <w:rsid w:val="008E6F48"/>
    <w:rsid w:val="008E760F"/>
    <w:rsid w:val="008F1F0D"/>
    <w:rsid w:val="008F20A4"/>
    <w:rsid w:val="008F398E"/>
    <w:rsid w:val="008F6E0F"/>
    <w:rsid w:val="008F73F0"/>
    <w:rsid w:val="008F7B6A"/>
    <w:rsid w:val="00900244"/>
    <w:rsid w:val="00900696"/>
    <w:rsid w:val="00900ADA"/>
    <w:rsid w:val="00901893"/>
    <w:rsid w:val="00904E6E"/>
    <w:rsid w:val="00905943"/>
    <w:rsid w:val="009072FD"/>
    <w:rsid w:val="00911359"/>
    <w:rsid w:val="009128CB"/>
    <w:rsid w:val="0091304E"/>
    <w:rsid w:val="00915220"/>
    <w:rsid w:val="0091589F"/>
    <w:rsid w:val="009158FA"/>
    <w:rsid w:val="00915D8D"/>
    <w:rsid w:val="00917238"/>
    <w:rsid w:val="0091756D"/>
    <w:rsid w:val="00921155"/>
    <w:rsid w:val="009215FD"/>
    <w:rsid w:val="0092608C"/>
    <w:rsid w:val="009262B2"/>
    <w:rsid w:val="00926479"/>
    <w:rsid w:val="00927976"/>
    <w:rsid w:val="00927A24"/>
    <w:rsid w:val="00927B87"/>
    <w:rsid w:val="00931644"/>
    <w:rsid w:val="009321F0"/>
    <w:rsid w:val="00932FD1"/>
    <w:rsid w:val="00935F83"/>
    <w:rsid w:val="009369CA"/>
    <w:rsid w:val="009447E4"/>
    <w:rsid w:val="009457F0"/>
    <w:rsid w:val="00945C50"/>
    <w:rsid w:val="009468A9"/>
    <w:rsid w:val="009505CD"/>
    <w:rsid w:val="00952430"/>
    <w:rsid w:val="0095427E"/>
    <w:rsid w:val="00954D42"/>
    <w:rsid w:val="00955FDD"/>
    <w:rsid w:val="009564EB"/>
    <w:rsid w:val="00961A48"/>
    <w:rsid w:val="009638A5"/>
    <w:rsid w:val="0096412D"/>
    <w:rsid w:val="009651D7"/>
    <w:rsid w:val="00965837"/>
    <w:rsid w:val="00965E16"/>
    <w:rsid w:val="009668A7"/>
    <w:rsid w:val="0096697C"/>
    <w:rsid w:val="00967B5A"/>
    <w:rsid w:val="00970047"/>
    <w:rsid w:val="009707F4"/>
    <w:rsid w:val="00970EDE"/>
    <w:rsid w:val="00971988"/>
    <w:rsid w:val="009747F8"/>
    <w:rsid w:val="0097540B"/>
    <w:rsid w:val="00976528"/>
    <w:rsid w:val="00976D10"/>
    <w:rsid w:val="009777CC"/>
    <w:rsid w:val="00981757"/>
    <w:rsid w:val="00983758"/>
    <w:rsid w:val="009845EF"/>
    <w:rsid w:val="00984669"/>
    <w:rsid w:val="00984920"/>
    <w:rsid w:val="00985533"/>
    <w:rsid w:val="0098566B"/>
    <w:rsid w:val="00985DA0"/>
    <w:rsid w:val="00986EB9"/>
    <w:rsid w:val="009902D1"/>
    <w:rsid w:val="009931CF"/>
    <w:rsid w:val="00993A70"/>
    <w:rsid w:val="00993C81"/>
    <w:rsid w:val="00994458"/>
    <w:rsid w:val="00994E5B"/>
    <w:rsid w:val="0099542A"/>
    <w:rsid w:val="00995926"/>
    <w:rsid w:val="009962A3"/>
    <w:rsid w:val="00996A26"/>
    <w:rsid w:val="009A0356"/>
    <w:rsid w:val="009A0547"/>
    <w:rsid w:val="009A105D"/>
    <w:rsid w:val="009A189A"/>
    <w:rsid w:val="009A3C7F"/>
    <w:rsid w:val="009A73FC"/>
    <w:rsid w:val="009B254D"/>
    <w:rsid w:val="009B3B0C"/>
    <w:rsid w:val="009B4FD4"/>
    <w:rsid w:val="009B5B9B"/>
    <w:rsid w:val="009B5D35"/>
    <w:rsid w:val="009B624E"/>
    <w:rsid w:val="009B6BB1"/>
    <w:rsid w:val="009C1AD5"/>
    <w:rsid w:val="009C2789"/>
    <w:rsid w:val="009C3193"/>
    <w:rsid w:val="009C4601"/>
    <w:rsid w:val="009C5821"/>
    <w:rsid w:val="009C5CB9"/>
    <w:rsid w:val="009C6BEA"/>
    <w:rsid w:val="009C6CDB"/>
    <w:rsid w:val="009C6D10"/>
    <w:rsid w:val="009C756A"/>
    <w:rsid w:val="009C78C9"/>
    <w:rsid w:val="009C7C90"/>
    <w:rsid w:val="009D3F77"/>
    <w:rsid w:val="009D5A4A"/>
    <w:rsid w:val="009D5ABF"/>
    <w:rsid w:val="009D5E46"/>
    <w:rsid w:val="009D5FE7"/>
    <w:rsid w:val="009D724C"/>
    <w:rsid w:val="009D7DE4"/>
    <w:rsid w:val="009E0731"/>
    <w:rsid w:val="009E0D33"/>
    <w:rsid w:val="009E0F76"/>
    <w:rsid w:val="009E19C7"/>
    <w:rsid w:val="009E3185"/>
    <w:rsid w:val="009E390F"/>
    <w:rsid w:val="009E3CC0"/>
    <w:rsid w:val="009E43FC"/>
    <w:rsid w:val="009E4B88"/>
    <w:rsid w:val="009E55A5"/>
    <w:rsid w:val="009E6E28"/>
    <w:rsid w:val="009E74FD"/>
    <w:rsid w:val="009F1ADA"/>
    <w:rsid w:val="009F1D47"/>
    <w:rsid w:val="009F1E42"/>
    <w:rsid w:val="009F237D"/>
    <w:rsid w:val="009F3539"/>
    <w:rsid w:val="009F47B8"/>
    <w:rsid w:val="009F712C"/>
    <w:rsid w:val="009F7BCC"/>
    <w:rsid w:val="00A00317"/>
    <w:rsid w:val="00A0158E"/>
    <w:rsid w:val="00A02FBE"/>
    <w:rsid w:val="00A037EC"/>
    <w:rsid w:val="00A0612C"/>
    <w:rsid w:val="00A06D0C"/>
    <w:rsid w:val="00A100DB"/>
    <w:rsid w:val="00A1257F"/>
    <w:rsid w:val="00A17529"/>
    <w:rsid w:val="00A1787C"/>
    <w:rsid w:val="00A21626"/>
    <w:rsid w:val="00A22CCF"/>
    <w:rsid w:val="00A2453B"/>
    <w:rsid w:val="00A30194"/>
    <w:rsid w:val="00A308C6"/>
    <w:rsid w:val="00A32A88"/>
    <w:rsid w:val="00A344B6"/>
    <w:rsid w:val="00A35D56"/>
    <w:rsid w:val="00A35F77"/>
    <w:rsid w:val="00A37FE8"/>
    <w:rsid w:val="00A425C6"/>
    <w:rsid w:val="00A42622"/>
    <w:rsid w:val="00A4373D"/>
    <w:rsid w:val="00A439BF"/>
    <w:rsid w:val="00A44BE9"/>
    <w:rsid w:val="00A47303"/>
    <w:rsid w:val="00A4792F"/>
    <w:rsid w:val="00A536B4"/>
    <w:rsid w:val="00A546F6"/>
    <w:rsid w:val="00A55B2A"/>
    <w:rsid w:val="00A56891"/>
    <w:rsid w:val="00A56F38"/>
    <w:rsid w:val="00A578DD"/>
    <w:rsid w:val="00A6105A"/>
    <w:rsid w:val="00A611BE"/>
    <w:rsid w:val="00A64BAC"/>
    <w:rsid w:val="00A64C8E"/>
    <w:rsid w:val="00A70D42"/>
    <w:rsid w:val="00A7163E"/>
    <w:rsid w:val="00A72014"/>
    <w:rsid w:val="00A73E5E"/>
    <w:rsid w:val="00A73EDA"/>
    <w:rsid w:val="00A74152"/>
    <w:rsid w:val="00A75194"/>
    <w:rsid w:val="00A75C45"/>
    <w:rsid w:val="00A764B4"/>
    <w:rsid w:val="00A77476"/>
    <w:rsid w:val="00A77D2E"/>
    <w:rsid w:val="00A804CB"/>
    <w:rsid w:val="00A812FD"/>
    <w:rsid w:val="00A81783"/>
    <w:rsid w:val="00A82929"/>
    <w:rsid w:val="00A829DD"/>
    <w:rsid w:val="00A83B29"/>
    <w:rsid w:val="00A83D58"/>
    <w:rsid w:val="00A84273"/>
    <w:rsid w:val="00A843A3"/>
    <w:rsid w:val="00A84A14"/>
    <w:rsid w:val="00A864DF"/>
    <w:rsid w:val="00A911B4"/>
    <w:rsid w:val="00A91DD4"/>
    <w:rsid w:val="00A9295E"/>
    <w:rsid w:val="00A92F49"/>
    <w:rsid w:val="00A93332"/>
    <w:rsid w:val="00A94D49"/>
    <w:rsid w:val="00A95514"/>
    <w:rsid w:val="00A96702"/>
    <w:rsid w:val="00A96F57"/>
    <w:rsid w:val="00AA094D"/>
    <w:rsid w:val="00AA2009"/>
    <w:rsid w:val="00AA2FE8"/>
    <w:rsid w:val="00AA5728"/>
    <w:rsid w:val="00AB06B6"/>
    <w:rsid w:val="00AB2B6D"/>
    <w:rsid w:val="00AB3942"/>
    <w:rsid w:val="00AB3BC1"/>
    <w:rsid w:val="00AB4610"/>
    <w:rsid w:val="00AB6165"/>
    <w:rsid w:val="00AB72E7"/>
    <w:rsid w:val="00AB7FC2"/>
    <w:rsid w:val="00AC1756"/>
    <w:rsid w:val="00AC3CCC"/>
    <w:rsid w:val="00AC57FE"/>
    <w:rsid w:val="00AC5C0E"/>
    <w:rsid w:val="00AC5C36"/>
    <w:rsid w:val="00AC5D24"/>
    <w:rsid w:val="00AC69C4"/>
    <w:rsid w:val="00AC6EBB"/>
    <w:rsid w:val="00AD134B"/>
    <w:rsid w:val="00AD1C6E"/>
    <w:rsid w:val="00AD1E32"/>
    <w:rsid w:val="00AD39EC"/>
    <w:rsid w:val="00AD3E76"/>
    <w:rsid w:val="00AD4252"/>
    <w:rsid w:val="00AD57F3"/>
    <w:rsid w:val="00AD5AB4"/>
    <w:rsid w:val="00AD6491"/>
    <w:rsid w:val="00AE0794"/>
    <w:rsid w:val="00AE198A"/>
    <w:rsid w:val="00AE2731"/>
    <w:rsid w:val="00AE3754"/>
    <w:rsid w:val="00AE48AA"/>
    <w:rsid w:val="00AE4E06"/>
    <w:rsid w:val="00AE4ED4"/>
    <w:rsid w:val="00AE633C"/>
    <w:rsid w:val="00AE6473"/>
    <w:rsid w:val="00AF118F"/>
    <w:rsid w:val="00AF3733"/>
    <w:rsid w:val="00AF3989"/>
    <w:rsid w:val="00AF49AD"/>
    <w:rsid w:val="00AF5EBB"/>
    <w:rsid w:val="00B01ECE"/>
    <w:rsid w:val="00B02AAD"/>
    <w:rsid w:val="00B02BD3"/>
    <w:rsid w:val="00B0417B"/>
    <w:rsid w:val="00B050DA"/>
    <w:rsid w:val="00B0551A"/>
    <w:rsid w:val="00B06AD2"/>
    <w:rsid w:val="00B07445"/>
    <w:rsid w:val="00B12AD0"/>
    <w:rsid w:val="00B158D3"/>
    <w:rsid w:val="00B16293"/>
    <w:rsid w:val="00B16812"/>
    <w:rsid w:val="00B16EB8"/>
    <w:rsid w:val="00B206D8"/>
    <w:rsid w:val="00B20771"/>
    <w:rsid w:val="00B21948"/>
    <w:rsid w:val="00B22600"/>
    <w:rsid w:val="00B22BAC"/>
    <w:rsid w:val="00B24666"/>
    <w:rsid w:val="00B259B2"/>
    <w:rsid w:val="00B25A77"/>
    <w:rsid w:val="00B25DE7"/>
    <w:rsid w:val="00B26315"/>
    <w:rsid w:val="00B26323"/>
    <w:rsid w:val="00B30971"/>
    <w:rsid w:val="00B31590"/>
    <w:rsid w:val="00B3429F"/>
    <w:rsid w:val="00B35315"/>
    <w:rsid w:val="00B357F5"/>
    <w:rsid w:val="00B379F7"/>
    <w:rsid w:val="00B44F42"/>
    <w:rsid w:val="00B4581E"/>
    <w:rsid w:val="00B47D08"/>
    <w:rsid w:val="00B50605"/>
    <w:rsid w:val="00B507D7"/>
    <w:rsid w:val="00B50996"/>
    <w:rsid w:val="00B52C24"/>
    <w:rsid w:val="00B53DCC"/>
    <w:rsid w:val="00B55DCC"/>
    <w:rsid w:val="00B57008"/>
    <w:rsid w:val="00B57834"/>
    <w:rsid w:val="00B57FE2"/>
    <w:rsid w:val="00B60564"/>
    <w:rsid w:val="00B623FC"/>
    <w:rsid w:val="00B62A4B"/>
    <w:rsid w:val="00B63001"/>
    <w:rsid w:val="00B638EF"/>
    <w:rsid w:val="00B63B07"/>
    <w:rsid w:val="00B64551"/>
    <w:rsid w:val="00B64B02"/>
    <w:rsid w:val="00B656E8"/>
    <w:rsid w:val="00B65DD4"/>
    <w:rsid w:val="00B662B3"/>
    <w:rsid w:val="00B67BB0"/>
    <w:rsid w:val="00B708BB"/>
    <w:rsid w:val="00B70A60"/>
    <w:rsid w:val="00B72B70"/>
    <w:rsid w:val="00B81A08"/>
    <w:rsid w:val="00B81E74"/>
    <w:rsid w:val="00B822EC"/>
    <w:rsid w:val="00B8400F"/>
    <w:rsid w:val="00B84C9F"/>
    <w:rsid w:val="00B85DE7"/>
    <w:rsid w:val="00B86230"/>
    <w:rsid w:val="00B902DF"/>
    <w:rsid w:val="00B9052F"/>
    <w:rsid w:val="00B90F7C"/>
    <w:rsid w:val="00B9125E"/>
    <w:rsid w:val="00B91519"/>
    <w:rsid w:val="00B92AF3"/>
    <w:rsid w:val="00B931F2"/>
    <w:rsid w:val="00B9462C"/>
    <w:rsid w:val="00B95DC5"/>
    <w:rsid w:val="00B9672D"/>
    <w:rsid w:val="00BA3209"/>
    <w:rsid w:val="00BA53A2"/>
    <w:rsid w:val="00BA555F"/>
    <w:rsid w:val="00BA7D2D"/>
    <w:rsid w:val="00BB3064"/>
    <w:rsid w:val="00BB3A55"/>
    <w:rsid w:val="00BB56DD"/>
    <w:rsid w:val="00BB77C7"/>
    <w:rsid w:val="00BB7AE5"/>
    <w:rsid w:val="00BC1B00"/>
    <w:rsid w:val="00BC1B3E"/>
    <w:rsid w:val="00BC1C23"/>
    <w:rsid w:val="00BC22DD"/>
    <w:rsid w:val="00BC287D"/>
    <w:rsid w:val="00BC4912"/>
    <w:rsid w:val="00BC6908"/>
    <w:rsid w:val="00BC6CFF"/>
    <w:rsid w:val="00BD1F67"/>
    <w:rsid w:val="00BD2BCB"/>
    <w:rsid w:val="00BD46EB"/>
    <w:rsid w:val="00BD73B1"/>
    <w:rsid w:val="00BE023D"/>
    <w:rsid w:val="00BE0659"/>
    <w:rsid w:val="00BE14F7"/>
    <w:rsid w:val="00BE5647"/>
    <w:rsid w:val="00BE703E"/>
    <w:rsid w:val="00BF0073"/>
    <w:rsid w:val="00BF28B9"/>
    <w:rsid w:val="00BF2A9F"/>
    <w:rsid w:val="00BF4A6A"/>
    <w:rsid w:val="00BF53DF"/>
    <w:rsid w:val="00BF60D9"/>
    <w:rsid w:val="00BF7622"/>
    <w:rsid w:val="00BF7745"/>
    <w:rsid w:val="00BF7F81"/>
    <w:rsid w:val="00C03EE8"/>
    <w:rsid w:val="00C04DA0"/>
    <w:rsid w:val="00C04F31"/>
    <w:rsid w:val="00C05640"/>
    <w:rsid w:val="00C10281"/>
    <w:rsid w:val="00C121B7"/>
    <w:rsid w:val="00C1245A"/>
    <w:rsid w:val="00C12B55"/>
    <w:rsid w:val="00C132F2"/>
    <w:rsid w:val="00C13697"/>
    <w:rsid w:val="00C13943"/>
    <w:rsid w:val="00C13C18"/>
    <w:rsid w:val="00C14450"/>
    <w:rsid w:val="00C15C4D"/>
    <w:rsid w:val="00C2097E"/>
    <w:rsid w:val="00C21D0E"/>
    <w:rsid w:val="00C239A1"/>
    <w:rsid w:val="00C23B15"/>
    <w:rsid w:val="00C253DE"/>
    <w:rsid w:val="00C27EF7"/>
    <w:rsid w:val="00C332ED"/>
    <w:rsid w:val="00C33664"/>
    <w:rsid w:val="00C33F69"/>
    <w:rsid w:val="00C34747"/>
    <w:rsid w:val="00C350B2"/>
    <w:rsid w:val="00C35A79"/>
    <w:rsid w:val="00C3690C"/>
    <w:rsid w:val="00C369E0"/>
    <w:rsid w:val="00C36C76"/>
    <w:rsid w:val="00C36E66"/>
    <w:rsid w:val="00C373CB"/>
    <w:rsid w:val="00C4364E"/>
    <w:rsid w:val="00C43E09"/>
    <w:rsid w:val="00C449FB"/>
    <w:rsid w:val="00C463EF"/>
    <w:rsid w:val="00C46C0F"/>
    <w:rsid w:val="00C476B0"/>
    <w:rsid w:val="00C47716"/>
    <w:rsid w:val="00C5190D"/>
    <w:rsid w:val="00C51D27"/>
    <w:rsid w:val="00C53794"/>
    <w:rsid w:val="00C56F4B"/>
    <w:rsid w:val="00C576ED"/>
    <w:rsid w:val="00C57B5B"/>
    <w:rsid w:val="00C61F25"/>
    <w:rsid w:val="00C638D6"/>
    <w:rsid w:val="00C65597"/>
    <w:rsid w:val="00C66F54"/>
    <w:rsid w:val="00C702CC"/>
    <w:rsid w:val="00C7358B"/>
    <w:rsid w:val="00C7504D"/>
    <w:rsid w:val="00C773BD"/>
    <w:rsid w:val="00C7798F"/>
    <w:rsid w:val="00C80933"/>
    <w:rsid w:val="00C82743"/>
    <w:rsid w:val="00C82945"/>
    <w:rsid w:val="00C83D4F"/>
    <w:rsid w:val="00C84ADA"/>
    <w:rsid w:val="00C852BD"/>
    <w:rsid w:val="00C85EE0"/>
    <w:rsid w:val="00C86909"/>
    <w:rsid w:val="00C8724C"/>
    <w:rsid w:val="00C87B7E"/>
    <w:rsid w:val="00C87D8C"/>
    <w:rsid w:val="00C90149"/>
    <w:rsid w:val="00C90901"/>
    <w:rsid w:val="00C92632"/>
    <w:rsid w:val="00C9498D"/>
    <w:rsid w:val="00C94DEB"/>
    <w:rsid w:val="00C9569B"/>
    <w:rsid w:val="00C97699"/>
    <w:rsid w:val="00CA02F8"/>
    <w:rsid w:val="00CA0D57"/>
    <w:rsid w:val="00CA4644"/>
    <w:rsid w:val="00CA58BC"/>
    <w:rsid w:val="00CA6935"/>
    <w:rsid w:val="00CA7090"/>
    <w:rsid w:val="00CB13B8"/>
    <w:rsid w:val="00CB3059"/>
    <w:rsid w:val="00CB35A7"/>
    <w:rsid w:val="00CB5666"/>
    <w:rsid w:val="00CB63E4"/>
    <w:rsid w:val="00CB6F03"/>
    <w:rsid w:val="00CB7333"/>
    <w:rsid w:val="00CB7FF0"/>
    <w:rsid w:val="00CC0B8A"/>
    <w:rsid w:val="00CC1387"/>
    <w:rsid w:val="00CC1C78"/>
    <w:rsid w:val="00CC27A3"/>
    <w:rsid w:val="00CC3851"/>
    <w:rsid w:val="00CC499C"/>
    <w:rsid w:val="00CC4EFA"/>
    <w:rsid w:val="00CC5835"/>
    <w:rsid w:val="00CC5FDB"/>
    <w:rsid w:val="00CD078B"/>
    <w:rsid w:val="00CD26FB"/>
    <w:rsid w:val="00CD4824"/>
    <w:rsid w:val="00CD54A1"/>
    <w:rsid w:val="00CD5509"/>
    <w:rsid w:val="00CD5678"/>
    <w:rsid w:val="00CD5AB4"/>
    <w:rsid w:val="00CD5FDE"/>
    <w:rsid w:val="00CD70DA"/>
    <w:rsid w:val="00CD787C"/>
    <w:rsid w:val="00CE18CB"/>
    <w:rsid w:val="00CE26AA"/>
    <w:rsid w:val="00CE313F"/>
    <w:rsid w:val="00CE536B"/>
    <w:rsid w:val="00CE5407"/>
    <w:rsid w:val="00CE54A2"/>
    <w:rsid w:val="00CE6FB2"/>
    <w:rsid w:val="00CE714B"/>
    <w:rsid w:val="00CE7904"/>
    <w:rsid w:val="00CE7CCD"/>
    <w:rsid w:val="00CE7CD7"/>
    <w:rsid w:val="00CF0131"/>
    <w:rsid w:val="00CF10C3"/>
    <w:rsid w:val="00CF1FB1"/>
    <w:rsid w:val="00CF207F"/>
    <w:rsid w:val="00CF225E"/>
    <w:rsid w:val="00CF42B9"/>
    <w:rsid w:val="00CF5D00"/>
    <w:rsid w:val="00D066B0"/>
    <w:rsid w:val="00D06F29"/>
    <w:rsid w:val="00D07495"/>
    <w:rsid w:val="00D0789A"/>
    <w:rsid w:val="00D13054"/>
    <w:rsid w:val="00D136D1"/>
    <w:rsid w:val="00D1449C"/>
    <w:rsid w:val="00D16011"/>
    <w:rsid w:val="00D16590"/>
    <w:rsid w:val="00D201AA"/>
    <w:rsid w:val="00D2104C"/>
    <w:rsid w:val="00D21563"/>
    <w:rsid w:val="00D22214"/>
    <w:rsid w:val="00D223AE"/>
    <w:rsid w:val="00D225C5"/>
    <w:rsid w:val="00D235F5"/>
    <w:rsid w:val="00D23A76"/>
    <w:rsid w:val="00D24AB9"/>
    <w:rsid w:val="00D26637"/>
    <w:rsid w:val="00D27F49"/>
    <w:rsid w:val="00D30B23"/>
    <w:rsid w:val="00D31050"/>
    <w:rsid w:val="00D342FE"/>
    <w:rsid w:val="00D36AA9"/>
    <w:rsid w:val="00D36AD6"/>
    <w:rsid w:val="00D40AC7"/>
    <w:rsid w:val="00D40C65"/>
    <w:rsid w:val="00D41B73"/>
    <w:rsid w:val="00D42208"/>
    <w:rsid w:val="00D42410"/>
    <w:rsid w:val="00D444BC"/>
    <w:rsid w:val="00D4508B"/>
    <w:rsid w:val="00D450A9"/>
    <w:rsid w:val="00D46A68"/>
    <w:rsid w:val="00D47EBD"/>
    <w:rsid w:val="00D5010E"/>
    <w:rsid w:val="00D50AB3"/>
    <w:rsid w:val="00D51E0A"/>
    <w:rsid w:val="00D5233D"/>
    <w:rsid w:val="00D5421B"/>
    <w:rsid w:val="00D55A5F"/>
    <w:rsid w:val="00D57381"/>
    <w:rsid w:val="00D57451"/>
    <w:rsid w:val="00D60D2E"/>
    <w:rsid w:val="00D63F1C"/>
    <w:rsid w:val="00D64CEB"/>
    <w:rsid w:val="00D65DAB"/>
    <w:rsid w:val="00D65E31"/>
    <w:rsid w:val="00D669CA"/>
    <w:rsid w:val="00D67615"/>
    <w:rsid w:val="00D703C8"/>
    <w:rsid w:val="00D70A37"/>
    <w:rsid w:val="00D718E5"/>
    <w:rsid w:val="00D723A6"/>
    <w:rsid w:val="00D72ABA"/>
    <w:rsid w:val="00D72EB2"/>
    <w:rsid w:val="00D74D11"/>
    <w:rsid w:val="00D75242"/>
    <w:rsid w:val="00D756C9"/>
    <w:rsid w:val="00D76ADA"/>
    <w:rsid w:val="00D76FDA"/>
    <w:rsid w:val="00D7776C"/>
    <w:rsid w:val="00D8077B"/>
    <w:rsid w:val="00D84A80"/>
    <w:rsid w:val="00D84C07"/>
    <w:rsid w:val="00D84E6A"/>
    <w:rsid w:val="00D85838"/>
    <w:rsid w:val="00D86D8F"/>
    <w:rsid w:val="00D86FFA"/>
    <w:rsid w:val="00D90D52"/>
    <w:rsid w:val="00D911C6"/>
    <w:rsid w:val="00D912C7"/>
    <w:rsid w:val="00D923A4"/>
    <w:rsid w:val="00D9464A"/>
    <w:rsid w:val="00D958A1"/>
    <w:rsid w:val="00D97944"/>
    <w:rsid w:val="00DA02F5"/>
    <w:rsid w:val="00DA121F"/>
    <w:rsid w:val="00DA3921"/>
    <w:rsid w:val="00DA5476"/>
    <w:rsid w:val="00DB0F8C"/>
    <w:rsid w:val="00DB44F5"/>
    <w:rsid w:val="00DB468D"/>
    <w:rsid w:val="00DB4A12"/>
    <w:rsid w:val="00DB4A3C"/>
    <w:rsid w:val="00DB4A83"/>
    <w:rsid w:val="00DB5B16"/>
    <w:rsid w:val="00DC0D8D"/>
    <w:rsid w:val="00DC30A5"/>
    <w:rsid w:val="00DC4275"/>
    <w:rsid w:val="00DC4F4E"/>
    <w:rsid w:val="00DC5255"/>
    <w:rsid w:val="00DC78A6"/>
    <w:rsid w:val="00DD33E1"/>
    <w:rsid w:val="00DD3959"/>
    <w:rsid w:val="00DD425D"/>
    <w:rsid w:val="00DD5688"/>
    <w:rsid w:val="00DD5C42"/>
    <w:rsid w:val="00DD76D2"/>
    <w:rsid w:val="00DD7B55"/>
    <w:rsid w:val="00DD7FBB"/>
    <w:rsid w:val="00DE2F09"/>
    <w:rsid w:val="00DE310F"/>
    <w:rsid w:val="00DE3791"/>
    <w:rsid w:val="00DE40DC"/>
    <w:rsid w:val="00DE495B"/>
    <w:rsid w:val="00DE6B14"/>
    <w:rsid w:val="00DE7AE6"/>
    <w:rsid w:val="00DF1E69"/>
    <w:rsid w:val="00DF2029"/>
    <w:rsid w:val="00DF3440"/>
    <w:rsid w:val="00DF3DC4"/>
    <w:rsid w:val="00DF4AE7"/>
    <w:rsid w:val="00DF50B4"/>
    <w:rsid w:val="00DF5F57"/>
    <w:rsid w:val="00DF7812"/>
    <w:rsid w:val="00E0014B"/>
    <w:rsid w:val="00E0027F"/>
    <w:rsid w:val="00E02FA4"/>
    <w:rsid w:val="00E044FA"/>
    <w:rsid w:val="00E04AC0"/>
    <w:rsid w:val="00E04C56"/>
    <w:rsid w:val="00E0784F"/>
    <w:rsid w:val="00E07CB8"/>
    <w:rsid w:val="00E07DE1"/>
    <w:rsid w:val="00E10D00"/>
    <w:rsid w:val="00E111E5"/>
    <w:rsid w:val="00E12714"/>
    <w:rsid w:val="00E12738"/>
    <w:rsid w:val="00E12A8A"/>
    <w:rsid w:val="00E13380"/>
    <w:rsid w:val="00E146B0"/>
    <w:rsid w:val="00E163C3"/>
    <w:rsid w:val="00E17A2A"/>
    <w:rsid w:val="00E17B37"/>
    <w:rsid w:val="00E21127"/>
    <w:rsid w:val="00E21710"/>
    <w:rsid w:val="00E24111"/>
    <w:rsid w:val="00E245F3"/>
    <w:rsid w:val="00E24F7E"/>
    <w:rsid w:val="00E2609D"/>
    <w:rsid w:val="00E3118B"/>
    <w:rsid w:val="00E31BC2"/>
    <w:rsid w:val="00E3221B"/>
    <w:rsid w:val="00E32543"/>
    <w:rsid w:val="00E32C6B"/>
    <w:rsid w:val="00E34927"/>
    <w:rsid w:val="00E37020"/>
    <w:rsid w:val="00E40A73"/>
    <w:rsid w:val="00E4698A"/>
    <w:rsid w:val="00E476BB"/>
    <w:rsid w:val="00E47A33"/>
    <w:rsid w:val="00E47DA6"/>
    <w:rsid w:val="00E47F59"/>
    <w:rsid w:val="00E50C85"/>
    <w:rsid w:val="00E55BC9"/>
    <w:rsid w:val="00E55EE9"/>
    <w:rsid w:val="00E57E12"/>
    <w:rsid w:val="00E6001E"/>
    <w:rsid w:val="00E60291"/>
    <w:rsid w:val="00E62CDF"/>
    <w:rsid w:val="00E63542"/>
    <w:rsid w:val="00E63BAD"/>
    <w:rsid w:val="00E64303"/>
    <w:rsid w:val="00E64BDC"/>
    <w:rsid w:val="00E65C7D"/>
    <w:rsid w:val="00E66003"/>
    <w:rsid w:val="00E66459"/>
    <w:rsid w:val="00E706E7"/>
    <w:rsid w:val="00E71F53"/>
    <w:rsid w:val="00E731DA"/>
    <w:rsid w:val="00E744F4"/>
    <w:rsid w:val="00E74B2D"/>
    <w:rsid w:val="00E77950"/>
    <w:rsid w:val="00E80330"/>
    <w:rsid w:val="00E84DC9"/>
    <w:rsid w:val="00E84F24"/>
    <w:rsid w:val="00E864E7"/>
    <w:rsid w:val="00E926FA"/>
    <w:rsid w:val="00E92BA3"/>
    <w:rsid w:val="00E92FD2"/>
    <w:rsid w:val="00E96231"/>
    <w:rsid w:val="00E96A98"/>
    <w:rsid w:val="00EA1D1A"/>
    <w:rsid w:val="00EA2DE1"/>
    <w:rsid w:val="00EA3B02"/>
    <w:rsid w:val="00EA3E50"/>
    <w:rsid w:val="00EA54B9"/>
    <w:rsid w:val="00EA5D5C"/>
    <w:rsid w:val="00EA64AE"/>
    <w:rsid w:val="00EA6748"/>
    <w:rsid w:val="00EA7A88"/>
    <w:rsid w:val="00EB04CD"/>
    <w:rsid w:val="00EB26E9"/>
    <w:rsid w:val="00EB283E"/>
    <w:rsid w:val="00EB28F8"/>
    <w:rsid w:val="00EB424C"/>
    <w:rsid w:val="00EB4492"/>
    <w:rsid w:val="00EB5C87"/>
    <w:rsid w:val="00EB6E65"/>
    <w:rsid w:val="00EB71E4"/>
    <w:rsid w:val="00EC02FE"/>
    <w:rsid w:val="00EC1007"/>
    <w:rsid w:val="00EC5876"/>
    <w:rsid w:val="00EC68B0"/>
    <w:rsid w:val="00EC68BD"/>
    <w:rsid w:val="00EC6F6C"/>
    <w:rsid w:val="00ED080A"/>
    <w:rsid w:val="00ED2036"/>
    <w:rsid w:val="00ED2474"/>
    <w:rsid w:val="00ED3B76"/>
    <w:rsid w:val="00ED5468"/>
    <w:rsid w:val="00ED5E94"/>
    <w:rsid w:val="00ED6DCE"/>
    <w:rsid w:val="00EE028B"/>
    <w:rsid w:val="00EE4A7D"/>
    <w:rsid w:val="00EE51C1"/>
    <w:rsid w:val="00EE566C"/>
    <w:rsid w:val="00EE5AD7"/>
    <w:rsid w:val="00EF1632"/>
    <w:rsid w:val="00EF1A53"/>
    <w:rsid w:val="00EF43B2"/>
    <w:rsid w:val="00EF45A4"/>
    <w:rsid w:val="00EF6968"/>
    <w:rsid w:val="00EF6C20"/>
    <w:rsid w:val="00EF7482"/>
    <w:rsid w:val="00EF749E"/>
    <w:rsid w:val="00EF7565"/>
    <w:rsid w:val="00EF763A"/>
    <w:rsid w:val="00EF7916"/>
    <w:rsid w:val="00EF7BAB"/>
    <w:rsid w:val="00F013B5"/>
    <w:rsid w:val="00F023A6"/>
    <w:rsid w:val="00F02CCD"/>
    <w:rsid w:val="00F0323C"/>
    <w:rsid w:val="00F035CD"/>
    <w:rsid w:val="00F03849"/>
    <w:rsid w:val="00F06E1D"/>
    <w:rsid w:val="00F078D1"/>
    <w:rsid w:val="00F07FD1"/>
    <w:rsid w:val="00F114CC"/>
    <w:rsid w:val="00F11F3D"/>
    <w:rsid w:val="00F14E54"/>
    <w:rsid w:val="00F14E6D"/>
    <w:rsid w:val="00F15ADF"/>
    <w:rsid w:val="00F20591"/>
    <w:rsid w:val="00F20A9F"/>
    <w:rsid w:val="00F21BB5"/>
    <w:rsid w:val="00F22DB2"/>
    <w:rsid w:val="00F2339D"/>
    <w:rsid w:val="00F23BF4"/>
    <w:rsid w:val="00F24485"/>
    <w:rsid w:val="00F24714"/>
    <w:rsid w:val="00F24DCB"/>
    <w:rsid w:val="00F26D14"/>
    <w:rsid w:val="00F27D1D"/>
    <w:rsid w:val="00F30A20"/>
    <w:rsid w:val="00F31D75"/>
    <w:rsid w:val="00F33D9E"/>
    <w:rsid w:val="00F348BE"/>
    <w:rsid w:val="00F34FEE"/>
    <w:rsid w:val="00F35C20"/>
    <w:rsid w:val="00F360AB"/>
    <w:rsid w:val="00F402EF"/>
    <w:rsid w:val="00F41334"/>
    <w:rsid w:val="00F4143F"/>
    <w:rsid w:val="00F41CFA"/>
    <w:rsid w:val="00F449F0"/>
    <w:rsid w:val="00F45019"/>
    <w:rsid w:val="00F45D01"/>
    <w:rsid w:val="00F472CA"/>
    <w:rsid w:val="00F5007A"/>
    <w:rsid w:val="00F5023B"/>
    <w:rsid w:val="00F51504"/>
    <w:rsid w:val="00F5269E"/>
    <w:rsid w:val="00F53002"/>
    <w:rsid w:val="00F54D04"/>
    <w:rsid w:val="00F57E7F"/>
    <w:rsid w:val="00F66775"/>
    <w:rsid w:val="00F667D1"/>
    <w:rsid w:val="00F66C9A"/>
    <w:rsid w:val="00F6756A"/>
    <w:rsid w:val="00F7113A"/>
    <w:rsid w:val="00F749E9"/>
    <w:rsid w:val="00F754FA"/>
    <w:rsid w:val="00F81382"/>
    <w:rsid w:val="00F81DAC"/>
    <w:rsid w:val="00F83150"/>
    <w:rsid w:val="00F83C1C"/>
    <w:rsid w:val="00F85F2E"/>
    <w:rsid w:val="00F866A4"/>
    <w:rsid w:val="00F86FFB"/>
    <w:rsid w:val="00F8720F"/>
    <w:rsid w:val="00F909FC"/>
    <w:rsid w:val="00F90FF8"/>
    <w:rsid w:val="00F922F7"/>
    <w:rsid w:val="00F93939"/>
    <w:rsid w:val="00F94912"/>
    <w:rsid w:val="00F9576E"/>
    <w:rsid w:val="00F96701"/>
    <w:rsid w:val="00F968CC"/>
    <w:rsid w:val="00F97305"/>
    <w:rsid w:val="00F97821"/>
    <w:rsid w:val="00FA123A"/>
    <w:rsid w:val="00FA2790"/>
    <w:rsid w:val="00FA3E10"/>
    <w:rsid w:val="00FA40DB"/>
    <w:rsid w:val="00FA4A87"/>
    <w:rsid w:val="00FA4C9E"/>
    <w:rsid w:val="00FA6F66"/>
    <w:rsid w:val="00FA77B2"/>
    <w:rsid w:val="00FA7B0D"/>
    <w:rsid w:val="00FB07BB"/>
    <w:rsid w:val="00FB0AC6"/>
    <w:rsid w:val="00FB14C1"/>
    <w:rsid w:val="00FB391A"/>
    <w:rsid w:val="00FB5398"/>
    <w:rsid w:val="00FB7859"/>
    <w:rsid w:val="00FC00B0"/>
    <w:rsid w:val="00FC1C02"/>
    <w:rsid w:val="00FC1CCF"/>
    <w:rsid w:val="00FC4518"/>
    <w:rsid w:val="00FC4958"/>
    <w:rsid w:val="00FC6A25"/>
    <w:rsid w:val="00FC7795"/>
    <w:rsid w:val="00FC783F"/>
    <w:rsid w:val="00FD3178"/>
    <w:rsid w:val="00FD4BE3"/>
    <w:rsid w:val="00FD5FD0"/>
    <w:rsid w:val="00FD6B7B"/>
    <w:rsid w:val="00FD7114"/>
    <w:rsid w:val="00FD725B"/>
    <w:rsid w:val="00FD7FA6"/>
    <w:rsid w:val="00FE13F4"/>
    <w:rsid w:val="00FE205C"/>
    <w:rsid w:val="00FE25D7"/>
    <w:rsid w:val="00FE3C20"/>
    <w:rsid w:val="00FE3FBE"/>
    <w:rsid w:val="00FE52B1"/>
    <w:rsid w:val="00FE70FA"/>
    <w:rsid w:val="00FE775A"/>
    <w:rsid w:val="00FF11A9"/>
    <w:rsid w:val="00FF1707"/>
    <w:rsid w:val="00FF20C2"/>
    <w:rsid w:val="00FF2C71"/>
    <w:rsid w:val="00FF3740"/>
    <w:rsid w:val="00FF3CB9"/>
    <w:rsid w:val="00FF5606"/>
    <w:rsid w:val="00FF59E2"/>
    <w:rsid w:val="00FF5FFF"/>
    <w:rsid w:val="00FF66D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508D122D"/>
  <w15:chartTrackingRefBased/>
  <w15:docId w15:val="{9BFE36AE-4BD8-45CE-B574-A4EA581F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2E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0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4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29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50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2B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B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D0E"/>
    <w:rPr>
      <w:color w:val="954F72" w:themeColor="followedHyperlink"/>
      <w:u w:val="single"/>
    </w:rPr>
  </w:style>
  <w:style w:type="paragraph" w:customStyle="1" w:styleId="Tabelle12pt">
    <w:name w:val="Tabelle 12 pt"/>
    <w:rsid w:val="001248C3"/>
    <w:pPr>
      <w:spacing w:after="0" w:line="320" w:lineRule="atLeast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table" w:styleId="TableGrid">
    <w:name w:val="Table Grid"/>
    <w:basedOn w:val="TableNormal"/>
    <w:uiPriority w:val="39"/>
    <w:rsid w:val="00DF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798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BF60D9"/>
  </w:style>
  <w:style w:type="paragraph" w:styleId="Header">
    <w:name w:val="header"/>
    <w:basedOn w:val="Normal"/>
    <w:link w:val="Head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AA"/>
  </w:style>
  <w:style w:type="paragraph" w:styleId="Footer">
    <w:name w:val="footer"/>
    <w:basedOn w:val="Normal"/>
    <w:link w:val="Foot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AA"/>
  </w:style>
  <w:style w:type="character" w:customStyle="1" w:styleId="Heading1Char">
    <w:name w:val="Heading 1 Char"/>
    <w:basedOn w:val="DefaultParagraphFont"/>
    <w:link w:val="Heading1"/>
    <w:uiPriority w:val="9"/>
    <w:rsid w:val="00382EB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382EB1"/>
  </w:style>
  <w:style w:type="character" w:customStyle="1" w:styleId="cit">
    <w:name w:val="cit"/>
    <w:basedOn w:val="DefaultParagraphFont"/>
    <w:rsid w:val="00382EB1"/>
  </w:style>
  <w:style w:type="character" w:customStyle="1" w:styleId="authors-list-item">
    <w:name w:val="authors-list-item"/>
    <w:basedOn w:val="DefaultParagraphFont"/>
    <w:rsid w:val="00382EB1"/>
  </w:style>
  <w:style w:type="character" w:customStyle="1" w:styleId="author-sup-separator">
    <w:name w:val="author-sup-separator"/>
    <w:basedOn w:val="DefaultParagraphFont"/>
    <w:rsid w:val="00382EB1"/>
  </w:style>
  <w:style w:type="character" w:customStyle="1" w:styleId="comma">
    <w:name w:val="comma"/>
    <w:basedOn w:val="DefaultParagraphFont"/>
    <w:rsid w:val="00382EB1"/>
  </w:style>
  <w:style w:type="paragraph" w:customStyle="1" w:styleId="Default">
    <w:name w:val="Default"/>
    <w:rsid w:val="00B16EB8"/>
    <w:pPr>
      <w:autoSpaceDE w:val="0"/>
      <w:autoSpaceDN w:val="0"/>
      <w:adjustRightInd w:val="0"/>
      <w:spacing w:after="0" w:line="240" w:lineRule="auto"/>
    </w:pPr>
    <w:rPr>
      <w:rFonts w:ascii="BISans" w:hAnsi="BISans" w:cs="BISans"/>
      <w:color w:val="00000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16EB8"/>
    <w:pPr>
      <w:spacing w:line="221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B16EB8"/>
    <w:rPr>
      <w:rFonts w:cs="BISans"/>
      <w:color w:val="211D1E"/>
      <w:sz w:val="48"/>
      <w:szCs w:val="48"/>
    </w:rPr>
  </w:style>
  <w:style w:type="character" w:customStyle="1" w:styleId="A12">
    <w:name w:val="A12"/>
    <w:uiPriority w:val="99"/>
    <w:rsid w:val="00B16EB8"/>
    <w:rPr>
      <w:rFonts w:cs="BISans"/>
      <w:color w:val="211D1E"/>
      <w:sz w:val="28"/>
      <w:szCs w:val="28"/>
    </w:rPr>
  </w:style>
  <w:style w:type="paragraph" w:styleId="NormalWeb">
    <w:name w:val="Normal (Web)"/>
    <w:basedOn w:val="Normal"/>
    <w:uiPriority w:val="99"/>
    <w:unhideWhenUsed/>
    <w:rsid w:val="00BB3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8264C7"/>
    <w:rPr>
      <w:i/>
      <w:iCs/>
    </w:rPr>
  </w:style>
  <w:style w:type="paragraph" w:styleId="NoSpacing">
    <w:name w:val="No Spacing"/>
    <w:uiPriority w:val="1"/>
    <w:qFormat/>
    <w:rsid w:val="000D28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1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906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90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8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85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24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5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7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8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8F58E-3C74-48DF-8BF2-BC1D9552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411</Words>
  <Characters>19447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mnicom</Company>
  <LinksUpToDate>false</LinksUpToDate>
  <CharactersWithSpaces>2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Wendy</dc:creator>
  <cp:keywords/>
  <dc:description/>
  <cp:lastModifiedBy>Julie Fleming (FleishmanHillard)</cp:lastModifiedBy>
  <cp:revision>5</cp:revision>
  <dcterms:created xsi:type="dcterms:W3CDTF">2024-12-04T14:53:00Z</dcterms:created>
  <dcterms:modified xsi:type="dcterms:W3CDTF">2024-12-0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e4f47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a844c618-538c-404a-b2f6-f58b5e4f4fae_Enabled">
    <vt:lpwstr>true</vt:lpwstr>
  </property>
  <property fmtid="{D5CDD505-2E9C-101B-9397-08002B2CF9AE}" pid="6" name="MSIP_Label_a844c618-538c-404a-b2f6-f58b5e4f4fae_SetDate">
    <vt:lpwstr>2024-11-12T15:58:26Z</vt:lpwstr>
  </property>
  <property fmtid="{D5CDD505-2E9C-101B-9397-08002B2CF9AE}" pid="7" name="MSIP_Label_a844c618-538c-404a-b2f6-f58b5e4f4fae_Method">
    <vt:lpwstr>Privileged</vt:lpwstr>
  </property>
  <property fmtid="{D5CDD505-2E9C-101B-9397-08002B2CF9AE}" pid="8" name="MSIP_Label_a844c618-538c-404a-b2f6-f58b5e4f4fae_Name">
    <vt:lpwstr>Public</vt:lpwstr>
  </property>
  <property fmtid="{D5CDD505-2E9C-101B-9397-08002B2CF9AE}" pid="9" name="MSIP_Label_a844c618-538c-404a-b2f6-f58b5e4f4fae_SiteId">
    <vt:lpwstr>41eb501a-f671-4ce0-a5bf-b64168c3705f</vt:lpwstr>
  </property>
  <property fmtid="{D5CDD505-2E9C-101B-9397-08002B2CF9AE}" pid="10" name="MSIP_Label_a844c618-538c-404a-b2f6-f58b5e4f4fae_ActionId">
    <vt:lpwstr>b42b9fdf-4330-47d9-951e-4c720d17102a</vt:lpwstr>
  </property>
  <property fmtid="{D5CDD505-2E9C-101B-9397-08002B2CF9AE}" pid="11" name="MSIP_Label_a844c618-538c-404a-b2f6-f58b5e4f4fae_ContentBits">
    <vt:lpwstr>0</vt:lpwstr>
  </property>
</Properties>
</file>